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B0C7E" w14:textId="77777777" w:rsidR="00844DBC" w:rsidRPr="0026166B" w:rsidRDefault="00844DBC" w:rsidP="0026166B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sociation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B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etween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traoperativ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H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ypotension and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yocardial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njury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ter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M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jor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pen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bdominal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</w:rPr>
        <w:t>urgery</w:t>
      </w:r>
    </w:p>
    <w:p w14:paraId="48D78BEE" w14:textId="77777777" w:rsidR="00844DBC" w:rsidRDefault="00844DBC" w:rsidP="00844DBC">
      <w:pPr>
        <w:rPr>
          <w:rFonts w:ascii="Times New Roman" w:eastAsia="SimSun" w:hAnsi="Times New Roman" w:cs="Times New Roman"/>
          <w:b/>
          <w:bCs/>
        </w:rPr>
      </w:pPr>
    </w:p>
    <w:p w14:paraId="4852425A" w14:textId="77777777" w:rsidR="006921D4" w:rsidRDefault="006921D4" w:rsidP="00844DBC">
      <w:pPr>
        <w:rPr>
          <w:rStyle w:val="fontstyle01"/>
          <w:rFonts w:ascii="Times New Roman" w:hAnsi="Times New Roman"/>
          <w:sz w:val="21"/>
          <w:szCs w:val="21"/>
        </w:rPr>
      </w:pPr>
    </w:p>
    <w:p w14:paraId="7FF182BE" w14:textId="2C18A3D7" w:rsidR="00844DBC" w:rsidRPr="0026166B" w:rsidRDefault="00844DBC" w:rsidP="0026166B">
      <w:pPr>
        <w:rPr>
          <w:rStyle w:val="fontstyle01"/>
          <w:rFonts w:ascii="Times New Roman" w:hAnsi="Times New Roman"/>
        </w:rPr>
      </w:pPr>
      <w:r w:rsidRPr="0026166B">
        <w:rPr>
          <w:rStyle w:val="fontstyle01"/>
          <w:rFonts w:ascii="Times New Roman" w:hAnsi="Times New Roman"/>
        </w:rPr>
        <w:t>Supplementary files</w:t>
      </w:r>
    </w:p>
    <w:p w14:paraId="1D18A931" w14:textId="77777777" w:rsidR="00874D64" w:rsidRPr="0026166B" w:rsidRDefault="00844DBC" w:rsidP="0026166B">
      <w:pPr>
        <w:rPr>
          <w:rFonts w:ascii="Times New Roman" w:hAnsi="Times New Roman"/>
          <w:bCs/>
          <w:sz w:val="24"/>
          <w:szCs w:val="24"/>
        </w:rPr>
      </w:pPr>
      <w:r w:rsidRPr="0026166B">
        <w:rPr>
          <w:rFonts w:ascii="Times New Roman" w:hAnsi="Times New Roman"/>
          <w:b/>
          <w:bCs/>
          <w:sz w:val="24"/>
          <w:szCs w:val="24"/>
        </w:rPr>
        <w:t>Table S1.</w:t>
      </w:r>
      <w:r w:rsidRPr="0026166B">
        <w:rPr>
          <w:rFonts w:ascii="Times New Roman" w:hAnsi="Times New Roman"/>
          <w:sz w:val="24"/>
          <w:szCs w:val="24"/>
        </w:rPr>
        <w:t xml:space="preserve"> </w:t>
      </w:r>
      <w:r w:rsidR="00874D64" w:rsidRPr="0026166B">
        <w:rPr>
          <w:rFonts w:ascii="Times New Roman" w:hAnsi="Times New Roman"/>
          <w:bCs/>
          <w:sz w:val="24"/>
          <w:szCs w:val="24"/>
        </w:rPr>
        <w:t xml:space="preserve">Univariable analysis of </w:t>
      </w:r>
      <w:r w:rsidR="00874D64" w:rsidRPr="0026166B">
        <w:rPr>
          <w:rFonts w:ascii="Times New Roman" w:hAnsi="Times New Roman" w:hint="eastAsia"/>
          <w:bCs/>
          <w:sz w:val="24"/>
          <w:szCs w:val="24"/>
        </w:rPr>
        <w:t xml:space="preserve">the </w:t>
      </w:r>
      <w:r w:rsidR="00874D64" w:rsidRPr="0026166B">
        <w:rPr>
          <w:rFonts w:ascii="Times New Roman" w:hAnsi="Times New Roman" w:hint="eastAsia"/>
          <w:sz w:val="24"/>
          <w:szCs w:val="24"/>
        </w:rPr>
        <w:t>a</w:t>
      </w:r>
      <w:r w:rsidR="00874D64" w:rsidRPr="0026166B">
        <w:rPr>
          <w:rFonts w:ascii="Times New Roman" w:hAnsi="Times New Roman"/>
          <w:sz w:val="24"/>
          <w:szCs w:val="24"/>
        </w:rPr>
        <w:t xml:space="preserve">ssociation between </w:t>
      </w:r>
      <w:r w:rsidR="00874D64" w:rsidRPr="0026166B">
        <w:rPr>
          <w:rFonts w:ascii="Times New Roman" w:hAnsi="Times New Roman"/>
          <w:bCs/>
          <w:sz w:val="24"/>
          <w:szCs w:val="24"/>
        </w:rPr>
        <w:t xml:space="preserve">risk factors </w:t>
      </w:r>
      <w:r w:rsidR="00874D64" w:rsidRPr="0026166B">
        <w:rPr>
          <w:rFonts w:ascii="Times New Roman" w:hAnsi="Times New Roman" w:hint="eastAsia"/>
          <w:bCs/>
          <w:sz w:val="24"/>
          <w:szCs w:val="24"/>
        </w:rPr>
        <w:t>and</w:t>
      </w:r>
      <w:r w:rsidR="00874D64" w:rsidRPr="0026166B">
        <w:rPr>
          <w:rFonts w:ascii="Times New Roman" w:hAnsi="Times New Roman"/>
          <w:bCs/>
          <w:sz w:val="24"/>
          <w:szCs w:val="24"/>
        </w:rPr>
        <w:t xml:space="preserve"> </w:t>
      </w:r>
      <w:r w:rsidR="00874D64" w:rsidRPr="0026166B">
        <w:rPr>
          <w:rFonts w:ascii="Times New Roman" w:hAnsi="Times New Roman"/>
          <w:sz w:val="24"/>
          <w:szCs w:val="24"/>
        </w:rPr>
        <w:t>postoperative</w:t>
      </w:r>
      <w:r w:rsidR="00874D64" w:rsidRPr="0026166B">
        <w:rPr>
          <w:rFonts w:ascii="Times New Roman" w:hAnsi="Times New Roman" w:hint="eastAsia"/>
          <w:bCs/>
          <w:sz w:val="24"/>
          <w:szCs w:val="24"/>
        </w:rPr>
        <w:t xml:space="preserve"> m</w:t>
      </w:r>
      <w:r w:rsidR="00874D64" w:rsidRPr="0026166B">
        <w:rPr>
          <w:rFonts w:ascii="Times New Roman" w:hAnsi="Times New Roman"/>
          <w:bCs/>
          <w:sz w:val="24"/>
          <w:szCs w:val="24"/>
        </w:rPr>
        <w:t>yocardial injury.</w:t>
      </w:r>
    </w:p>
    <w:p w14:paraId="54D9D5D5" w14:textId="77777777" w:rsidR="00953789" w:rsidRPr="0026166B" w:rsidRDefault="00953789" w:rsidP="0026166B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2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Univariable analysis of </w:t>
      </w:r>
      <w:r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the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>ssociation between</w:t>
      </w:r>
      <w:r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intraoperative hypotension </w:t>
      </w:r>
      <w:r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>and</w:t>
      </w:r>
      <w:r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>postoperative</w:t>
      </w:r>
      <w:r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m</w:t>
      </w:r>
      <w:r w:rsidRPr="0026166B">
        <w:rPr>
          <w:rFonts w:ascii="Times New Roman" w:eastAsia="SimSun" w:hAnsi="Times New Roman" w:cs="Times New Roman"/>
          <w:bCs/>
          <w:sz w:val="24"/>
          <w:szCs w:val="24"/>
        </w:rPr>
        <w:t>yocardial injury.</w:t>
      </w:r>
    </w:p>
    <w:p w14:paraId="09DA525A" w14:textId="77777777" w:rsidR="00953789" w:rsidRPr="0026166B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3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Pr="0026166B">
        <w:rPr>
          <w:rFonts w:ascii="SimSun" w:eastAsia="SimSun" w:hAnsi="SimSun" w:hint="eastAsia"/>
          <w:sz w:val="24"/>
          <w:szCs w:val="24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>Multivariable logistic regression analysis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 the association between intraoperative hypotension (defined using absolute thresholds) and postoperative myocardial injury. </w:t>
      </w:r>
    </w:p>
    <w:p w14:paraId="15B544E5" w14:textId="77777777" w:rsidR="00953789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4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Pr="0026166B">
        <w:rPr>
          <w:rFonts w:ascii="SimSun" w:eastAsia="SimSun" w:hAnsi="SimSun" w:hint="eastAsia"/>
          <w:sz w:val="24"/>
          <w:szCs w:val="24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>Multivariable logistic regression analysis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 the association between intraoperative hypotension (defined using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 thresholds) and postoperative myocardial injury.</w:t>
      </w:r>
    </w:p>
    <w:p w14:paraId="0B7B30E6" w14:textId="77777777" w:rsidR="004310C3" w:rsidRDefault="00E27B90" w:rsidP="0026166B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Figure S1</w:t>
      </w:r>
      <w:r w:rsidRPr="009E658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4310C3" w:rsidRPr="004310C3">
        <w:rPr>
          <w:rFonts w:ascii="Times New Roman" w:eastAsia="SimSun" w:hAnsi="Times New Roman" w:cs="Times New Roman"/>
          <w:sz w:val="24"/>
          <w:szCs w:val="24"/>
        </w:rPr>
        <w:t>Restricted cubic spline showing the association between duration of intraoperative hypotension (absolute MAP thresholds: Panels A-C; relative MAP reductions: Panels D-F) and postoperative myocardial injury (MINS).</w:t>
      </w:r>
    </w:p>
    <w:p w14:paraId="17E3CDC8" w14:textId="78F5DF0F" w:rsidR="00953789" w:rsidRPr="0026166B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5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mergenc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y.</w:t>
      </w:r>
    </w:p>
    <w:p w14:paraId="6B9B67A0" w14:textId="77777777" w:rsidR="00BF2FDD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6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Sensitivit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mergenc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y.</w:t>
      </w:r>
    </w:p>
    <w:p w14:paraId="3ACF1ADE" w14:textId="565CCBA4" w:rsidR="00FF4BF8" w:rsidRPr="0026166B" w:rsidRDefault="00FF4BF8" w:rsidP="00FF4BF8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7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26166B">
        <w:rPr>
          <w:rFonts w:ascii="Times New Roman" w:eastAsia="SimSun" w:hAnsi="Times New Roman" w:cs="Times New Roman"/>
          <w:sz w:val="24"/>
          <w:szCs w:val="24"/>
        </w:rPr>
        <w:t>xcluding elderly patients (age &gt;75 years).</w:t>
      </w:r>
    </w:p>
    <w:p w14:paraId="292991E7" w14:textId="1C3A3C1A" w:rsidR="00FF4BF8" w:rsidRPr="00FF4BF8" w:rsidRDefault="00FF4BF8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8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26166B">
        <w:rPr>
          <w:rFonts w:ascii="Times New Roman" w:eastAsia="SimSun" w:hAnsi="Times New Roman" w:cs="Times New Roman"/>
          <w:sz w:val="24"/>
          <w:szCs w:val="24"/>
        </w:rPr>
        <w:t>xcluding elderly patients (age &gt;75 years).</w:t>
      </w:r>
    </w:p>
    <w:p w14:paraId="564796CA" w14:textId="7344F1E0" w:rsidR="00813EA5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FF4BF8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9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y. </w:t>
      </w:r>
    </w:p>
    <w:p w14:paraId="67FC8A27" w14:textId="56137801" w:rsidR="00BF2FDD" w:rsidRPr="0026166B" w:rsidRDefault="00953789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FF4BF8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10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26166B">
        <w:rPr>
          <w:rFonts w:ascii="Times New Roman" w:eastAsia="SimSun" w:hAnsi="Times New Roman" w:cs="Times New Roman" w:hint="eastAsia"/>
          <w:sz w:val="24"/>
          <w:szCs w:val="24"/>
        </w:rPr>
        <w:t>y</w:t>
      </w:r>
      <w:r w:rsidR="00BF2FDD" w:rsidRPr="0026166B">
        <w:rPr>
          <w:rFonts w:ascii="Times New Roman" w:eastAsia="SimSun" w:hAnsi="Times New Roman" w:cs="Times New Roman"/>
          <w:sz w:val="24"/>
          <w:szCs w:val="24"/>
        </w:rPr>
        <w:t>.</w:t>
      </w:r>
    </w:p>
    <w:p w14:paraId="663433EC" w14:textId="77777777" w:rsidR="00E73D72" w:rsidRPr="0026166B" w:rsidRDefault="00E73D72" w:rsidP="0026166B">
      <w:pPr>
        <w:rPr>
          <w:rFonts w:ascii="Times New Roman" w:eastAsia="SimSun" w:hAnsi="Times New Roman" w:cs="Times New Roman"/>
          <w:sz w:val="24"/>
          <w:szCs w:val="24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11</w:t>
      </w:r>
      <w:r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Pr="0026166B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Sensitivity analysis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for c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omparison of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dds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r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atios of and postoperative myocardial injury across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ean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26166B">
        <w:rPr>
          <w:rFonts w:ascii="Times New Roman" w:eastAsia="SimSun" w:hAnsi="Times New Roman" w:cs="Times New Roman"/>
          <w:sz w:val="24"/>
          <w:szCs w:val="24"/>
        </w:rPr>
        <w:t xml:space="preserve">rterial 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Pr="0026166B">
        <w:rPr>
          <w:rFonts w:ascii="Times New Roman" w:eastAsia="SimSun" w:hAnsi="Times New Roman" w:cs="Times New Roman"/>
          <w:sz w:val="24"/>
          <w:szCs w:val="24"/>
        </w:rPr>
        <w:t>ressure “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26166B">
        <w:rPr>
          <w:rFonts w:ascii="Times New Roman" w:eastAsia="SimSun" w:hAnsi="Times New Roman" w:cs="Times New Roman"/>
          <w:sz w:val="24"/>
          <w:szCs w:val="24"/>
        </w:rPr>
        <w:t>ands”</w:t>
      </w:r>
      <w:r w:rsidRPr="0026166B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2F86ECB9" w14:textId="77777777" w:rsidR="00E73D72" w:rsidRPr="00E73D72" w:rsidRDefault="00E73D72" w:rsidP="00BF2FDD">
      <w:pPr>
        <w:rPr>
          <w:rFonts w:ascii="Times New Roman" w:eastAsia="SimSun" w:hAnsi="Times New Roman" w:cs="Times New Roman"/>
        </w:rPr>
      </w:pPr>
    </w:p>
    <w:p w14:paraId="31F3A8A9" w14:textId="77777777" w:rsidR="00BF2FDD" w:rsidRPr="00BF2FDD" w:rsidRDefault="00BF2FDD" w:rsidP="00953789">
      <w:pPr>
        <w:rPr>
          <w:rFonts w:ascii="Times New Roman" w:eastAsia="SimSun" w:hAnsi="Times New Roman" w:cs="Times New Roman"/>
        </w:rPr>
      </w:pPr>
    </w:p>
    <w:p w14:paraId="4C3434CC" w14:textId="77777777" w:rsidR="00953789" w:rsidRPr="00953789" w:rsidRDefault="00953789" w:rsidP="00953789">
      <w:pPr>
        <w:rPr>
          <w:rFonts w:ascii="Times New Roman" w:eastAsia="SimSun" w:hAnsi="Times New Roman" w:cs="Times New Roman"/>
        </w:rPr>
      </w:pPr>
    </w:p>
    <w:p w14:paraId="6EEBE52A" w14:textId="269880B6" w:rsidR="00F867EA" w:rsidRPr="0026166B" w:rsidRDefault="00874D64" w:rsidP="0026166B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="00F3201B"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5E7BF7"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1</w:t>
      </w:r>
      <w:r w:rsidR="00F3201B" w:rsidRPr="0026166B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Univariable analysis of 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the </w:t>
      </w:r>
      <w:r w:rsidR="00B22105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22105" w:rsidRPr="0026166B">
        <w:rPr>
          <w:rFonts w:ascii="Times New Roman" w:eastAsia="SimSun" w:hAnsi="Times New Roman" w:cs="Times New Roman"/>
          <w:sz w:val="24"/>
          <w:szCs w:val="24"/>
        </w:rPr>
        <w:t xml:space="preserve">ssociation between 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risk factors 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>and</w:t>
      </w:r>
      <w:r w:rsidR="00B22105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B22105" w:rsidRPr="0026166B">
        <w:rPr>
          <w:rFonts w:ascii="Times New Roman" w:eastAsia="SimSun" w:hAnsi="Times New Roman" w:cs="Times New Roman"/>
          <w:sz w:val="24"/>
          <w:szCs w:val="24"/>
        </w:rPr>
        <w:t>postoperative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m</w:t>
      </w:r>
      <w:r w:rsidR="00B22105" w:rsidRPr="0026166B">
        <w:rPr>
          <w:rFonts w:ascii="Times New Roman" w:eastAsia="SimSun" w:hAnsi="Times New Roman" w:cs="Times New Roman"/>
          <w:bCs/>
          <w:sz w:val="24"/>
          <w:szCs w:val="24"/>
        </w:rPr>
        <w:t>yocardial injury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134"/>
      </w:tblGrid>
      <w:tr w:rsidR="00297104" w:rsidRPr="0026166B" w14:paraId="52D2DDF2" w14:textId="77777777" w:rsidTr="0026166B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0651606" w14:textId="77777777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0854163" w14:textId="23258EC7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Univariabl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2A6B39" w14:textId="77777777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47A37DD2" w14:textId="77777777" w:rsidTr="0026166B">
        <w:tc>
          <w:tcPr>
            <w:tcW w:w="2552" w:type="dxa"/>
            <w:tcBorders>
              <w:top w:val="single" w:sz="4" w:space="0" w:color="auto"/>
            </w:tcBorders>
          </w:tcPr>
          <w:p w14:paraId="7E9974B0" w14:textId="77777777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4AA713" w14:textId="384679DA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ude </w:t>
            </w: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F84B15" w14:textId="3EF7F82B" w:rsidR="00297104" w:rsidRPr="0026166B" w:rsidRDefault="00437BE5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297104" w:rsidRPr="0026166B" w14:paraId="2F5A3FC3" w14:textId="77777777" w:rsidTr="0026166B">
        <w:tc>
          <w:tcPr>
            <w:tcW w:w="2552" w:type="dxa"/>
          </w:tcPr>
          <w:p w14:paraId="5D532BAF" w14:textId="05819F88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2268" w:type="dxa"/>
          </w:tcPr>
          <w:p w14:paraId="130C3C8A" w14:textId="48669416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134" w:type="dxa"/>
          </w:tcPr>
          <w:p w14:paraId="577B46DC" w14:textId="1DFC662F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A629548" w14:textId="77777777" w:rsidTr="0026166B">
        <w:tc>
          <w:tcPr>
            <w:tcW w:w="2552" w:type="dxa"/>
          </w:tcPr>
          <w:p w14:paraId="24FE8C17" w14:textId="518C1154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268" w:type="dxa"/>
          </w:tcPr>
          <w:p w14:paraId="5C8F1FD5" w14:textId="00E366E6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52(1.89-3.35)</w:t>
            </w:r>
          </w:p>
        </w:tc>
        <w:tc>
          <w:tcPr>
            <w:tcW w:w="1134" w:type="dxa"/>
          </w:tcPr>
          <w:p w14:paraId="79C51FD1" w14:textId="0B7BF631" w:rsidR="00297104" w:rsidRPr="0026166B" w:rsidRDefault="00297104" w:rsidP="008175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490E3BB0" w14:textId="77777777" w:rsidTr="0026166B">
        <w:tc>
          <w:tcPr>
            <w:tcW w:w="2552" w:type="dxa"/>
          </w:tcPr>
          <w:p w14:paraId="51F882BB" w14:textId="4E78668D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268" w:type="dxa"/>
          </w:tcPr>
          <w:p w14:paraId="3FC40EA4" w14:textId="022B4E45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91(1.33-2.76)</w:t>
            </w:r>
          </w:p>
        </w:tc>
        <w:tc>
          <w:tcPr>
            <w:tcW w:w="1134" w:type="dxa"/>
          </w:tcPr>
          <w:p w14:paraId="5F729014" w14:textId="2295C479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2E09F0AC" w14:textId="77777777" w:rsidTr="0026166B">
        <w:tc>
          <w:tcPr>
            <w:tcW w:w="2552" w:type="dxa"/>
          </w:tcPr>
          <w:p w14:paraId="465BBB2D" w14:textId="7C030443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2268" w:type="dxa"/>
          </w:tcPr>
          <w:p w14:paraId="209EA638" w14:textId="4AFEC88E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65(1.19-2.28)</w:t>
            </w:r>
          </w:p>
        </w:tc>
        <w:tc>
          <w:tcPr>
            <w:tcW w:w="1134" w:type="dxa"/>
          </w:tcPr>
          <w:p w14:paraId="015B7E53" w14:textId="133AAB27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297104" w:rsidRPr="0026166B" w14:paraId="2E2F8673" w14:textId="77777777" w:rsidTr="0026166B">
        <w:tc>
          <w:tcPr>
            <w:tcW w:w="2552" w:type="dxa"/>
          </w:tcPr>
          <w:p w14:paraId="177A1C8E" w14:textId="1AC784C4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268" w:type="dxa"/>
          </w:tcPr>
          <w:p w14:paraId="77821D66" w14:textId="004064BA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75(1.15-2.66)</w:t>
            </w:r>
          </w:p>
        </w:tc>
        <w:tc>
          <w:tcPr>
            <w:tcW w:w="1134" w:type="dxa"/>
          </w:tcPr>
          <w:p w14:paraId="55AECE5C" w14:textId="364AF629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</w:tr>
      <w:tr w:rsidR="00297104" w:rsidRPr="0026166B" w14:paraId="283620C6" w14:textId="77777777" w:rsidTr="0026166B">
        <w:tc>
          <w:tcPr>
            <w:tcW w:w="2552" w:type="dxa"/>
          </w:tcPr>
          <w:p w14:paraId="33552E3F" w14:textId="3B1FE474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268" w:type="dxa"/>
          </w:tcPr>
          <w:p w14:paraId="12E21513" w14:textId="42EAEB88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.73(2.26-6.16)</w:t>
            </w:r>
          </w:p>
        </w:tc>
        <w:tc>
          <w:tcPr>
            <w:tcW w:w="1134" w:type="dxa"/>
          </w:tcPr>
          <w:p w14:paraId="064F3879" w14:textId="5C97B1B9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4E5B853D" w14:textId="77777777" w:rsidTr="0026166B">
        <w:tc>
          <w:tcPr>
            <w:tcW w:w="2552" w:type="dxa"/>
          </w:tcPr>
          <w:p w14:paraId="661ECDEF" w14:textId="06729BAE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2268" w:type="dxa"/>
          </w:tcPr>
          <w:p w14:paraId="15C5A958" w14:textId="55585B53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63(0.44-0.88)</w:t>
            </w:r>
          </w:p>
        </w:tc>
        <w:tc>
          <w:tcPr>
            <w:tcW w:w="1134" w:type="dxa"/>
          </w:tcPr>
          <w:p w14:paraId="5AFE4E23" w14:textId="3946AD36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</w:tr>
      <w:tr w:rsidR="00297104" w:rsidRPr="0026166B" w14:paraId="41E94B3C" w14:textId="77777777" w:rsidTr="0026166B">
        <w:tc>
          <w:tcPr>
            <w:tcW w:w="2552" w:type="dxa"/>
          </w:tcPr>
          <w:p w14:paraId="2D739273" w14:textId="51D05C47" w:rsidR="00297104" w:rsidRPr="0026166B" w:rsidRDefault="008B670C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2268" w:type="dxa"/>
          </w:tcPr>
          <w:p w14:paraId="35F71636" w14:textId="46CAF672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74(1.22-2.49)</w:t>
            </w:r>
          </w:p>
        </w:tc>
        <w:tc>
          <w:tcPr>
            <w:tcW w:w="1134" w:type="dxa"/>
          </w:tcPr>
          <w:p w14:paraId="631BF094" w14:textId="7EBAC7F7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297104" w:rsidRPr="0026166B" w14:paraId="3DC70927" w14:textId="77777777" w:rsidTr="0026166B">
        <w:tc>
          <w:tcPr>
            <w:tcW w:w="2552" w:type="dxa"/>
          </w:tcPr>
          <w:p w14:paraId="5D08C2CC" w14:textId="6020C4F8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2268" w:type="dxa"/>
          </w:tcPr>
          <w:p w14:paraId="3A7200C2" w14:textId="0FBB4FD2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003(1.001-1.005)</w:t>
            </w:r>
          </w:p>
        </w:tc>
        <w:tc>
          <w:tcPr>
            <w:tcW w:w="1134" w:type="dxa"/>
          </w:tcPr>
          <w:p w14:paraId="4293DE61" w14:textId="555D43D1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297104" w:rsidRPr="0026166B" w14:paraId="06030A6C" w14:textId="77777777" w:rsidTr="0026166B">
        <w:tc>
          <w:tcPr>
            <w:tcW w:w="2552" w:type="dxa"/>
          </w:tcPr>
          <w:p w14:paraId="596AF850" w14:textId="64313FCC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2268" w:type="dxa"/>
          </w:tcPr>
          <w:p w14:paraId="06B73811" w14:textId="5889A4F8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23(1.14-1.32)</w:t>
            </w:r>
          </w:p>
        </w:tc>
        <w:tc>
          <w:tcPr>
            <w:tcW w:w="1134" w:type="dxa"/>
          </w:tcPr>
          <w:p w14:paraId="3DEE9CD2" w14:textId="05BC316A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317BDF94" w14:textId="77777777" w:rsidTr="0026166B">
        <w:tc>
          <w:tcPr>
            <w:tcW w:w="2552" w:type="dxa"/>
          </w:tcPr>
          <w:p w14:paraId="540B72BC" w14:textId="50696FEB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2268" w:type="dxa"/>
          </w:tcPr>
          <w:p w14:paraId="13E3B1B6" w14:textId="44AFF3E4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002(1.001-1.002)</w:t>
            </w:r>
          </w:p>
        </w:tc>
        <w:tc>
          <w:tcPr>
            <w:tcW w:w="1134" w:type="dxa"/>
          </w:tcPr>
          <w:p w14:paraId="21255D60" w14:textId="5EBF7DA9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D8834C2" w14:textId="77777777" w:rsidTr="0026166B">
        <w:tc>
          <w:tcPr>
            <w:tcW w:w="2552" w:type="dxa"/>
          </w:tcPr>
          <w:p w14:paraId="7F3CA320" w14:textId="77F7590B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2268" w:type="dxa"/>
          </w:tcPr>
          <w:p w14:paraId="2494B990" w14:textId="26C633FD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001(1.000-1.001)</w:t>
            </w:r>
          </w:p>
        </w:tc>
        <w:tc>
          <w:tcPr>
            <w:tcW w:w="1134" w:type="dxa"/>
          </w:tcPr>
          <w:p w14:paraId="789F979C" w14:textId="63569172" w:rsidR="00297104" w:rsidRPr="0026166B" w:rsidRDefault="00297104" w:rsidP="008960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</w:tbl>
    <w:p w14:paraId="6732E9B7" w14:textId="69F0B9F8" w:rsidR="005E7BF7" w:rsidRPr="0026166B" w:rsidRDefault="00675C98" w:rsidP="00297104">
      <w:pPr>
        <w:rPr>
          <w:rFonts w:ascii="Times New Roman" w:hAnsi="Times New Roman" w:cs="Times New Roman"/>
          <w:sz w:val="24"/>
          <w:szCs w:val="24"/>
        </w:rPr>
      </w:pPr>
      <w:r w:rsidRPr="0026166B">
        <w:rPr>
          <w:rFonts w:ascii="Times New Roman" w:hAnsi="Times New Roman" w:cs="Times New Roman"/>
          <w:sz w:val="24"/>
          <w:szCs w:val="24"/>
        </w:rPr>
        <w:t>OR</w:t>
      </w:r>
      <w:r w:rsidRPr="0026166B">
        <w:rPr>
          <w:rFonts w:ascii="Times New Roman" w:hAnsi="Times New Roman" w:cs="Times New Roman" w:hint="eastAsia"/>
          <w:sz w:val="24"/>
          <w:szCs w:val="24"/>
        </w:rPr>
        <w:t>,</w:t>
      </w:r>
      <w:r w:rsidRPr="0026166B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26166B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26166B">
        <w:rPr>
          <w:rFonts w:ascii="Times New Roman" w:hAnsi="Times New Roman" w:cs="Times New Roman"/>
          <w:sz w:val="24"/>
          <w:szCs w:val="24"/>
        </w:rPr>
        <w:t>confidence intervals</w:t>
      </w:r>
      <w:r w:rsidRPr="0026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25DF0" w:rsidRPr="0026166B">
        <w:rPr>
          <w:rFonts w:ascii="Times New Roman" w:hAnsi="Times New Roman" w:cs="Times New Roman"/>
          <w:sz w:val="24"/>
          <w:szCs w:val="24"/>
        </w:rPr>
        <w:t>ASA, American Society of Anesthesiologists</w:t>
      </w:r>
    </w:p>
    <w:p w14:paraId="2CB32A38" w14:textId="77777777" w:rsidR="00825DF0" w:rsidRPr="0026166B" w:rsidRDefault="00825DF0" w:rsidP="00297104">
      <w:pPr>
        <w:rPr>
          <w:rFonts w:ascii="Times New Roman" w:hAnsi="Times New Roman" w:cs="Times New Roman"/>
          <w:sz w:val="24"/>
          <w:szCs w:val="24"/>
        </w:rPr>
      </w:pPr>
    </w:p>
    <w:p w14:paraId="2B593B57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4E20A1F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6275BE68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B54BECE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D253BAB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32DE88E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27D0F1D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90F8E45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1CC8DAFA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77D39A09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438F484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74E74403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06ADEDB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A03D458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6DC46CA3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8D60DDD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4CFBFCF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5401D945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0C87FE6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02E6365F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798FBA88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C20B8A9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98C3090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01FBEB7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5988030B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0A6614BE" w14:textId="77777777" w:rsidR="00874D64" w:rsidRDefault="00874D64" w:rsidP="0029710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088D2580" w14:textId="51E99E2D" w:rsidR="00297104" w:rsidRPr="0026166B" w:rsidRDefault="00874D64" w:rsidP="00297104">
      <w:pPr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26166B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26166B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2</w:t>
      </w:r>
      <w:r w:rsidR="005E7BF7" w:rsidRPr="0026166B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Univariable analysis of 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the </w:t>
      </w:r>
      <w:r w:rsidR="00B22105" w:rsidRPr="0026166B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22105" w:rsidRPr="0026166B">
        <w:rPr>
          <w:rFonts w:ascii="Times New Roman" w:eastAsia="SimSun" w:hAnsi="Times New Roman" w:cs="Times New Roman"/>
          <w:sz w:val="24"/>
          <w:szCs w:val="24"/>
        </w:rPr>
        <w:t>ssociation between</w:t>
      </w:r>
      <w:r w:rsidR="00B22105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intraoperative hypotension 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>and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B22105" w:rsidRPr="0026166B">
        <w:rPr>
          <w:rFonts w:ascii="Times New Roman" w:eastAsia="SimSun" w:hAnsi="Times New Roman" w:cs="Times New Roman"/>
          <w:sz w:val="24"/>
          <w:szCs w:val="24"/>
        </w:rPr>
        <w:t>postoperative</w:t>
      </w:r>
      <w:r w:rsidR="00B22105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="00825DF0" w:rsidRPr="0026166B">
        <w:rPr>
          <w:rFonts w:ascii="Times New Roman" w:eastAsia="SimSun" w:hAnsi="Times New Roman" w:cs="Times New Roman" w:hint="eastAsia"/>
          <w:bCs/>
          <w:sz w:val="24"/>
          <w:szCs w:val="24"/>
        </w:rPr>
        <w:t>m</w:t>
      </w:r>
      <w:r w:rsidR="00825DF0" w:rsidRPr="0026166B">
        <w:rPr>
          <w:rFonts w:ascii="Times New Roman" w:eastAsia="SimSun" w:hAnsi="Times New Roman" w:cs="Times New Roman"/>
          <w:bCs/>
          <w:sz w:val="24"/>
          <w:szCs w:val="24"/>
        </w:rPr>
        <w:t>yocardial inju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847"/>
        <w:gridCol w:w="1418"/>
      </w:tblGrid>
      <w:tr w:rsidR="00297104" w:rsidRPr="0026166B" w14:paraId="3093F187" w14:textId="77777777" w:rsidTr="0026166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9A4B70" w14:textId="5BFF1556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Variable</w:t>
            </w:r>
            <w:r w:rsidR="00654782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4CB4B8" w14:textId="094BFA42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BBDD70E" w14:textId="6375D75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Incidence, (%)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2CEFFBB8" w14:textId="46055465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ude </w:t>
            </w:r>
            <w:r w:rsidRPr="0026166B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988E33" w14:textId="558391B0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</w:tr>
      <w:tr w:rsidR="00675C98" w:rsidRPr="0026166B" w14:paraId="73D86F3B" w14:textId="77777777" w:rsidTr="0026166B">
        <w:tc>
          <w:tcPr>
            <w:tcW w:w="8222" w:type="dxa"/>
            <w:gridSpan w:val="5"/>
            <w:tcBorders>
              <w:top w:val="single" w:sz="4" w:space="0" w:color="auto"/>
            </w:tcBorders>
          </w:tcPr>
          <w:p w14:paraId="09A7579A" w14:textId="6EC8AFE3" w:rsidR="00675C98" w:rsidRPr="0026166B" w:rsidRDefault="00675C98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Cumulative time in the lowest MAP categories</w:t>
            </w:r>
            <w:r w:rsidR="006819D3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819D3" w:rsidRPr="0026166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</w:tr>
      <w:tr w:rsidR="00297104" w:rsidRPr="0026166B" w14:paraId="1F8C454B" w14:textId="77777777" w:rsidTr="0026166B">
        <w:tc>
          <w:tcPr>
            <w:tcW w:w="2122" w:type="dxa"/>
          </w:tcPr>
          <w:p w14:paraId="5A4F649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5 mmHg</w:t>
            </w:r>
          </w:p>
        </w:tc>
        <w:tc>
          <w:tcPr>
            <w:tcW w:w="1417" w:type="dxa"/>
          </w:tcPr>
          <w:p w14:paraId="32D30698" w14:textId="13A18FEA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4B0B3DB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2(5.4)</w:t>
            </w:r>
          </w:p>
        </w:tc>
        <w:tc>
          <w:tcPr>
            <w:tcW w:w="1847" w:type="dxa"/>
          </w:tcPr>
          <w:p w14:paraId="69F0D31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DE0C5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029E666E" w14:textId="77777777" w:rsidTr="0026166B">
        <w:tc>
          <w:tcPr>
            <w:tcW w:w="2122" w:type="dxa"/>
          </w:tcPr>
          <w:p w14:paraId="634AFFF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4BCAD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29B1F8A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2(9.8)</w:t>
            </w:r>
          </w:p>
        </w:tc>
        <w:tc>
          <w:tcPr>
            <w:tcW w:w="1847" w:type="dxa"/>
          </w:tcPr>
          <w:p w14:paraId="2B9C978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92(1.09-3.37)</w:t>
            </w:r>
          </w:p>
        </w:tc>
        <w:tc>
          <w:tcPr>
            <w:tcW w:w="1418" w:type="dxa"/>
          </w:tcPr>
          <w:p w14:paraId="316ECC3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</w:tr>
      <w:tr w:rsidR="00297104" w:rsidRPr="0026166B" w14:paraId="3F9B1DC8" w14:textId="77777777" w:rsidTr="0026166B">
        <w:tc>
          <w:tcPr>
            <w:tcW w:w="2122" w:type="dxa"/>
          </w:tcPr>
          <w:p w14:paraId="11CC3FC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B6DF5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79A3636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6(13.4)</w:t>
            </w:r>
          </w:p>
        </w:tc>
        <w:tc>
          <w:tcPr>
            <w:tcW w:w="1847" w:type="dxa"/>
          </w:tcPr>
          <w:p w14:paraId="0C2A1D6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73(1.50-4.95)</w:t>
            </w:r>
          </w:p>
        </w:tc>
        <w:tc>
          <w:tcPr>
            <w:tcW w:w="1418" w:type="dxa"/>
          </w:tcPr>
          <w:p w14:paraId="46B5982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26B76EF" w14:textId="77777777" w:rsidTr="0026166B">
        <w:tc>
          <w:tcPr>
            <w:tcW w:w="2122" w:type="dxa"/>
          </w:tcPr>
          <w:p w14:paraId="3CD2670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C794E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79A7D9B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6(14.9)</w:t>
            </w:r>
          </w:p>
        </w:tc>
        <w:tc>
          <w:tcPr>
            <w:tcW w:w="1847" w:type="dxa"/>
          </w:tcPr>
          <w:p w14:paraId="37597C6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48(1.37-4.49)</w:t>
            </w:r>
          </w:p>
        </w:tc>
        <w:tc>
          <w:tcPr>
            <w:tcW w:w="1418" w:type="dxa"/>
          </w:tcPr>
          <w:p w14:paraId="7F05892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297104" w:rsidRPr="0026166B" w14:paraId="4AC50D2D" w14:textId="77777777" w:rsidTr="0026166B">
        <w:tc>
          <w:tcPr>
            <w:tcW w:w="2122" w:type="dxa"/>
          </w:tcPr>
          <w:p w14:paraId="3FBE79A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4ECD4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2F26A23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9(21.6)</w:t>
            </w:r>
          </w:p>
        </w:tc>
        <w:tc>
          <w:tcPr>
            <w:tcW w:w="1847" w:type="dxa"/>
          </w:tcPr>
          <w:p w14:paraId="782A0E5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.85(2.93-8.04)</w:t>
            </w:r>
          </w:p>
        </w:tc>
        <w:tc>
          <w:tcPr>
            <w:tcW w:w="1418" w:type="dxa"/>
          </w:tcPr>
          <w:p w14:paraId="007605B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7EE8215" w14:textId="77777777" w:rsidTr="0026166B">
        <w:tc>
          <w:tcPr>
            <w:tcW w:w="2122" w:type="dxa"/>
          </w:tcPr>
          <w:p w14:paraId="049741D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0 mmHg</w:t>
            </w:r>
          </w:p>
        </w:tc>
        <w:tc>
          <w:tcPr>
            <w:tcW w:w="1417" w:type="dxa"/>
          </w:tcPr>
          <w:p w14:paraId="39C53616" w14:textId="7B3FF8C0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5DB8BC3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9(7.2)</w:t>
            </w:r>
          </w:p>
        </w:tc>
        <w:tc>
          <w:tcPr>
            <w:tcW w:w="1847" w:type="dxa"/>
          </w:tcPr>
          <w:p w14:paraId="1318613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575F4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12EFF331" w14:textId="77777777" w:rsidTr="0026166B">
        <w:tc>
          <w:tcPr>
            <w:tcW w:w="2122" w:type="dxa"/>
          </w:tcPr>
          <w:p w14:paraId="340112F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104B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615FA84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2(11.1)</w:t>
            </w:r>
          </w:p>
        </w:tc>
        <w:tc>
          <w:tcPr>
            <w:tcW w:w="1847" w:type="dxa"/>
          </w:tcPr>
          <w:p w14:paraId="2DC812B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62(1.05-2.50)</w:t>
            </w:r>
          </w:p>
        </w:tc>
        <w:tc>
          <w:tcPr>
            <w:tcW w:w="1418" w:type="dxa"/>
          </w:tcPr>
          <w:p w14:paraId="6F83160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29</w:t>
            </w:r>
          </w:p>
        </w:tc>
      </w:tr>
      <w:tr w:rsidR="00297104" w:rsidRPr="0026166B" w14:paraId="57E6C49E" w14:textId="77777777" w:rsidTr="0026166B">
        <w:tc>
          <w:tcPr>
            <w:tcW w:w="2122" w:type="dxa"/>
          </w:tcPr>
          <w:p w14:paraId="1A51559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4CB9C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437FC4C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3(16.7)</w:t>
            </w:r>
          </w:p>
        </w:tc>
        <w:tc>
          <w:tcPr>
            <w:tcW w:w="1847" w:type="dxa"/>
          </w:tcPr>
          <w:p w14:paraId="17AE17E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58(1.52-4.41)</w:t>
            </w:r>
          </w:p>
        </w:tc>
        <w:tc>
          <w:tcPr>
            <w:tcW w:w="1418" w:type="dxa"/>
          </w:tcPr>
          <w:p w14:paraId="0CD80FE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36AB4651" w14:textId="77777777" w:rsidTr="0026166B">
        <w:tc>
          <w:tcPr>
            <w:tcW w:w="2122" w:type="dxa"/>
          </w:tcPr>
          <w:p w14:paraId="4B11C7F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318ED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7C41EA2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4(17.1)</w:t>
            </w:r>
          </w:p>
        </w:tc>
        <w:tc>
          <w:tcPr>
            <w:tcW w:w="1847" w:type="dxa"/>
          </w:tcPr>
          <w:p w14:paraId="07C1CE4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67(1.58-4.53)</w:t>
            </w:r>
          </w:p>
        </w:tc>
        <w:tc>
          <w:tcPr>
            <w:tcW w:w="1418" w:type="dxa"/>
          </w:tcPr>
          <w:p w14:paraId="3112BB6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4DE873F3" w14:textId="77777777" w:rsidTr="0026166B">
        <w:tc>
          <w:tcPr>
            <w:tcW w:w="2122" w:type="dxa"/>
          </w:tcPr>
          <w:p w14:paraId="63B54F3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ADD1B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5054462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7(29.8)</w:t>
            </w:r>
          </w:p>
        </w:tc>
        <w:tc>
          <w:tcPr>
            <w:tcW w:w="1847" w:type="dxa"/>
          </w:tcPr>
          <w:p w14:paraId="4C14481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5.49(3.39-8.90)</w:t>
            </w:r>
          </w:p>
        </w:tc>
        <w:tc>
          <w:tcPr>
            <w:tcW w:w="1418" w:type="dxa"/>
          </w:tcPr>
          <w:p w14:paraId="411E993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0A8AD386" w14:textId="77777777" w:rsidTr="0026166B">
        <w:tc>
          <w:tcPr>
            <w:tcW w:w="2122" w:type="dxa"/>
          </w:tcPr>
          <w:p w14:paraId="69B5081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55 mmHg</w:t>
            </w:r>
          </w:p>
        </w:tc>
        <w:tc>
          <w:tcPr>
            <w:tcW w:w="1417" w:type="dxa"/>
          </w:tcPr>
          <w:p w14:paraId="610554BE" w14:textId="30E58E4E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490E1C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80(8.2)</w:t>
            </w:r>
          </w:p>
        </w:tc>
        <w:tc>
          <w:tcPr>
            <w:tcW w:w="1847" w:type="dxa"/>
          </w:tcPr>
          <w:p w14:paraId="65335B1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39CD6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22D099D0" w14:textId="77777777" w:rsidTr="0026166B">
        <w:tc>
          <w:tcPr>
            <w:tcW w:w="2122" w:type="dxa"/>
          </w:tcPr>
          <w:p w14:paraId="0AE1782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CB13B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37BEFE2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6(14.7)</w:t>
            </w:r>
          </w:p>
        </w:tc>
        <w:tc>
          <w:tcPr>
            <w:tcW w:w="1847" w:type="dxa"/>
          </w:tcPr>
          <w:p w14:paraId="35293FB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95(1.32-2.87)</w:t>
            </w:r>
          </w:p>
        </w:tc>
        <w:tc>
          <w:tcPr>
            <w:tcW w:w="1418" w:type="dxa"/>
          </w:tcPr>
          <w:p w14:paraId="0A7E1AA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664FE418" w14:textId="77777777" w:rsidTr="0026166B">
        <w:tc>
          <w:tcPr>
            <w:tcW w:w="2122" w:type="dxa"/>
          </w:tcPr>
          <w:p w14:paraId="37A975B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14B27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640F245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9(23.8)</w:t>
            </w:r>
          </w:p>
        </w:tc>
        <w:tc>
          <w:tcPr>
            <w:tcW w:w="1847" w:type="dxa"/>
          </w:tcPr>
          <w:p w14:paraId="33F1345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.50(2.00-6.16)</w:t>
            </w:r>
          </w:p>
        </w:tc>
        <w:tc>
          <w:tcPr>
            <w:tcW w:w="1418" w:type="dxa"/>
          </w:tcPr>
          <w:p w14:paraId="477172D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45B01993" w14:textId="77777777" w:rsidTr="0026166B">
        <w:tc>
          <w:tcPr>
            <w:tcW w:w="2122" w:type="dxa"/>
          </w:tcPr>
          <w:p w14:paraId="21EE50D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9F7BE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5761312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4(25.0)</w:t>
            </w:r>
          </w:p>
        </w:tc>
        <w:tc>
          <w:tcPr>
            <w:tcW w:w="1847" w:type="dxa"/>
          </w:tcPr>
          <w:p w14:paraId="46A8402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.75(1.96-7.16)</w:t>
            </w:r>
          </w:p>
        </w:tc>
        <w:tc>
          <w:tcPr>
            <w:tcW w:w="1418" w:type="dxa"/>
          </w:tcPr>
          <w:p w14:paraId="3FB2B3F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6DBF777B" w14:textId="77777777" w:rsidTr="0026166B">
        <w:tc>
          <w:tcPr>
            <w:tcW w:w="2122" w:type="dxa"/>
          </w:tcPr>
          <w:p w14:paraId="0FD1F16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25A29B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32DBC6A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6(48.5)</w:t>
            </w:r>
          </w:p>
        </w:tc>
        <w:tc>
          <w:tcPr>
            <w:tcW w:w="1847" w:type="dxa"/>
          </w:tcPr>
          <w:p w14:paraId="34611DA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0.59(5.15-21.75)</w:t>
            </w:r>
          </w:p>
        </w:tc>
        <w:tc>
          <w:tcPr>
            <w:tcW w:w="1418" w:type="dxa"/>
          </w:tcPr>
          <w:p w14:paraId="0CBA9A5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675C98" w:rsidRPr="0026166B" w14:paraId="394A4AAF" w14:textId="77777777" w:rsidTr="0026166B">
        <w:tc>
          <w:tcPr>
            <w:tcW w:w="8222" w:type="dxa"/>
            <w:gridSpan w:val="5"/>
          </w:tcPr>
          <w:p w14:paraId="08337633" w14:textId="29CE415C" w:rsidR="00675C98" w:rsidRPr="0026166B" w:rsidRDefault="00675C98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Cumulative time in the lowest % MAP decrease categories</w:t>
            </w:r>
            <w:r w:rsidR="006819D3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819D3" w:rsidRPr="0026166B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</w:tr>
      <w:tr w:rsidR="00297104" w:rsidRPr="0026166B" w14:paraId="2023992E" w14:textId="77777777" w:rsidTr="0026166B">
        <w:tc>
          <w:tcPr>
            <w:tcW w:w="2122" w:type="dxa"/>
          </w:tcPr>
          <w:p w14:paraId="721FF25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0% decrease</w:t>
            </w:r>
          </w:p>
        </w:tc>
        <w:tc>
          <w:tcPr>
            <w:tcW w:w="1417" w:type="dxa"/>
          </w:tcPr>
          <w:p w14:paraId="4EA0DA7B" w14:textId="688C0482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BEA89A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4(8.0)</w:t>
            </w:r>
          </w:p>
        </w:tc>
        <w:tc>
          <w:tcPr>
            <w:tcW w:w="1847" w:type="dxa"/>
          </w:tcPr>
          <w:p w14:paraId="3FAFDE3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ED3BF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020D1024" w14:textId="77777777" w:rsidTr="0026166B">
        <w:tc>
          <w:tcPr>
            <w:tcW w:w="2122" w:type="dxa"/>
          </w:tcPr>
          <w:p w14:paraId="10B830A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2E962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67437E8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6(14.9)</w:t>
            </w:r>
          </w:p>
        </w:tc>
        <w:tc>
          <w:tcPr>
            <w:tcW w:w="1847" w:type="dxa"/>
          </w:tcPr>
          <w:p w14:paraId="235A06D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28(1.17-4.45)</w:t>
            </w:r>
          </w:p>
        </w:tc>
        <w:tc>
          <w:tcPr>
            <w:tcW w:w="1418" w:type="dxa"/>
          </w:tcPr>
          <w:p w14:paraId="4FC635D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16</w:t>
            </w:r>
          </w:p>
        </w:tc>
      </w:tr>
      <w:tr w:rsidR="00297104" w:rsidRPr="0026166B" w14:paraId="42553622" w14:textId="77777777" w:rsidTr="0026166B">
        <w:tc>
          <w:tcPr>
            <w:tcW w:w="2122" w:type="dxa"/>
          </w:tcPr>
          <w:p w14:paraId="4A30F90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CEC4C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3E61115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7(9.7)</w:t>
            </w:r>
          </w:p>
        </w:tc>
        <w:tc>
          <w:tcPr>
            <w:tcW w:w="1847" w:type="dxa"/>
          </w:tcPr>
          <w:p w14:paraId="2CE21B4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70(1.30-5.62)</w:t>
            </w:r>
          </w:p>
        </w:tc>
        <w:tc>
          <w:tcPr>
            <w:tcW w:w="1418" w:type="dxa"/>
          </w:tcPr>
          <w:p w14:paraId="793D5E3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</w:tr>
      <w:tr w:rsidR="00297104" w:rsidRPr="0026166B" w14:paraId="29677488" w14:textId="77777777" w:rsidTr="0026166B">
        <w:tc>
          <w:tcPr>
            <w:tcW w:w="2122" w:type="dxa"/>
          </w:tcPr>
          <w:p w14:paraId="5A0A867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D4CA4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5E612A8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0(11.4)</w:t>
            </w:r>
          </w:p>
        </w:tc>
        <w:tc>
          <w:tcPr>
            <w:tcW w:w="1847" w:type="dxa"/>
          </w:tcPr>
          <w:p w14:paraId="50AA9A3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71(1.33-5.49)</w:t>
            </w:r>
          </w:p>
        </w:tc>
        <w:tc>
          <w:tcPr>
            <w:tcW w:w="1418" w:type="dxa"/>
          </w:tcPr>
          <w:p w14:paraId="3BEA5FB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297104" w:rsidRPr="0026166B" w14:paraId="2A55BB76" w14:textId="77777777" w:rsidTr="0026166B">
        <w:tc>
          <w:tcPr>
            <w:tcW w:w="2122" w:type="dxa"/>
          </w:tcPr>
          <w:p w14:paraId="00EE58F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D7506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2935198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98(56.0)</w:t>
            </w:r>
          </w:p>
        </w:tc>
        <w:tc>
          <w:tcPr>
            <w:tcW w:w="1847" w:type="dxa"/>
          </w:tcPr>
          <w:p w14:paraId="75210A4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5.71(3.20-10.20)</w:t>
            </w:r>
          </w:p>
        </w:tc>
        <w:tc>
          <w:tcPr>
            <w:tcW w:w="1418" w:type="dxa"/>
          </w:tcPr>
          <w:p w14:paraId="0F938B5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57ABFCDF" w14:textId="77777777" w:rsidTr="0026166B">
        <w:tc>
          <w:tcPr>
            <w:tcW w:w="2122" w:type="dxa"/>
          </w:tcPr>
          <w:p w14:paraId="3605677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0% decrease</w:t>
            </w:r>
          </w:p>
        </w:tc>
        <w:tc>
          <w:tcPr>
            <w:tcW w:w="1417" w:type="dxa"/>
          </w:tcPr>
          <w:p w14:paraId="085E687E" w14:textId="35C7C666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8DB68B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6(37.7)</w:t>
            </w:r>
          </w:p>
        </w:tc>
        <w:tc>
          <w:tcPr>
            <w:tcW w:w="1847" w:type="dxa"/>
          </w:tcPr>
          <w:p w14:paraId="044CFE2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BE4D6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040261DF" w14:textId="77777777" w:rsidTr="0026166B">
        <w:tc>
          <w:tcPr>
            <w:tcW w:w="2122" w:type="dxa"/>
          </w:tcPr>
          <w:p w14:paraId="7C10E76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F8A45F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66A9FB3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5(20.0)</w:t>
            </w:r>
          </w:p>
        </w:tc>
        <w:tc>
          <w:tcPr>
            <w:tcW w:w="1847" w:type="dxa"/>
          </w:tcPr>
          <w:p w14:paraId="2216CCC3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.55(1.01-2.39)</w:t>
            </w:r>
          </w:p>
        </w:tc>
        <w:tc>
          <w:tcPr>
            <w:tcW w:w="1418" w:type="dxa"/>
          </w:tcPr>
          <w:p w14:paraId="5FBA2AA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48</w:t>
            </w:r>
          </w:p>
        </w:tc>
      </w:tr>
      <w:tr w:rsidR="00297104" w:rsidRPr="0026166B" w14:paraId="084F39D6" w14:textId="77777777" w:rsidTr="0026166B">
        <w:tc>
          <w:tcPr>
            <w:tcW w:w="2122" w:type="dxa"/>
          </w:tcPr>
          <w:p w14:paraId="6A71536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992A0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46EEFED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0(11.4)</w:t>
            </w:r>
          </w:p>
        </w:tc>
        <w:tc>
          <w:tcPr>
            <w:tcW w:w="1847" w:type="dxa"/>
          </w:tcPr>
          <w:p w14:paraId="59B2D72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48(1.44-4.27)</w:t>
            </w:r>
          </w:p>
        </w:tc>
        <w:tc>
          <w:tcPr>
            <w:tcW w:w="1418" w:type="dxa"/>
          </w:tcPr>
          <w:p w14:paraId="3CF46EE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73603526" w14:textId="77777777" w:rsidTr="0026166B">
        <w:tc>
          <w:tcPr>
            <w:tcW w:w="2122" w:type="dxa"/>
          </w:tcPr>
          <w:p w14:paraId="626A76C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5B4DF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2ECAD3E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7(9.7)</w:t>
            </w:r>
          </w:p>
        </w:tc>
        <w:tc>
          <w:tcPr>
            <w:tcW w:w="1847" w:type="dxa"/>
          </w:tcPr>
          <w:p w14:paraId="362EF55E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63(1.47-4.72)</w:t>
            </w:r>
          </w:p>
        </w:tc>
        <w:tc>
          <w:tcPr>
            <w:tcW w:w="1418" w:type="dxa"/>
          </w:tcPr>
          <w:p w14:paraId="4287EB7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A0DE039" w14:textId="77777777" w:rsidTr="0026166B">
        <w:tc>
          <w:tcPr>
            <w:tcW w:w="2122" w:type="dxa"/>
          </w:tcPr>
          <w:p w14:paraId="4CE3F09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92699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0EEA76D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7(21.1)</w:t>
            </w:r>
          </w:p>
        </w:tc>
        <w:tc>
          <w:tcPr>
            <w:tcW w:w="1847" w:type="dxa"/>
          </w:tcPr>
          <w:p w14:paraId="53DCEE0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.05(3.78-9.67)</w:t>
            </w:r>
          </w:p>
        </w:tc>
        <w:tc>
          <w:tcPr>
            <w:tcW w:w="1418" w:type="dxa"/>
          </w:tcPr>
          <w:p w14:paraId="5DA4E5B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172B277F" w14:textId="77777777" w:rsidTr="0026166B">
        <w:tc>
          <w:tcPr>
            <w:tcW w:w="2122" w:type="dxa"/>
          </w:tcPr>
          <w:p w14:paraId="215FA16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50% decrease</w:t>
            </w:r>
          </w:p>
        </w:tc>
        <w:tc>
          <w:tcPr>
            <w:tcW w:w="1417" w:type="dxa"/>
          </w:tcPr>
          <w:p w14:paraId="6CBFDD2F" w14:textId="0EC75D8B" w:rsidR="00297104" w:rsidRPr="0026166B" w:rsidRDefault="0029385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7104" w:rsidRPr="0026166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297104"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7953C1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6(66.3)</w:t>
            </w:r>
          </w:p>
        </w:tc>
        <w:tc>
          <w:tcPr>
            <w:tcW w:w="1847" w:type="dxa"/>
          </w:tcPr>
          <w:p w14:paraId="532E833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6D88F0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104" w:rsidRPr="0026166B" w14:paraId="4458F5FD" w14:textId="77777777" w:rsidTr="0026166B">
        <w:tc>
          <w:tcPr>
            <w:tcW w:w="2122" w:type="dxa"/>
          </w:tcPr>
          <w:p w14:paraId="6D96F17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BAB3F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418" w:type="dxa"/>
          </w:tcPr>
          <w:p w14:paraId="5F96815D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7(21.1)</w:t>
            </w:r>
          </w:p>
        </w:tc>
        <w:tc>
          <w:tcPr>
            <w:tcW w:w="1847" w:type="dxa"/>
          </w:tcPr>
          <w:p w14:paraId="2BEDB1F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.68(1.77-4.04)</w:t>
            </w:r>
          </w:p>
        </w:tc>
        <w:tc>
          <w:tcPr>
            <w:tcW w:w="1418" w:type="dxa"/>
          </w:tcPr>
          <w:p w14:paraId="58D02644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3F831A86" w14:textId="77777777" w:rsidTr="0026166B">
        <w:tc>
          <w:tcPr>
            <w:tcW w:w="2122" w:type="dxa"/>
          </w:tcPr>
          <w:p w14:paraId="23E1CB58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842C00B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418" w:type="dxa"/>
          </w:tcPr>
          <w:p w14:paraId="23CE2E01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8(4.6)</w:t>
            </w:r>
          </w:p>
        </w:tc>
        <w:tc>
          <w:tcPr>
            <w:tcW w:w="1847" w:type="dxa"/>
          </w:tcPr>
          <w:p w14:paraId="37C7A532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3.05(1.35-6.93)</w:t>
            </w:r>
          </w:p>
        </w:tc>
        <w:tc>
          <w:tcPr>
            <w:tcW w:w="1418" w:type="dxa"/>
          </w:tcPr>
          <w:p w14:paraId="011937EC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</w:tr>
      <w:tr w:rsidR="00297104" w:rsidRPr="0026166B" w14:paraId="04352E7B" w14:textId="77777777" w:rsidTr="0026166B">
        <w:tc>
          <w:tcPr>
            <w:tcW w:w="2122" w:type="dxa"/>
          </w:tcPr>
          <w:p w14:paraId="239D4C97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900DD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418" w:type="dxa"/>
          </w:tcPr>
          <w:p w14:paraId="05704B9A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10(5.7)</w:t>
            </w:r>
          </w:p>
        </w:tc>
        <w:tc>
          <w:tcPr>
            <w:tcW w:w="1847" w:type="dxa"/>
          </w:tcPr>
          <w:p w14:paraId="4010F989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5.61(2.51-12.55)</w:t>
            </w:r>
          </w:p>
        </w:tc>
        <w:tc>
          <w:tcPr>
            <w:tcW w:w="1418" w:type="dxa"/>
          </w:tcPr>
          <w:p w14:paraId="6641C52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7104" w:rsidRPr="0026166B" w14:paraId="63D95D0D" w14:textId="77777777" w:rsidTr="0026166B">
        <w:tc>
          <w:tcPr>
            <w:tcW w:w="2122" w:type="dxa"/>
            <w:tcBorders>
              <w:bottom w:val="single" w:sz="4" w:space="0" w:color="auto"/>
            </w:tcBorders>
          </w:tcPr>
          <w:p w14:paraId="0744D8D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3F4D66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2894315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4(2.3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76DF4E5F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7.63(2.02-28.8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CE993B" w14:textId="77777777" w:rsidR="00297104" w:rsidRPr="0026166B" w:rsidRDefault="00297104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66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</w:tr>
    </w:tbl>
    <w:p w14:paraId="4A2BACB3" w14:textId="5E1027D8" w:rsidR="00297104" w:rsidRPr="0026166B" w:rsidRDefault="00675C98">
      <w:pPr>
        <w:rPr>
          <w:rFonts w:ascii="Times New Roman" w:hAnsi="Times New Roman" w:cs="Times New Roman"/>
          <w:sz w:val="24"/>
          <w:szCs w:val="24"/>
        </w:rPr>
      </w:pPr>
      <w:bookmarkStart w:id="0" w:name="_Hlk212643928"/>
      <w:r w:rsidRPr="0026166B">
        <w:rPr>
          <w:rFonts w:ascii="Times New Roman" w:hAnsi="Times New Roman" w:cs="Times New Roman"/>
          <w:sz w:val="24"/>
          <w:szCs w:val="24"/>
        </w:rPr>
        <w:t>OR</w:t>
      </w:r>
      <w:r w:rsidRPr="0026166B">
        <w:rPr>
          <w:rFonts w:ascii="Times New Roman" w:hAnsi="Times New Roman" w:cs="Times New Roman" w:hint="eastAsia"/>
          <w:sz w:val="24"/>
          <w:szCs w:val="24"/>
        </w:rPr>
        <w:t>,</w:t>
      </w:r>
      <w:r w:rsidRPr="0026166B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26166B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26166B">
        <w:rPr>
          <w:rFonts w:ascii="Times New Roman" w:hAnsi="Times New Roman" w:cs="Times New Roman"/>
          <w:sz w:val="24"/>
          <w:szCs w:val="24"/>
        </w:rPr>
        <w:t>confidence intervals</w:t>
      </w:r>
      <w:r w:rsidRPr="002616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25DF0" w:rsidRPr="0026166B">
        <w:rPr>
          <w:rFonts w:ascii="Times New Roman" w:hAnsi="Times New Roman" w:cs="Times New Roman"/>
          <w:sz w:val="24"/>
          <w:szCs w:val="24"/>
        </w:rPr>
        <w:t>MAP, mean arterial pressure</w:t>
      </w:r>
    </w:p>
    <w:bookmarkEnd w:id="0"/>
    <w:p w14:paraId="1349AB01" w14:textId="77777777" w:rsidR="00825DF0" w:rsidRDefault="00825DF0"/>
    <w:p w14:paraId="79503247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72D2959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16E430FF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D58AB86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0091053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7AF264C8" w14:textId="77777777" w:rsidR="00874D64" w:rsidRDefault="00874D64" w:rsidP="008B447B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B22E165" w14:textId="77777777" w:rsidR="00C27FBC" w:rsidRDefault="00C27FBC" w:rsidP="008B447B">
      <w:pP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</w:p>
    <w:p w14:paraId="0FE9B48C" w14:textId="742DB16F" w:rsidR="008B447B" w:rsidRPr="00955713" w:rsidRDefault="00874D64" w:rsidP="008B447B">
      <w:pPr>
        <w:rPr>
          <w:rFonts w:ascii="Times New Roman" w:eastAsia="SimSun" w:hAnsi="Times New Roman" w:cs="Times New Roman"/>
          <w:sz w:val="24"/>
          <w:szCs w:val="24"/>
        </w:rPr>
      </w:pPr>
      <w:r w:rsidRPr="0095571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="00AF10CD" w:rsidRPr="0095571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95571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AF10CD" w:rsidRPr="0095571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3</w:t>
      </w:r>
      <w:r w:rsidR="00AF10CD" w:rsidRPr="00955713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AF10CD" w:rsidRPr="00955713">
        <w:rPr>
          <w:rFonts w:ascii="SimSun" w:eastAsia="SimSun" w:hAnsi="SimSun" w:hint="eastAsia"/>
          <w:sz w:val="24"/>
          <w:szCs w:val="24"/>
        </w:rPr>
        <w:t xml:space="preserve"> </w:t>
      </w:r>
      <w:bookmarkStart w:id="1" w:name="_Hlk212636093"/>
      <w:r w:rsidR="00CD2458" w:rsidRPr="00955713">
        <w:rPr>
          <w:rFonts w:ascii="Times New Roman" w:eastAsia="SimSun" w:hAnsi="Times New Roman" w:cs="Times New Roman"/>
          <w:sz w:val="24"/>
          <w:szCs w:val="24"/>
        </w:rPr>
        <w:t>Multivariable logistic regression analysis</w:t>
      </w:r>
      <w:r w:rsidR="00CD2458" w:rsidRPr="0095571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22105" w:rsidRPr="00955713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CD2458" w:rsidRPr="00955713">
        <w:rPr>
          <w:rFonts w:ascii="Times New Roman" w:eastAsia="SimSun" w:hAnsi="Times New Roman" w:cs="Times New Roman"/>
          <w:sz w:val="24"/>
          <w:szCs w:val="24"/>
        </w:rPr>
        <w:t xml:space="preserve"> the association between intraoperative hypotension </w:t>
      </w:r>
      <w:r w:rsidR="00B06206" w:rsidRPr="00955713">
        <w:rPr>
          <w:rFonts w:ascii="Times New Roman" w:eastAsia="SimSun" w:hAnsi="Times New Roman" w:cs="Times New Roman"/>
          <w:sz w:val="24"/>
          <w:szCs w:val="24"/>
        </w:rPr>
        <w:t xml:space="preserve">(defined using absolute thresholds) </w:t>
      </w:r>
      <w:r w:rsidR="00CD2458" w:rsidRPr="00955713">
        <w:rPr>
          <w:rFonts w:ascii="Times New Roman" w:eastAsia="SimSun" w:hAnsi="Times New Roman" w:cs="Times New Roman"/>
          <w:sz w:val="24"/>
          <w:szCs w:val="24"/>
        </w:rPr>
        <w:t>and postoperative myocardial injury.</w:t>
      </w:r>
      <w:bookmarkEnd w:id="1"/>
      <w:r w:rsidR="00CD2458" w:rsidRPr="00955713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775"/>
      </w:tblGrid>
      <w:tr w:rsidR="00955713" w:rsidRPr="00955713" w14:paraId="7EEC5D4C" w14:textId="56F6636E" w:rsidTr="009463AC">
        <w:trPr>
          <w:trHeight w:val="30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11E26A" w14:textId="2DE3AE16" w:rsidR="00955713" w:rsidRPr="00955713" w:rsidRDefault="00955713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5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515F9B" w14:textId="7DE7D8F9" w:rsidR="00955713" w:rsidRPr="00955713" w:rsidRDefault="00955713" w:rsidP="009557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E1224F" w:rsidRPr="00955713" w14:paraId="2A221143" w14:textId="77777777" w:rsidTr="00955713">
        <w:trPr>
          <w:trHeight w:val="308"/>
        </w:trPr>
        <w:tc>
          <w:tcPr>
            <w:tcW w:w="2410" w:type="dxa"/>
            <w:tcBorders>
              <w:top w:val="single" w:sz="4" w:space="0" w:color="auto"/>
            </w:tcBorders>
          </w:tcPr>
          <w:p w14:paraId="39937B81" w14:textId="77777777" w:rsidR="004D7AB2" w:rsidRPr="00955713" w:rsidRDefault="004D7AB2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F5C679" w14:textId="3A28E328" w:rsidR="004D7AB2" w:rsidRPr="00955713" w:rsidRDefault="004D7AB2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5 mmHg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4CBFC28" w14:textId="4362E1BF" w:rsidR="004D7AB2" w:rsidRPr="00955713" w:rsidRDefault="004D7AB2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0 mmHg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70954918" w14:textId="6A602F48" w:rsidR="004D7AB2" w:rsidRPr="00955713" w:rsidRDefault="004D7AB2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5 mmHg</w:t>
            </w:r>
          </w:p>
        </w:tc>
      </w:tr>
      <w:tr w:rsidR="00E1224F" w:rsidRPr="00955713" w14:paraId="790423CA" w14:textId="5DCDA5AF" w:rsidTr="00955713">
        <w:trPr>
          <w:trHeight w:val="308"/>
        </w:trPr>
        <w:tc>
          <w:tcPr>
            <w:tcW w:w="2410" w:type="dxa"/>
          </w:tcPr>
          <w:p w14:paraId="4CC41702" w14:textId="7C29B9AE" w:rsidR="00751256" w:rsidRPr="00955713" w:rsidRDefault="00751256" w:rsidP="0075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2126" w:type="dxa"/>
          </w:tcPr>
          <w:p w14:paraId="08B570A9" w14:textId="77777777" w:rsidR="00751256" w:rsidRPr="00955713" w:rsidRDefault="00751256" w:rsidP="0075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985" w:type="dxa"/>
          </w:tcPr>
          <w:p w14:paraId="33AFC422" w14:textId="16529E5B" w:rsidR="00751256" w:rsidRPr="00955713" w:rsidRDefault="00AA736F" w:rsidP="0075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775" w:type="dxa"/>
          </w:tcPr>
          <w:p w14:paraId="355A0563" w14:textId="058B2F05" w:rsidR="00751256" w:rsidRPr="00955713" w:rsidRDefault="00751256" w:rsidP="007512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1224F" w:rsidRPr="00955713" w14:paraId="6A613CD3" w14:textId="598D867F" w:rsidTr="00955713">
        <w:trPr>
          <w:trHeight w:val="318"/>
        </w:trPr>
        <w:tc>
          <w:tcPr>
            <w:tcW w:w="2410" w:type="dxa"/>
          </w:tcPr>
          <w:p w14:paraId="2EDDFB9D" w14:textId="3EEBEE82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17271BAE" w14:textId="0D8A1119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EB331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25D8FC4" w14:textId="344AA12F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8(1.21-2.32)</w:t>
            </w:r>
          </w:p>
        </w:tc>
        <w:tc>
          <w:tcPr>
            <w:tcW w:w="1775" w:type="dxa"/>
          </w:tcPr>
          <w:p w14:paraId="256DA6AE" w14:textId="47978924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5(1.19-2.30)</w:t>
            </w:r>
          </w:p>
        </w:tc>
      </w:tr>
      <w:tr w:rsidR="00E1224F" w:rsidRPr="00955713" w14:paraId="5AF86811" w14:textId="7AA0344E" w:rsidTr="00955713">
        <w:trPr>
          <w:trHeight w:val="308"/>
        </w:trPr>
        <w:tc>
          <w:tcPr>
            <w:tcW w:w="2410" w:type="dxa"/>
          </w:tcPr>
          <w:p w14:paraId="2F6756B3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126" w:type="dxa"/>
          </w:tcPr>
          <w:p w14:paraId="6DFE2355" w14:textId="731BC22C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8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99E5A3B" w14:textId="7B452459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32(0.86-2.03)</w:t>
            </w:r>
          </w:p>
        </w:tc>
        <w:tc>
          <w:tcPr>
            <w:tcW w:w="1775" w:type="dxa"/>
          </w:tcPr>
          <w:p w14:paraId="6F037F08" w14:textId="44279EE8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28(0.83-1.98)</w:t>
            </w:r>
          </w:p>
        </w:tc>
      </w:tr>
      <w:tr w:rsidR="00E1224F" w:rsidRPr="00955713" w14:paraId="7F4BA3F7" w14:textId="742D48EB" w:rsidTr="00955713">
        <w:trPr>
          <w:trHeight w:val="308"/>
        </w:trPr>
        <w:tc>
          <w:tcPr>
            <w:tcW w:w="2410" w:type="dxa"/>
          </w:tcPr>
          <w:p w14:paraId="06BD3DD4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14:paraId="19045C77" w14:textId="67E76CA9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75BFED2" w14:textId="6E5FAAD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16(0.80-1.67)</w:t>
            </w:r>
          </w:p>
        </w:tc>
        <w:tc>
          <w:tcPr>
            <w:tcW w:w="1775" w:type="dxa"/>
          </w:tcPr>
          <w:p w14:paraId="085358AF" w14:textId="3541EDFB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17(0.81-1.70)</w:t>
            </w:r>
          </w:p>
        </w:tc>
      </w:tr>
      <w:tr w:rsidR="00E1224F" w:rsidRPr="00955713" w14:paraId="51C34BDF" w14:textId="007DE80D" w:rsidTr="00955713">
        <w:trPr>
          <w:trHeight w:val="308"/>
        </w:trPr>
        <w:tc>
          <w:tcPr>
            <w:tcW w:w="2410" w:type="dxa"/>
          </w:tcPr>
          <w:p w14:paraId="13DE273B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14:paraId="3B25B4F1" w14:textId="27CBD0D0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09B52C6" w14:textId="3D68CE98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25(0.78-1.99)</w:t>
            </w:r>
          </w:p>
        </w:tc>
        <w:tc>
          <w:tcPr>
            <w:tcW w:w="1775" w:type="dxa"/>
          </w:tcPr>
          <w:p w14:paraId="793BF038" w14:textId="52C2B1D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23(0.77-1.97)</w:t>
            </w:r>
          </w:p>
        </w:tc>
      </w:tr>
      <w:tr w:rsidR="00E1224F" w:rsidRPr="00955713" w14:paraId="45D7DA9A" w14:textId="0B7B88B6" w:rsidTr="00955713">
        <w:trPr>
          <w:trHeight w:val="308"/>
        </w:trPr>
        <w:tc>
          <w:tcPr>
            <w:tcW w:w="2410" w:type="dxa"/>
          </w:tcPr>
          <w:p w14:paraId="4C4290F6" w14:textId="1F7AA3D5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14:paraId="7054F257" w14:textId="1D343082" w:rsidR="00AA736F" w:rsidRPr="00955713" w:rsidRDefault="00A11D0D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10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2.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.34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5E1E341" w14:textId="6B92C89D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78(2.11-6.79)</w:t>
            </w:r>
          </w:p>
        </w:tc>
        <w:tc>
          <w:tcPr>
            <w:tcW w:w="1775" w:type="dxa"/>
          </w:tcPr>
          <w:p w14:paraId="1D387095" w14:textId="6A300FE2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72(2.06-6.72)</w:t>
            </w:r>
          </w:p>
        </w:tc>
      </w:tr>
      <w:tr w:rsidR="00E1224F" w:rsidRPr="00955713" w14:paraId="47DA268F" w14:textId="1943BC07" w:rsidTr="00955713">
        <w:trPr>
          <w:trHeight w:val="318"/>
        </w:trPr>
        <w:tc>
          <w:tcPr>
            <w:tcW w:w="2410" w:type="dxa"/>
          </w:tcPr>
          <w:p w14:paraId="04EA234F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2126" w:type="dxa"/>
          </w:tcPr>
          <w:p w14:paraId="11429C0F" w14:textId="629768D0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4369AB37" w14:textId="6CD3A55B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8(0.58-1.34)</w:t>
            </w:r>
          </w:p>
        </w:tc>
        <w:tc>
          <w:tcPr>
            <w:tcW w:w="1775" w:type="dxa"/>
          </w:tcPr>
          <w:p w14:paraId="56911F59" w14:textId="7574834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8(0.58-1.35)</w:t>
            </w:r>
          </w:p>
        </w:tc>
      </w:tr>
      <w:tr w:rsidR="00E1224F" w:rsidRPr="00955713" w14:paraId="7B35E0F9" w14:textId="186C8C20" w:rsidTr="00955713">
        <w:trPr>
          <w:trHeight w:val="308"/>
        </w:trPr>
        <w:tc>
          <w:tcPr>
            <w:tcW w:w="2410" w:type="dxa"/>
          </w:tcPr>
          <w:p w14:paraId="17062407" w14:textId="6E213C44" w:rsidR="00AA736F" w:rsidRPr="00955713" w:rsidRDefault="008B670C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2126" w:type="dxa"/>
          </w:tcPr>
          <w:p w14:paraId="6A72FF12" w14:textId="71828270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8B036DF" w14:textId="6890EDAB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EB331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EB331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EB331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17486598" w14:textId="446AF413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48(0.95-2.30)</w:t>
            </w:r>
          </w:p>
        </w:tc>
      </w:tr>
      <w:tr w:rsidR="00E1224F" w:rsidRPr="00955713" w14:paraId="1143630C" w14:textId="4F6E3403" w:rsidTr="00955713">
        <w:trPr>
          <w:trHeight w:val="308"/>
        </w:trPr>
        <w:tc>
          <w:tcPr>
            <w:tcW w:w="2410" w:type="dxa"/>
          </w:tcPr>
          <w:p w14:paraId="5D04BA19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2126" w:type="dxa"/>
          </w:tcPr>
          <w:p w14:paraId="66699A57" w14:textId="53CD287E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3(1.00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1.005)</w:t>
            </w:r>
          </w:p>
        </w:tc>
        <w:tc>
          <w:tcPr>
            <w:tcW w:w="1985" w:type="dxa"/>
          </w:tcPr>
          <w:p w14:paraId="7C52D85D" w14:textId="1A495484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EB331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000-1.005)</w:t>
            </w:r>
          </w:p>
        </w:tc>
        <w:tc>
          <w:tcPr>
            <w:tcW w:w="1775" w:type="dxa"/>
          </w:tcPr>
          <w:p w14:paraId="51CE2EFB" w14:textId="61A2959B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</w:tr>
      <w:tr w:rsidR="00E1224F" w:rsidRPr="00955713" w14:paraId="4F693868" w14:textId="6DED2F7E" w:rsidTr="00955713">
        <w:trPr>
          <w:trHeight w:val="308"/>
        </w:trPr>
        <w:tc>
          <w:tcPr>
            <w:tcW w:w="2410" w:type="dxa"/>
          </w:tcPr>
          <w:p w14:paraId="613B6F31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2126" w:type="dxa"/>
          </w:tcPr>
          <w:p w14:paraId="5B27C919" w14:textId="5D76080F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A11D0D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205A9DEC" w14:textId="4FBA465D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9(0.93-1.28)</w:t>
            </w:r>
          </w:p>
        </w:tc>
        <w:tc>
          <w:tcPr>
            <w:tcW w:w="1775" w:type="dxa"/>
          </w:tcPr>
          <w:p w14:paraId="3F43EC96" w14:textId="383F0253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9(0.93-1.28)</w:t>
            </w:r>
          </w:p>
        </w:tc>
      </w:tr>
      <w:tr w:rsidR="00E1224F" w:rsidRPr="00955713" w14:paraId="28615FA8" w14:textId="2BD7FB0E" w:rsidTr="00955713">
        <w:trPr>
          <w:trHeight w:val="308"/>
        </w:trPr>
        <w:tc>
          <w:tcPr>
            <w:tcW w:w="2410" w:type="dxa"/>
          </w:tcPr>
          <w:p w14:paraId="12A5C72C" w14:textId="77777777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2126" w:type="dxa"/>
          </w:tcPr>
          <w:p w14:paraId="1FA17891" w14:textId="5C8D8182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1985" w:type="dxa"/>
          </w:tcPr>
          <w:p w14:paraId="109B142B" w14:textId="382A4556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1775" w:type="dxa"/>
          </w:tcPr>
          <w:p w14:paraId="17C70348" w14:textId="41F0952B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</w:tr>
      <w:tr w:rsidR="00E1224F" w:rsidRPr="00955713" w14:paraId="3481083A" w14:textId="48D5A7AA" w:rsidTr="00955713">
        <w:trPr>
          <w:trHeight w:val="318"/>
        </w:trPr>
        <w:tc>
          <w:tcPr>
            <w:tcW w:w="2410" w:type="dxa"/>
          </w:tcPr>
          <w:p w14:paraId="3A9F860D" w14:textId="77777777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2126" w:type="dxa"/>
          </w:tcPr>
          <w:p w14:paraId="0D9A2A9E" w14:textId="264A7643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5" w:type="dxa"/>
          </w:tcPr>
          <w:p w14:paraId="6E61AEEF" w14:textId="48B2CF21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775" w:type="dxa"/>
          </w:tcPr>
          <w:p w14:paraId="478DFBAD" w14:textId="71E45C78" w:rsidR="00A11D0D" w:rsidRPr="00955713" w:rsidRDefault="00A11D0D" w:rsidP="00A11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1224F" w:rsidRPr="00955713" w14:paraId="64D0D4DF" w14:textId="2CFCEA4D" w:rsidTr="006819D3">
        <w:trPr>
          <w:trHeight w:val="308"/>
        </w:trPr>
        <w:tc>
          <w:tcPr>
            <w:tcW w:w="8296" w:type="dxa"/>
            <w:gridSpan w:val="4"/>
          </w:tcPr>
          <w:p w14:paraId="7DB54643" w14:textId="44942FF3" w:rsidR="00E1224F" w:rsidRPr="00955713" w:rsidRDefault="00E1224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  <w:r w:rsidR="004B3490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in)</w:t>
            </w:r>
          </w:p>
        </w:tc>
      </w:tr>
      <w:tr w:rsidR="00E1224F" w:rsidRPr="00955713" w14:paraId="2902F63E" w14:textId="2E5584AF" w:rsidTr="00955713">
        <w:trPr>
          <w:trHeight w:val="308"/>
        </w:trPr>
        <w:tc>
          <w:tcPr>
            <w:tcW w:w="2410" w:type="dxa"/>
          </w:tcPr>
          <w:p w14:paraId="6B899291" w14:textId="201F152A" w:rsidR="00AA736F" w:rsidRPr="00955713" w:rsidRDefault="00293853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A736F" w:rsidRPr="0095571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AA736F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7C8A2A3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71418AA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21CFE94B" w14:textId="77777777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24F" w:rsidRPr="00955713" w14:paraId="7E94D89D" w14:textId="4035B32B" w:rsidTr="00955713">
        <w:trPr>
          <w:trHeight w:val="308"/>
        </w:trPr>
        <w:tc>
          <w:tcPr>
            <w:tcW w:w="2410" w:type="dxa"/>
          </w:tcPr>
          <w:p w14:paraId="64094DA5" w14:textId="7A5DF210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2126" w:type="dxa"/>
          </w:tcPr>
          <w:p w14:paraId="53F49CBD" w14:textId="6FF0F7B0" w:rsidR="00AA736F" w:rsidRPr="00955713" w:rsidRDefault="00A11D0D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89(1.04-3.44)</w:t>
            </w:r>
          </w:p>
        </w:tc>
        <w:tc>
          <w:tcPr>
            <w:tcW w:w="1985" w:type="dxa"/>
          </w:tcPr>
          <w:p w14:paraId="6A2DEAC8" w14:textId="422D2965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54(0.98-2.44)</w:t>
            </w:r>
          </w:p>
        </w:tc>
        <w:tc>
          <w:tcPr>
            <w:tcW w:w="1775" w:type="dxa"/>
          </w:tcPr>
          <w:p w14:paraId="6727590D" w14:textId="3B92018F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77(1.17-2.67)</w:t>
            </w:r>
          </w:p>
        </w:tc>
      </w:tr>
      <w:tr w:rsidR="00E1224F" w:rsidRPr="00955713" w14:paraId="5B00D18C" w14:textId="6B903F28" w:rsidTr="00955713">
        <w:trPr>
          <w:trHeight w:val="308"/>
        </w:trPr>
        <w:tc>
          <w:tcPr>
            <w:tcW w:w="2410" w:type="dxa"/>
          </w:tcPr>
          <w:p w14:paraId="6CA99711" w14:textId="011C3CD6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2126" w:type="dxa"/>
          </w:tcPr>
          <w:p w14:paraId="411565A8" w14:textId="18A79016" w:rsidR="00AA736F" w:rsidRPr="00955713" w:rsidRDefault="00A11D0D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67(1.41-5.05)</w:t>
            </w:r>
          </w:p>
        </w:tc>
        <w:tc>
          <w:tcPr>
            <w:tcW w:w="1985" w:type="dxa"/>
          </w:tcPr>
          <w:p w14:paraId="6CE9A8E2" w14:textId="58B5E64F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18(1.22-3.89)</w:t>
            </w:r>
          </w:p>
        </w:tc>
        <w:tc>
          <w:tcPr>
            <w:tcW w:w="1775" w:type="dxa"/>
          </w:tcPr>
          <w:p w14:paraId="17D3CFE7" w14:textId="55C16396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52(1.33-4.78)</w:t>
            </w:r>
          </w:p>
        </w:tc>
      </w:tr>
      <w:tr w:rsidR="00E1224F" w:rsidRPr="00955713" w14:paraId="79A7F5DE" w14:textId="33DB99D3" w:rsidTr="00955713">
        <w:trPr>
          <w:trHeight w:val="318"/>
        </w:trPr>
        <w:tc>
          <w:tcPr>
            <w:tcW w:w="2410" w:type="dxa"/>
          </w:tcPr>
          <w:p w14:paraId="129658B4" w14:textId="33569C4F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2126" w:type="dxa"/>
          </w:tcPr>
          <w:p w14:paraId="2CD5B0EF" w14:textId="06C11896" w:rsidR="00AA736F" w:rsidRPr="00955713" w:rsidRDefault="00A11D0D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39(1.26-4.51)</w:t>
            </w:r>
          </w:p>
        </w:tc>
        <w:tc>
          <w:tcPr>
            <w:tcW w:w="1985" w:type="dxa"/>
          </w:tcPr>
          <w:p w14:paraId="1CF18C81" w14:textId="3290C4F4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30(1.30-4.06)</w:t>
            </w:r>
          </w:p>
        </w:tc>
        <w:tc>
          <w:tcPr>
            <w:tcW w:w="1775" w:type="dxa"/>
          </w:tcPr>
          <w:p w14:paraId="0AA90361" w14:textId="4927EB75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48(1.17-5.24)</w:t>
            </w:r>
          </w:p>
        </w:tc>
      </w:tr>
      <w:tr w:rsidR="00E1224F" w:rsidRPr="00955713" w14:paraId="077D27DF" w14:textId="10F35DE8" w:rsidTr="00955713">
        <w:trPr>
          <w:trHeight w:val="308"/>
        </w:trPr>
        <w:tc>
          <w:tcPr>
            <w:tcW w:w="2410" w:type="dxa"/>
          </w:tcPr>
          <w:p w14:paraId="040F77AB" w14:textId="1CB74FE1" w:rsidR="00AA736F" w:rsidRPr="00955713" w:rsidRDefault="00AA736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70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14:paraId="606E88AD" w14:textId="1A522CCC" w:rsidR="00AA736F" w:rsidRPr="00955713" w:rsidRDefault="00A11D0D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66(2.10-6.36)</w:t>
            </w:r>
          </w:p>
        </w:tc>
        <w:tc>
          <w:tcPr>
            <w:tcW w:w="1985" w:type="dxa"/>
          </w:tcPr>
          <w:p w14:paraId="0B7E4DD9" w14:textId="1C01F33F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81(2.20-6.61)</w:t>
            </w:r>
          </w:p>
        </w:tc>
        <w:tc>
          <w:tcPr>
            <w:tcW w:w="1775" w:type="dxa"/>
          </w:tcPr>
          <w:p w14:paraId="63665390" w14:textId="05BC809E" w:rsidR="00AA736F" w:rsidRPr="00955713" w:rsidRDefault="00EB331F" w:rsidP="00AA73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.42(3.60-19.69)</w:t>
            </w:r>
          </w:p>
        </w:tc>
      </w:tr>
    </w:tbl>
    <w:p w14:paraId="44B5F526" w14:textId="0ABDF63D" w:rsidR="00B06206" w:rsidRPr="00955713" w:rsidRDefault="00B06206">
      <w:pPr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OR</w:t>
      </w:r>
      <w:r w:rsidRPr="00955713">
        <w:rPr>
          <w:rFonts w:ascii="Times New Roman" w:hAnsi="Times New Roman" w:cs="Times New Roman" w:hint="eastAsia"/>
          <w:sz w:val="24"/>
          <w:szCs w:val="24"/>
        </w:rPr>
        <w:t>,</w:t>
      </w:r>
      <w:r w:rsidRPr="0095571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95571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955713">
        <w:rPr>
          <w:rFonts w:ascii="Times New Roman" w:hAnsi="Times New Roman" w:cs="Times New Roman"/>
          <w:sz w:val="24"/>
          <w:szCs w:val="24"/>
        </w:rPr>
        <w:t>confidence intervals</w:t>
      </w:r>
      <w:r w:rsidRPr="009557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55713">
        <w:rPr>
          <w:rFonts w:ascii="Times New Roman" w:hAnsi="Times New Roman" w:cs="Times New Roman"/>
          <w:sz w:val="24"/>
          <w:szCs w:val="24"/>
        </w:rPr>
        <w:t>MAP, mean arterial pressure</w:t>
      </w:r>
      <w:r w:rsidRPr="00955713">
        <w:rPr>
          <w:rFonts w:ascii="Times New Roman" w:hAnsi="Times New Roman" w:cs="Times New Roman" w:hint="eastAsia"/>
          <w:sz w:val="24"/>
          <w:szCs w:val="24"/>
        </w:rPr>
        <w:t>;</w:t>
      </w:r>
      <w:bookmarkStart w:id="2" w:name="_Hlk212589865"/>
      <w:r w:rsidRPr="0095571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bookmarkEnd w:id="2"/>
      <w:r w:rsidRPr="00955713">
        <w:rPr>
          <w:rFonts w:ascii="Times New Roman" w:hAnsi="Times New Roman" w:cs="Times New Roman" w:hint="eastAsia"/>
          <w:sz w:val="24"/>
          <w:szCs w:val="24"/>
        </w:rPr>
        <w:t>.</w:t>
      </w:r>
    </w:p>
    <w:p w14:paraId="3D3E655A" w14:textId="4FB57BBF" w:rsidR="00AF10CD" w:rsidRPr="00955713" w:rsidRDefault="002E37BD">
      <w:pPr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 xml:space="preserve">The analysis was </w:t>
      </w:r>
      <w:r w:rsidR="00AE2740" w:rsidRPr="00955713">
        <w:rPr>
          <w:rFonts w:ascii="Times New Roman" w:hAnsi="Times New Roman" w:cs="Times New Roman"/>
          <w:sz w:val="24"/>
          <w:szCs w:val="24"/>
        </w:rPr>
        <w:t>adjus</w:t>
      </w:r>
      <w:r w:rsidR="0003491C" w:rsidRPr="00955713">
        <w:rPr>
          <w:rFonts w:ascii="Times New Roman" w:hAnsi="Times New Roman" w:cs="Times New Roman" w:hint="eastAsia"/>
          <w:sz w:val="24"/>
          <w:szCs w:val="24"/>
        </w:rPr>
        <w:t>ted</w:t>
      </w:r>
      <w:r w:rsidR="00AE2740" w:rsidRPr="00955713">
        <w:rPr>
          <w:rFonts w:ascii="Times New Roman" w:hAnsi="Times New Roman" w:cs="Times New Roman"/>
          <w:sz w:val="24"/>
          <w:szCs w:val="24"/>
        </w:rPr>
        <w:t xml:space="preserve"> for </w:t>
      </w:r>
      <w:r w:rsidR="00FA2E51" w:rsidRPr="00955713">
        <w:rPr>
          <w:rFonts w:ascii="Times New Roman" w:hAnsi="Times New Roman" w:cs="Times New Roman" w:hint="eastAsia"/>
          <w:sz w:val="24"/>
          <w:szCs w:val="24"/>
        </w:rPr>
        <w:t>the</w:t>
      </w:r>
      <w:r w:rsidR="00AE2740" w:rsidRPr="00955713">
        <w:rPr>
          <w:rFonts w:ascii="Times New Roman" w:hAnsi="Times New Roman" w:cs="Times New Roman"/>
          <w:sz w:val="24"/>
          <w:szCs w:val="24"/>
        </w:rPr>
        <w:t xml:space="preserve"> potential confounding variables</w:t>
      </w:r>
      <w:r w:rsidR="00FA2E51" w:rsidRPr="00955713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AE2740" w:rsidRPr="00955713">
        <w:rPr>
          <w:rFonts w:ascii="Times New Roman" w:hAnsi="Times New Roman" w:cs="Times New Roman"/>
          <w:sz w:val="24"/>
          <w:szCs w:val="24"/>
        </w:rPr>
        <w:t xml:space="preserve">age, ASA status, anemia, hypertension, diabetes, emergency surgery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="00AE2740" w:rsidRPr="00955713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="00CD2458" w:rsidRPr="00955713">
        <w:rPr>
          <w:rFonts w:ascii="Times New Roman" w:hAnsi="Times New Roman" w:cs="Times New Roman" w:hint="eastAsia"/>
          <w:sz w:val="24"/>
          <w:szCs w:val="24"/>
        </w:rPr>
        <w:t>.</w:t>
      </w:r>
      <w:r w:rsidR="005E1591" w:rsidRPr="00955713">
        <w:rPr>
          <w:rFonts w:hint="eastAsia"/>
          <w:sz w:val="24"/>
          <w:szCs w:val="24"/>
        </w:rPr>
        <w:t xml:space="preserve"> </w:t>
      </w:r>
    </w:p>
    <w:p w14:paraId="0FDA2889" w14:textId="77777777" w:rsidR="00534F27" w:rsidRDefault="00534F27">
      <w:pPr>
        <w:rPr>
          <w:rFonts w:ascii="SimSun" w:eastAsia="SimSun" w:hAnsi="SimSun"/>
        </w:rPr>
      </w:pPr>
    </w:p>
    <w:p w14:paraId="4111FEA9" w14:textId="77777777" w:rsidR="00534F27" w:rsidRDefault="00534F27">
      <w:pPr>
        <w:rPr>
          <w:rFonts w:ascii="SimSun" w:eastAsia="SimSun" w:hAnsi="SimSun"/>
        </w:rPr>
      </w:pPr>
    </w:p>
    <w:p w14:paraId="023D6E03" w14:textId="77777777" w:rsidR="00534F27" w:rsidRDefault="00534F27">
      <w:pPr>
        <w:rPr>
          <w:rFonts w:ascii="SimSun" w:eastAsia="SimSun" w:hAnsi="SimSun"/>
        </w:rPr>
      </w:pPr>
    </w:p>
    <w:p w14:paraId="0E5856E0" w14:textId="77777777" w:rsidR="00534F27" w:rsidRDefault="00534F27">
      <w:pPr>
        <w:rPr>
          <w:rFonts w:ascii="SimSun" w:eastAsia="SimSun" w:hAnsi="SimSun"/>
        </w:rPr>
      </w:pPr>
    </w:p>
    <w:p w14:paraId="7D943EE6" w14:textId="77777777" w:rsidR="00534F27" w:rsidRDefault="00534F27">
      <w:pPr>
        <w:rPr>
          <w:rFonts w:ascii="SimSun" w:eastAsia="SimSun" w:hAnsi="SimSun"/>
        </w:rPr>
      </w:pPr>
    </w:p>
    <w:p w14:paraId="536816CB" w14:textId="77777777" w:rsidR="00534F27" w:rsidRDefault="00534F27">
      <w:pPr>
        <w:rPr>
          <w:rFonts w:ascii="SimSun" w:eastAsia="SimSun" w:hAnsi="SimSun"/>
        </w:rPr>
      </w:pPr>
    </w:p>
    <w:p w14:paraId="734CECFC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6C448DE0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3041E2B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492B6776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54351C6F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0E64AFDA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6C966578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26F15CA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243ADD1A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21C416A" w14:textId="77777777" w:rsidR="00874D64" w:rsidRDefault="00874D64">
      <w:pPr>
        <w:rPr>
          <w:rFonts w:ascii="Times New Roman" w:eastAsia="SimSun" w:hAnsi="Times New Roman" w:cs="Times New Roman"/>
          <w:b/>
          <w:bCs/>
          <w:lang w:val="en-GB"/>
        </w:rPr>
      </w:pPr>
    </w:p>
    <w:p w14:paraId="358DED9F" w14:textId="38334471" w:rsidR="00955713" w:rsidRPr="00955713" w:rsidRDefault="00953789">
      <w:pPr>
        <w:rPr>
          <w:rFonts w:ascii="Times New Roman" w:eastAsia="SimSun" w:hAnsi="Times New Roman" w:cs="Times New Roman"/>
          <w:sz w:val="24"/>
          <w:szCs w:val="24"/>
        </w:rPr>
      </w:pPr>
      <w:r w:rsidRPr="0095571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95571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95571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4</w:t>
      </w:r>
      <w:r w:rsidR="005A161D" w:rsidRPr="00955713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5A161D" w:rsidRPr="00955713">
        <w:rPr>
          <w:rFonts w:ascii="SimSun" w:eastAsia="SimSun" w:hAnsi="SimSun" w:hint="eastAsia"/>
          <w:sz w:val="24"/>
          <w:szCs w:val="24"/>
        </w:rPr>
        <w:t xml:space="preserve"> </w:t>
      </w:r>
      <w:r w:rsidR="005A161D" w:rsidRPr="00955713">
        <w:rPr>
          <w:rFonts w:ascii="Times New Roman" w:eastAsia="SimSun" w:hAnsi="Times New Roman" w:cs="Times New Roman"/>
          <w:sz w:val="24"/>
          <w:szCs w:val="24"/>
        </w:rPr>
        <w:t>Multivariable logistic regression analysis</w:t>
      </w:r>
      <w:r w:rsidR="005A161D" w:rsidRPr="0095571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06206" w:rsidRPr="00955713">
        <w:rPr>
          <w:rFonts w:ascii="Times New Roman" w:eastAsia="SimSun" w:hAnsi="Times New Roman" w:cs="Times New Roman" w:hint="eastAsia"/>
          <w:sz w:val="24"/>
          <w:szCs w:val="24"/>
        </w:rPr>
        <w:t>of</w:t>
      </w:r>
      <w:r w:rsidR="005A161D" w:rsidRPr="00955713">
        <w:rPr>
          <w:rFonts w:ascii="Times New Roman" w:eastAsia="SimSun" w:hAnsi="Times New Roman" w:cs="Times New Roman"/>
          <w:sz w:val="24"/>
          <w:szCs w:val="24"/>
        </w:rPr>
        <w:t xml:space="preserve"> the association between intraoperative hypotension </w:t>
      </w:r>
      <w:r w:rsidR="00B06206" w:rsidRPr="00955713">
        <w:rPr>
          <w:rFonts w:ascii="Times New Roman" w:eastAsia="SimSun" w:hAnsi="Times New Roman" w:cs="Times New Roman"/>
          <w:sz w:val="24"/>
          <w:szCs w:val="24"/>
        </w:rPr>
        <w:t xml:space="preserve">(defined using </w:t>
      </w:r>
      <w:r w:rsidR="00B06206" w:rsidRPr="00955713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="00B06206" w:rsidRPr="00955713">
        <w:rPr>
          <w:rFonts w:ascii="Times New Roman" w:eastAsia="SimSun" w:hAnsi="Times New Roman" w:cs="Times New Roman"/>
          <w:sz w:val="24"/>
          <w:szCs w:val="24"/>
        </w:rPr>
        <w:t xml:space="preserve"> thresholds) </w:t>
      </w:r>
      <w:r w:rsidR="005A161D" w:rsidRPr="00955713">
        <w:rPr>
          <w:rFonts w:ascii="Times New Roman" w:eastAsia="SimSun" w:hAnsi="Times New Roman" w:cs="Times New Roman"/>
          <w:sz w:val="24"/>
          <w:szCs w:val="24"/>
        </w:rPr>
        <w:t>and postoperative myocardial inju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059"/>
      </w:tblGrid>
      <w:tr w:rsidR="00780709" w:rsidRPr="00955713" w14:paraId="73796FEB" w14:textId="77777777" w:rsidTr="005E5896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80BEC3" w14:textId="77777777" w:rsidR="00780709" w:rsidRPr="00955713" w:rsidRDefault="00780709" w:rsidP="004B5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9CE13B" w14:textId="4B2D9CDB" w:rsidR="00780709" w:rsidRPr="00955713" w:rsidRDefault="00780709" w:rsidP="00780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E1224F" w:rsidRPr="00955713" w14:paraId="642033C0" w14:textId="77777777" w:rsidTr="00780709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14C78242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4DCE96E" w14:textId="6A46ED5D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0% decr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9F3F76D" w14:textId="4F27F3A8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0% decrease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4F6801F7" w14:textId="118434B5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0% decrease</w:t>
            </w:r>
          </w:p>
        </w:tc>
      </w:tr>
      <w:tr w:rsidR="00E1224F" w:rsidRPr="00955713" w14:paraId="5F179DAE" w14:textId="77777777" w:rsidTr="00780709">
        <w:trPr>
          <w:trHeight w:val="308"/>
        </w:trPr>
        <w:tc>
          <w:tcPr>
            <w:tcW w:w="2268" w:type="dxa"/>
          </w:tcPr>
          <w:p w14:paraId="426E307B" w14:textId="09A93CDF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1985" w:type="dxa"/>
          </w:tcPr>
          <w:p w14:paraId="1846AF76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984" w:type="dxa"/>
          </w:tcPr>
          <w:p w14:paraId="6AC5EDFF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2059" w:type="dxa"/>
          </w:tcPr>
          <w:p w14:paraId="46484F51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1224F" w:rsidRPr="00955713" w14:paraId="3AE3433C" w14:textId="77777777" w:rsidTr="00780709">
        <w:trPr>
          <w:trHeight w:val="318"/>
        </w:trPr>
        <w:tc>
          <w:tcPr>
            <w:tcW w:w="2268" w:type="dxa"/>
          </w:tcPr>
          <w:p w14:paraId="28091273" w14:textId="176B47AC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7F159160" w14:textId="7FEE90DD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8(1.21-2.32)</w:t>
            </w:r>
          </w:p>
        </w:tc>
        <w:tc>
          <w:tcPr>
            <w:tcW w:w="1984" w:type="dxa"/>
          </w:tcPr>
          <w:p w14:paraId="79771AA4" w14:textId="74D34BE3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6945EEB3" w14:textId="1047CEA3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1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6CB32C1C" w14:textId="77777777" w:rsidTr="00780709">
        <w:trPr>
          <w:trHeight w:val="308"/>
        </w:trPr>
        <w:tc>
          <w:tcPr>
            <w:tcW w:w="2268" w:type="dxa"/>
          </w:tcPr>
          <w:p w14:paraId="3B973874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5" w:type="dxa"/>
          </w:tcPr>
          <w:p w14:paraId="335D83F2" w14:textId="6A69A788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52(0.98-2.35)</w:t>
            </w:r>
          </w:p>
        </w:tc>
        <w:tc>
          <w:tcPr>
            <w:tcW w:w="1984" w:type="dxa"/>
          </w:tcPr>
          <w:p w14:paraId="259BB188" w14:textId="7BCDBD06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13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60F68758" w14:textId="29978193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2DA7D4C0" w14:textId="77777777" w:rsidTr="00780709">
        <w:trPr>
          <w:trHeight w:val="308"/>
        </w:trPr>
        <w:tc>
          <w:tcPr>
            <w:tcW w:w="2268" w:type="dxa"/>
          </w:tcPr>
          <w:p w14:paraId="30B012A7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6DC85A78" w14:textId="1369581F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2(0.71-1.48)</w:t>
            </w:r>
          </w:p>
        </w:tc>
        <w:tc>
          <w:tcPr>
            <w:tcW w:w="1984" w:type="dxa"/>
          </w:tcPr>
          <w:p w14:paraId="3A43AA93" w14:textId="133F6A1A" w:rsidR="006A3854" w:rsidRPr="00955713" w:rsidRDefault="001E780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1(0.70-1.47)</w:t>
            </w:r>
          </w:p>
        </w:tc>
        <w:tc>
          <w:tcPr>
            <w:tcW w:w="2059" w:type="dxa"/>
          </w:tcPr>
          <w:p w14:paraId="50F3A257" w14:textId="783AD124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7A7D5772" w14:textId="77777777" w:rsidTr="00780709">
        <w:trPr>
          <w:trHeight w:val="308"/>
        </w:trPr>
        <w:tc>
          <w:tcPr>
            <w:tcW w:w="2268" w:type="dxa"/>
          </w:tcPr>
          <w:p w14:paraId="1A9987DE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0EFE1962" w14:textId="37D4174C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26(0.79-2.01)</w:t>
            </w:r>
          </w:p>
        </w:tc>
        <w:tc>
          <w:tcPr>
            <w:tcW w:w="1984" w:type="dxa"/>
          </w:tcPr>
          <w:p w14:paraId="45206DE3" w14:textId="11440E39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2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8247A88" w14:textId="1EF97C41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68545594" w14:textId="77777777" w:rsidTr="00780709">
        <w:trPr>
          <w:trHeight w:val="308"/>
        </w:trPr>
        <w:tc>
          <w:tcPr>
            <w:tcW w:w="2268" w:type="dxa"/>
          </w:tcPr>
          <w:p w14:paraId="3590986A" w14:textId="71AD10D2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0733F8D9" w14:textId="10B20AD2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21(2.34-7.57)</w:t>
            </w:r>
          </w:p>
        </w:tc>
        <w:tc>
          <w:tcPr>
            <w:tcW w:w="1984" w:type="dxa"/>
          </w:tcPr>
          <w:p w14:paraId="6FDE443E" w14:textId="5D08C290" w:rsidR="006A3854" w:rsidRPr="00955713" w:rsidRDefault="001E780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15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.48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3CECED31" w14:textId="10EA5DCE" w:rsidR="006A3854" w:rsidRPr="00955713" w:rsidRDefault="003D60F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21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.52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03FFA72D" w14:textId="77777777" w:rsidTr="00780709">
        <w:trPr>
          <w:trHeight w:val="318"/>
        </w:trPr>
        <w:tc>
          <w:tcPr>
            <w:tcW w:w="2268" w:type="dxa"/>
          </w:tcPr>
          <w:p w14:paraId="0663F45F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1985" w:type="dxa"/>
          </w:tcPr>
          <w:p w14:paraId="43A29FAD" w14:textId="7F439D5A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89(0.59-1.36)</w:t>
            </w:r>
          </w:p>
        </w:tc>
        <w:tc>
          <w:tcPr>
            <w:tcW w:w="1984" w:type="dxa"/>
          </w:tcPr>
          <w:p w14:paraId="50D48E68" w14:textId="1354D4D5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5680E77" w14:textId="6691CC75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1.3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162ACF4C" w14:textId="77777777" w:rsidTr="00780709">
        <w:trPr>
          <w:trHeight w:val="308"/>
        </w:trPr>
        <w:tc>
          <w:tcPr>
            <w:tcW w:w="2268" w:type="dxa"/>
          </w:tcPr>
          <w:p w14:paraId="01BD28D1" w14:textId="288DD697" w:rsidR="006A3854" w:rsidRPr="00955713" w:rsidRDefault="008B670C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1985" w:type="dxa"/>
          </w:tcPr>
          <w:p w14:paraId="50D387A2" w14:textId="08AD0251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43(0.92-2.22)</w:t>
            </w:r>
          </w:p>
        </w:tc>
        <w:tc>
          <w:tcPr>
            <w:tcW w:w="1984" w:type="dxa"/>
          </w:tcPr>
          <w:p w14:paraId="5E07240C" w14:textId="196C35C0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92-2.2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52FEDB2A" w14:textId="59825398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48(0.9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30)</w:t>
            </w:r>
          </w:p>
        </w:tc>
      </w:tr>
      <w:tr w:rsidR="00E1224F" w:rsidRPr="00955713" w14:paraId="2A28CB22" w14:textId="77777777" w:rsidTr="00780709">
        <w:trPr>
          <w:trHeight w:val="308"/>
        </w:trPr>
        <w:tc>
          <w:tcPr>
            <w:tcW w:w="2268" w:type="dxa"/>
          </w:tcPr>
          <w:p w14:paraId="035F65D0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1985" w:type="dxa"/>
          </w:tcPr>
          <w:p w14:paraId="7DD18FCF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  <w:tc>
          <w:tcPr>
            <w:tcW w:w="1984" w:type="dxa"/>
          </w:tcPr>
          <w:p w14:paraId="6B8701B1" w14:textId="06726BE3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  <w:tc>
          <w:tcPr>
            <w:tcW w:w="2059" w:type="dxa"/>
          </w:tcPr>
          <w:p w14:paraId="3558C921" w14:textId="2E85B1C2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3(1.000-1.006)</w:t>
            </w:r>
          </w:p>
        </w:tc>
      </w:tr>
      <w:tr w:rsidR="00E1224F" w:rsidRPr="00955713" w14:paraId="12838646" w14:textId="77777777" w:rsidTr="00780709">
        <w:trPr>
          <w:trHeight w:val="308"/>
        </w:trPr>
        <w:tc>
          <w:tcPr>
            <w:tcW w:w="2268" w:type="dxa"/>
          </w:tcPr>
          <w:p w14:paraId="7A05B083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1985" w:type="dxa"/>
          </w:tcPr>
          <w:p w14:paraId="475197A3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10(0.94-1.29)</w:t>
            </w:r>
          </w:p>
        </w:tc>
        <w:tc>
          <w:tcPr>
            <w:tcW w:w="1984" w:type="dxa"/>
          </w:tcPr>
          <w:p w14:paraId="20332068" w14:textId="0BCE50C0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13(0.96-1.33)</w:t>
            </w:r>
          </w:p>
        </w:tc>
        <w:tc>
          <w:tcPr>
            <w:tcW w:w="2059" w:type="dxa"/>
          </w:tcPr>
          <w:p w14:paraId="646F079A" w14:textId="2464106F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12(0.95-1.31)</w:t>
            </w:r>
          </w:p>
        </w:tc>
      </w:tr>
      <w:tr w:rsidR="00E1224F" w:rsidRPr="00955713" w14:paraId="174B6E40" w14:textId="77777777" w:rsidTr="00780709">
        <w:trPr>
          <w:trHeight w:val="308"/>
        </w:trPr>
        <w:tc>
          <w:tcPr>
            <w:tcW w:w="2268" w:type="dxa"/>
          </w:tcPr>
          <w:p w14:paraId="5AC2F169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1985" w:type="dxa"/>
          </w:tcPr>
          <w:p w14:paraId="03B43C03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1984" w:type="dxa"/>
          </w:tcPr>
          <w:p w14:paraId="346F0406" w14:textId="6A0646C3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2059" w:type="dxa"/>
          </w:tcPr>
          <w:p w14:paraId="21FA3838" w14:textId="3691E471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</w:tr>
      <w:tr w:rsidR="00E1224F" w:rsidRPr="00955713" w14:paraId="36A93589" w14:textId="77777777" w:rsidTr="00780709">
        <w:trPr>
          <w:trHeight w:val="318"/>
        </w:trPr>
        <w:tc>
          <w:tcPr>
            <w:tcW w:w="2268" w:type="dxa"/>
          </w:tcPr>
          <w:p w14:paraId="43D13FAD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1985" w:type="dxa"/>
          </w:tcPr>
          <w:p w14:paraId="4D84B30D" w14:textId="77777777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4" w:type="dxa"/>
          </w:tcPr>
          <w:p w14:paraId="76D5E671" w14:textId="191AC71E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059" w:type="dxa"/>
          </w:tcPr>
          <w:p w14:paraId="06F66C66" w14:textId="25AF26A1" w:rsidR="003D60FB" w:rsidRPr="00955713" w:rsidRDefault="003D60FB" w:rsidP="003D60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1224F" w:rsidRPr="00955713" w14:paraId="61FEB6A7" w14:textId="77777777" w:rsidTr="006819D3">
        <w:trPr>
          <w:trHeight w:val="308"/>
        </w:trPr>
        <w:tc>
          <w:tcPr>
            <w:tcW w:w="8296" w:type="dxa"/>
            <w:gridSpan w:val="4"/>
          </w:tcPr>
          <w:p w14:paraId="621886F8" w14:textId="7C30C9F7" w:rsidR="00E1224F" w:rsidRPr="00955713" w:rsidRDefault="00E1224F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  <w:r w:rsidR="004B3490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in)</w:t>
            </w:r>
          </w:p>
        </w:tc>
      </w:tr>
      <w:tr w:rsidR="00E1224F" w:rsidRPr="00955713" w14:paraId="116EAA60" w14:textId="77777777" w:rsidTr="00780709">
        <w:trPr>
          <w:trHeight w:val="308"/>
        </w:trPr>
        <w:tc>
          <w:tcPr>
            <w:tcW w:w="2268" w:type="dxa"/>
          </w:tcPr>
          <w:p w14:paraId="03B2075A" w14:textId="183E85E3" w:rsidR="006A3854" w:rsidRPr="00955713" w:rsidRDefault="00293853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6A3854" w:rsidRPr="0095571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FD0C3A3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6EE2A0A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59CFBC10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24F" w:rsidRPr="00955713" w14:paraId="758B0A3F" w14:textId="77777777" w:rsidTr="00780709">
        <w:trPr>
          <w:trHeight w:val="308"/>
        </w:trPr>
        <w:tc>
          <w:tcPr>
            <w:tcW w:w="2268" w:type="dxa"/>
          </w:tcPr>
          <w:p w14:paraId="5D8AE251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985" w:type="dxa"/>
          </w:tcPr>
          <w:p w14:paraId="3419152B" w14:textId="0E38BD53" w:rsidR="006A3854" w:rsidRPr="00955713" w:rsidRDefault="007772B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64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37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14DE0FF" w14:textId="46A1EAD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1E780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63BD7053" w14:textId="0AC4B8AB" w:rsidR="006A3854" w:rsidRPr="00955713" w:rsidRDefault="003D60F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28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77815E17" w14:textId="77777777" w:rsidTr="00780709">
        <w:trPr>
          <w:trHeight w:val="308"/>
        </w:trPr>
        <w:tc>
          <w:tcPr>
            <w:tcW w:w="2268" w:type="dxa"/>
          </w:tcPr>
          <w:p w14:paraId="72151AE1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985" w:type="dxa"/>
          </w:tcPr>
          <w:p w14:paraId="2EB51DA7" w14:textId="3EB4F0EA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7772B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7772B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7772B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53F6981" w14:textId="6BF93288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3.</w:t>
            </w:r>
            <w:r w:rsidR="003D60FB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1CBF71E7" w14:textId="3CCD1780" w:rsidR="006A3854" w:rsidRPr="00955713" w:rsidRDefault="003D60F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88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29710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3418194A" w14:textId="77777777" w:rsidTr="00780709">
        <w:trPr>
          <w:trHeight w:val="318"/>
        </w:trPr>
        <w:tc>
          <w:tcPr>
            <w:tcW w:w="2268" w:type="dxa"/>
          </w:tcPr>
          <w:p w14:paraId="39039AE2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985" w:type="dxa"/>
          </w:tcPr>
          <w:p w14:paraId="5A5993C3" w14:textId="254A8544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7772B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1.26-</w:t>
            </w:r>
            <w:r w:rsidR="007772B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.74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9867A81" w14:textId="6B7984B2" w:rsidR="006A3854" w:rsidRPr="00955713" w:rsidRDefault="003D60F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83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77167875" w14:textId="490AFFB4" w:rsidR="006A3854" w:rsidRPr="00955713" w:rsidRDefault="0029710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.43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3.57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955713" w14:paraId="003148D6" w14:textId="77777777" w:rsidTr="00780709">
        <w:trPr>
          <w:trHeight w:val="308"/>
        </w:trPr>
        <w:tc>
          <w:tcPr>
            <w:tcW w:w="2268" w:type="dxa"/>
          </w:tcPr>
          <w:p w14:paraId="1B8EFE3B" w14:textId="77777777" w:rsidR="006A3854" w:rsidRPr="00955713" w:rsidRDefault="006A385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70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14:paraId="57BBE8CF" w14:textId="5233E6B4" w:rsidR="006A3854" w:rsidRPr="00955713" w:rsidRDefault="007772B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5.13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9.59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EDF430F" w14:textId="3AA431AF" w:rsidR="006A3854" w:rsidRPr="00955713" w:rsidRDefault="003D60FB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93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8.41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361C8BF0" w14:textId="68E43E7B" w:rsidR="006A3854" w:rsidRPr="00955713" w:rsidRDefault="00297104" w:rsidP="006A3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4.61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20.23</w:t>
            </w:r>
            <w:r w:rsidR="006A3854" w:rsidRPr="0095571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56FDF78B" w14:textId="0ADAC634" w:rsidR="00B06206" w:rsidRPr="00955713" w:rsidRDefault="00B06206" w:rsidP="00B06206">
      <w:pPr>
        <w:rPr>
          <w:rFonts w:ascii="Times New Roman" w:hAnsi="Times New Roman" w:cs="Times New Roman"/>
          <w:sz w:val="24"/>
          <w:szCs w:val="24"/>
        </w:rPr>
      </w:pPr>
      <w:r w:rsidRPr="00955713">
        <w:rPr>
          <w:rFonts w:ascii="Times New Roman" w:hAnsi="Times New Roman" w:cs="Times New Roman"/>
          <w:sz w:val="24"/>
          <w:szCs w:val="24"/>
        </w:rPr>
        <w:t>OR</w:t>
      </w:r>
      <w:r w:rsidRPr="00955713">
        <w:rPr>
          <w:rFonts w:ascii="Times New Roman" w:hAnsi="Times New Roman" w:cs="Times New Roman" w:hint="eastAsia"/>
          <w:sz w:val="24"/>
          <w:szCs w:val="24"/>
        </w:rPr>
        <w:t>,</w:t>
      </w:r>
      <w:r w:rsidRPr="0095571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95571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955713">
        <w:rPr>
          <w:rFonts w:ascii="Times New Roman" w:hAnsi="Times New Roman" w:cs="Times New Roman"/>
          <w:sz w:val="24"/>
          <w:szCs w:val="24"/>
        </w:rPr>
        <w:t>confidence intervals</w:t>
      </w:r>
      <w:r w:rsidRPr="0095571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955713">
        <w:rPr>
          <w:rFonts w:ascii="Times New Roman" w:hAnsi="Times New Roman" w:cs="Times New Roman"/>
          <w:sz w:val="24"/>
          <w:szCs w:val="24"/>
        </w:rPr>
        <w:t>MAP, mean arterial pressure</w:t>
      </w:r>
      <w:r w:rsidRPr="00955713">
        <w:rPr>
          <w:rFonts w:ascii="Times New Roman" w:hAnsi="Times New Roman" w:cs="Times New Roman" w:hint="eastAsia"/>
          <w:sz w:val="24"/>
          <w:szCs w:val="24"/>
        </w:rPr>
        <w:t>;</w:t>
      </w:r>
      <w:r w:rsidRPr="0095571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955713">
        <w:rPr>
          <w:rFonts w:ascii="Times New Roman" w:hAnsi="Times New Roman" w:cs="Times New Roman" w:hint="eastAsia"/>
          <w:sz w:val="24"/>
          <w:szCs w:val="24"/>
        </w:rPr>
        <w:t>.</w:t>
      </w:r>
    </w:p>
    <w:p w14:paraId="622B26DB" w14:textId="292D0877" w:rsidR="00B06206" w:rsidRPr="002E37BD" w:rsidRDefault="00B06206" w:rsidP="00B06206">
      <w:pPr>
        <w:rPr>
          <w:rFonts w:ascii="Times New Roman" w:hAnsi="Times New Roman" w:cs="Times New Roman"/>
        </w:rPr>
      </w:pPr>
      <w:r w:rsidRPr="00955713">
        <w:rPr>
          <w:rFonts w:ascii="Times New Roman" w:hAnsi="Times New Roman" w:cs="Times New Roman"/>
          <w:sz w:val="24"/>
          <w:szCs w:val="24"/>
        </w:rPr>
        <w:t>The analysis was adjus</w:t>
      </w:r>
      <w:r w:rsidRPr="00955713">
        <w:rPr>
          <w:rFonts w:ascii="Times New Roman" w:hAnsi="Times New Roman" w:cs="Times New Roman" w:hint="eastAsia"/>
          <w:sz w:val="24"/>
          <w:szCs w:val="24"/>
        </w:rPr>
        <w:t>ted</w:t>
      </w:r>
      <w:r w:rsidRPr="00955713">
        <w:rPr>
          <w:rFonts w:ascii="Times New Roman" w:hAnsi="Times New Roman" w:cs="Times New Roman"/>
          <w:sz w:val="24"/>
          <w:szCs w:val="24"/>
        </w:rPr>
        <w:t xml:space="preserve"> for </w:t>
      </w:r>
      <w:r w:rsidR="00FA2E51" w:rsidRPr="0095571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55713">
        <w:rPr>
          <w:rFonts w:ascii="Times New Roman" w:hAnsi="Times New Roman" w:cs="Times New Roman"/>
          <w:sz w:val="24"/>
          <w:szCs w:val="24"/>
        </w:rPr>
        <w:t>potential confounding variables</w:t>
      </w:r>
      <w:r w:rsidR="00FA2E51" w:rsidRPr="00955713">
        <w:rPr>
          <w:rFonts w:ascii="Times New Roman" w:hAnsi="Times New Roman" w:cs="Times New Roman" w:hint="eastAsia"/>
          <w:sz w:val="24"/>
          <w:szCs w:val="24"/>
        </w:rPr>
        <w:t>:</w:t>
      </w:r>
      <w:r w:rsidRPr="00955713">
        <w:rPr>
          <w:rFonts w:ascii="Times New Roman" w:hAnsi="Times New Roman" w:cs="Times New Roman"/>
          <w:sz w:val="24"/>
          <w:szCs w:val="24"/>
        </w:rPr>
        <w:t xml:space="preserve"> age, ASA status, anemia, hypertension, diabetes, emergency surgery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955713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955713">
        <w:rPr>
          <w:rFonts w:ascii="Times New Roman" w:hAnsi="Times New Roman" w:cs="Times New Roman" w:hint="eastAsia"/>
          <w:sz w:val="24"/>
          <w:szCs w:val="24"/>
        </w:rPr>
        <w:t>.</w:t>
      </w:r>
      <w:r w:rsidR="005E1591" w:rsidRPr="005E1591">
        <w:rPr>
          <w:rFonts w:ascii="Times New Roman" w:hAnsi="Times New Roman" w:cs="Times New Roman" w:hint="eastAsia"/>
        </w:rPr>
        <w:t xml:space="preserve"> </w:t>
      </w:r>
    </w:p>
    <w:p w14:paraId="25AED631" w14:textId="77777777" w:rsidR="0083629D" w:rsidRPr="00B06206" w:rsidRDefault="0083629D"/>
    <w:p w14:paraId="4202DAE9" w14:textId="77777777" w:rsidR="0083629D" w:rsidRDefault="0083629D"/>
    <w:p w14:paraId="26791377" w14:textId="77777777" w:rsidR="0083629D" w:rsidRDefault="0083629D"/>
    <w:p w14:paraId="43DF4BE9" w14:textId="77777777" w:rsidR="0083629D" w:rsidRDefault="0083629D"/>
    <w:p w14:paraId="699C2111" w14:textId="46A029EA" w:rsidR="00BE2DEE" w:rsidRDefault="00BE2DEE"/>
    <w:p w14:paraId="4150B704" w14:textId="77777777" w:rsidR="00B06206" w:rsidRDefault="00B06206"/>
    <w:p w14:paraId="588FCD82" w14:textId="77777777" w:rsidR="00B06206" w:rsidRDefault="00B06206"/>
    <w:p w14:paraId="6BCF2FC3" w14:textId="77777777" w:rsidR="00B06206" w:rsidRDefault="00B06206"/>
    <w:p w14:paraId="6A53F280" w14:textId="77777777" w:rsidR="00B06206" w:rsidRDefault="00B06206"/>
    <w:p w14:paraId="405F21A4" w14:textId="77777777" w:rsidR="00B06206" w:rsidRDefault="00B06206"/>
    <w:p w14:paraId="69D4C958" w14:textId="77777777" w:rsidR="00B06206" w:rsidRDefault="00B06206"/>
    <w:p w14:paraId="7C02E39D" w14:textId="77777777" w:rsidR="00B06206" w:rsidRDefault="00B06206"/>
    <w:p w14:paraId="3EA52E53" w14:textId="77777777" w:rsidR="00B06206" w:rsidRDefault="00B06206"/>
    <w:p w14:paraId="2AE20DCC" w14:textId="77777777" w:rsidR="00B06206" w:rsidRDefault="00B06206"/>
    <w:p w14:paraId="34F65A7E" w14:textId="77777777" w:rsidR="00437BE5" w:rsidRDefault="00437BE5">
      <w:pPr>
        <w:rPr>
          <w:rFonts w:ascii="SimSun" w:eastAsia="SimSun" w:hAnsi="SimSun"/>
          <w:b/>
          <w:bCs/>
        </w:rPr>
      </w:pPr>
    </w:p>
    <w:p w14:paraId="3500E4C0" w14:textId="77777777" w:rsidR="006819D3" w:rsidRDefault="006819D3">
      <w:pPr>
        <w:rPr>
          <w:rFonts w:ascii="SimSun" w:eastAsia="SimSun" w:hAnsi="SimSun"/>
          <w:b/>
          <w:bCs/>
        </w:rPr>
      </w:pPr>
    </w:p>
    <w:p w14:paraId="78A5EB2C" w14:textId="4BD827FE" w:rsidR="007F040D" w:rsidRPr="009E6584" w:rsidRDefault="007F040D" w:rsidP="007F040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Figure S</w:t>
      </w:r>
      <w:r w:rsidR="00FA7154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1</w:t>
      </w:r>
      <w:r w:rsidRPr="009E6584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. </w:t>
      </w:r>
      <w:r w:rsidR="004310C3" w:rsidRPr="004310C3">
        <w:rPr>
          <w:rFonts w:ascii="Times New Roman" w:eastAsia="SimSun" w:hAnsi="Times New Roman" w:cs="Times New Roman"/>
          <w:sz w:val="24"/>
          <w:szCs w:val="24"/>
        </w:rPr>
        <w:t>Restricted cubic spline showing the association between duration of intraoperative hypotension (absolute MAP thresholds: Panels A-C; relative MAP reductions: Panels D-F) and postoperative myocardial injury (MINS).</w:t>
      </w:r>
      <w:r w:rsidRPr="009E6584">
        <w:rPr>
          <w:rFonts w:ascii="Times New Roman" w:eastAsia="SimSun" w:hAnsi="Times New Roman" w:cs="Times New Roman"/>
          <w:sz w:val="24"/>
          <w:szCs w:val="24"/>
        </w:rPr>
        <w:t xml:space="preserve"> Solid lines represent adjusted predicted probabilities with 95% confidence intervals (shaded areas).</w:t>
      </w:r>
    </w:p>
    <w:p w14:paraId="103BE5BB" w14:textId="337C1C25" w:rsidR="007F040D" w:rsidRDefault="0009712D" w:rsidP="007F040D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3B507EB3" wp14:editId="18BE3EF9">
            <wp:extent cx="5278120" cy="2693035"/>
            <wp:effectExtent l="0" t="0" r="0" b="0"/>
            <wp:docPr id="10875368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536865" name="图片 10875368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693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8FC64" w14:textId="0BBD9E62" w:rsidR="007F040D" w:rsidRPr="00955713" w:rsidRDefault="007F040D" w:rsidP="007F040D">
      <w:pPr>
        <w:rPr>
          <w:rFonts w:ascii="Times New Roman" w:eastAsia="SimSun" w:hAnsi="Times New Roman" w:cs="Times New Roman"/>
          <w:sz w:val="24"/>
          <w:szCs w:val="24"/>
        </w:rPr>
      </w:pPr>
      <w:r w:rsidRPr="00D21A09">
        <w:rPr>
          <w:rFonts w:ascii="Times New Roman" w:eastAsia="SimSun" w:hAnsi="Times New Roman" w:cs="Times New Roman" w:hint="eastAsia"/>
          <w:sz w:val="24"/>
          <w:szCs w:val="24"/>
        </w:rPr>
        <w:t xml:space="preserve">Predicted probabilities were derived from multivariable logistic regression models adjusted for age, ASA physical status, anemia, hypertension, diabetes, emergency surgery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D21A09">
        <w:rPr>
          <w:rFonts w:ascii="Times New Roman" w:eastAsia="SimSun" w:hAnsi="Times New Roman" w:cs="Times New Roman" w:hint="eastAsia"/>
          <w:sz w:val="24"/>
          <w:szCs w:val="24"/>
        </w:rPr>
        <w:t xml:space="preserve"> surgery, duration of surgery, red blood cell transfusion, plasma transfusion, and intraoperative blood loss.</w:t>
      </w:r>
    </w:p>
    <w:p w14:paraId="592770C7" w14:textId="77777777" w:rsidR="007F040D" w:rsidRDefault="007F040D" w:rsidP="007F040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br w:type="page"/>
      </w:r>
    </w:p>
    <w:p w14:paraId="77540B36" w14:textId="53DA5674" w:rsidR="00A97FCF" w:rsidRPr="007F040D" w:rsidRDefault="00953789" w:rsidP="007F040D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  <w:r w:rsidRPr="00A97FCF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A97FC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A97FCF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5</w:t>
      </w:r>
      <w:r w:rsidR="00EB7004" w:rsidRPr="00A97FC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 xml:space="preserve">mergency 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32CD4" w:rsidRPr="00A97FCF">
        <w:rPr>
          <w:rFonts w:ascii="Times New Roman" w:eastAsia="SimSun" w:hAnsi="Times New Roman" w:cs="Times New Roman"/>
          <w:sz w:val="24"/>
          <w:szCs w:val="24"/>
        </w:rPr>
        <w:t>urger</w:t>
      </w:r>
      <w:r w:rsidR="00B32CD4" w:rsidRPr="00A97FCF">
        <w:rPr>
          <w:rFonts w:ascii="Times New Roman" w:eastAsia="SimSun" w:hAnsi="Times New Roman" w:cs="Times New Roman" w:hint="eastAsia"/>
          <w:sz w:val="24"/>
          <w:szCs w:val="24"/>
        </w:rPr>
        <w:t>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2126"/>
        <w:gridCol w:w="1775"/>
      </w:tblGrid>
      <w:tr w:rsidR="00E1224F" w:rsidRPr="00A97FCF" w14:paraId="201B21B0" w14:textId="77777777" w:rsidTr="00A97FCF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121DA8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A087DAB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C9AF1D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0E4FA289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24F" w:rsidRPr="00A97FCF" w14:paraId="4F0C8D14" w14:textId="77777777" w:rsidTr="00A97FCF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4BE82518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3E3E07D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5 mmH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27DBEC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0 mmHg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2C2CD5A3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5 mmHg</w:t>
            </w:r>
          </w:p>
        </w:tc>
      </w:tr>
      <w:tr w:rsidR="00E1224F" w:rsidRPr="00A97FCF" w14:paraId="4F33BBA5" w14:textId="77777777" w:rsidTr="00A97FCF">
        <w:trPr>
          <w:trHeight w:val="308"/>
        </w:trPr>
        <w:tc>
          <w:tcPr>
            <w:tcW w:w="2268" w:type="dxa"/>
          </w:tcPr>
          <w:p w14:paraId="2F8D2151" w14:textId="46A7F45D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2127" w:type="dxa"/>
          </w:tcPr>
          <w:p w14:paraId="5443ED3A" w14:textId="72321088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9)</w:t>
            </w:r>
          </w:p>
        </w:tc>
        <w:tc>
          <w:tcPr>
            <w:tcW w:w="2126" w:type="dxa"/>
          </w:tcPr>
          <w:p w14:paraId="4CF0AAE1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775" w:type="dxa"/>
          </w:tcPr>
          <w:p w14:paraId="47D8474A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1224F" w:rsidRPr="00A97FCF" w14:paraId="7677383C" w14:textId="77777777" w:rsidTr="00A97FCF">
        <w:trPr>
          <w:trHeight w:val="318"/>
        </w:trPr>
        <w:tc>
          <w:tcPr>
            <w:tcW w:w="2268" w:type="dxa"/>
          </w:tcPr>
          <w:p w14:paraId="0EB29A03" w14:textId="15BB1F2E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127" w:type="dxa"/>
          </w:tcPr>
          <w:p w14:paraId="74CB1C3C" w14:textId="4792ED22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F071E03" w14:textId="7229E341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3F172870" w14:textId="0777AF64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00119C25" w14:textId="77777777" w:rsidTr="00A97FCF">
        <w:trPr>
          <w:trHeight w:val="308"/>
        </w:trPr>
        <w:tc>
          <w:tcPr>
            <w:tcW w:w="2268" w:type="dxa"/>
          </w:tcPr>
          <w:p w14:paraId="56B5570C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127" w:type="dxa"/>
          </w:tcPr>
          <w:p w14:paraId="05D94DF1" w14:textId="4867954C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7C8FBD36" w14:textId="5286F765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315AB655" w14:textId="78E08411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0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1E90F224" w14:textId="77777777" w:rsidTr="00A97FCF">
        <w:trPr>
          <w:trHeight w:val="308"/>
        </w:trPr>
        <w:tc>
          <w:tcPr>
            <w:tcW w:w="2268" w:type="dxa"/>
          </w:tcPr>
          <w:p w14:paraId="3E9FF2EF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2127" w:type="dxa"/>
          </w:tcPr>
          <w:p w14:paraId="19379D36" w14:textId="1355EE28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6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596CE54" w14:textId="1324B9CB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6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0576185A" w14:textId="1405B2A9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2B0BF84C" w14:textId="77777777" w:rsidTr="00A97FCF">
        <w:trPr>
          <w:trHeight w:val="308"/>
        </w:trPr>
        <w:tc>
          <w:tcPr>
            <w:tcW w:w="2268" w:type="dxa"/>
          </w:tcPr>
          <w:p w14:paraId="39A60075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7" w:type="dxa"/>
          </w:tcPr>
          <w:p w14:paraId="306C56E1" w14:textId="3E796411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74DCF6D" w14:textId="206D3CDD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-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3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0F1B72B3" w14:textId="69EDE5D4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2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4A4A6B41" w14:textId="77777777" w:rsidTr="00A97FCF">
        <w:trPr>
          <w:trHeight w:val="318"/>
        </w:trPr>
        <w:tc>
          <w:tcPr>
            <w:tcW w:w="2268" w:type="dxa"/>
          </w:tcPr>
          <w:p w14:paraId="52D964E8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2127" w:type="dxa"/>
          </w:tcPr>
          <w:p w14:paraId="7900F6FD" w14:textId="32E5F473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3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5103887" w14:textId="37FEEB73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4A556D2E" w14:textId="7AB2014F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6C5F4AEE" w14:textId="77777777" w:rsidTr="00A97FCF">
        <w:trPr>
          <w:trHeight w:val="308"/>
        </w:trPr>
        <w:tc>
          <w:tcPr>
            <w:tcW w:w="2268" w:type="dxa"/>
          </w:tcPr>
          <w:p w14:paraId="24018BE2" w14:textId="7C49FE54" w:rsidR="00322B5D" w:rsidRPr="00A97FCF" w:rsidRDefault="008B670C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2127" w:type="dxa"/>
          </w:tcPr>
          <w:p w14:paraId="6A602CD3" w14:textId="23083DCA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-2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6A47EAF" w14:textId="6F930B48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-2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6F9CC5DB" w14:textId="13B48FAE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-2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7CA1A2DA" w14:textId="77777777" w:rsidTr="00A97FCF">
        <w:trPr>
          <w:trHeight w:val="308"/>
        </w:trPr>
        <w:tc>
          <w:tcPr>
            <w:tcW w:w="2268" w:type="dxa"/>
          </w:tcPr>
          <w:p w14:paraId="1ECA8DB7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2127" w:type="dxa"/>
          </w:tcPr>
          <w:p w14:paraId="5BAB65B1" w14:textId="68BFC4C3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5)</w:t>
            </w:r>
          </w:p>
        </w:tc>
        <w:tc>
          <w:tcPr>
            <w:tcW w:w="2126" w:type="dxa"/>
          </w:tcPr>
          <w:p w14:paraId="59692AB0" w14:textId="78F265C5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2(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99-1.00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329797A7" w14:textId="4062029C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99-1.00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71065856" w14:textId="77777777" w:rsidTr="00A97FCF">
        <w:trPr>
          <w:trHeight w:val="308"/>
        </w:trPr>
        <w:tc>
          <w:tcPr>
            <w:tcW w:w="2268" w:type="dxa"/>
          </w:tcPr>
          <w:p w14:paraId="5FF18672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2127" w:type="dxa"/>
          </w:tcPr>
          <w:p w14:paraId="4FBFA9FE" w14:textId="37EFE2B4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4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6E9424E" w14:textId="5039E25E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3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2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3DA15352" w14:textId="7DF4617E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1224F" w:rsidRPr="00A97FCF" w14:paraId="7DD16C22" w14:textId="77777777" w:rsidTr="00A97FCF">
        <w:trPr>
          <w:trHeight w:val="308"/>
        </w:trPr>
        <w:tc>
          <w:tcPr>
            <w:tcW w:w="2268" w:type="dxa"/>
          </w:tcPr>
          <w:p w14:paraId="1B77DC7F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2127" w:type="dxa"/>
          </w:tcPr>
          <w:p w14:paraId="6052B459" w14:textId="5945E1F9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1)</w:t>
            </w:r>
          </w:p>
        </w:tc>
        <w:tc>
          <w:tcPr>
            <w:tcW w:w="2126" w:type="dxa"/>
          </w:tcPr>
          <w:p w14:paraId="5FDDADB8" w14:textId="4AC20C0C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1)</w:t>
            </w:r>
          </w:p>
        </w:tc>
        <w:tc>
          <w:tcPr>
            <w:tcW w:w="1775" w:type="dxa"/>
          </w:tcPr>
          <w:p w14:paraId="565E618E" w14:textId="5D20B73A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1)</w:t>
            </w:r>
          </w:p>
        </w:tc>
      </w:tr>
      <w:tr w:rsidR="00E1224F" w:rsidRPr="00A97FCF" w14:paraId="39048FFF" w14:textId="77777777" w:rsidTr="00A97FCF">
        <w:trPr>
          <w:trHeight w:val="318"/>
        </w:trPr>
        <w:tc>
          <w:tcPr>
            <w:tcW w:w="2268" w:type="dxa"/>
          </w:tcPr>
          <w:p w14:paraId="662E559A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2127" w:type="dxa"/>
          </w:tcPr>
          <w:p w14:paraId="1A96DB86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126" w:type="dxa"/>
          </w:tcPr>
          <w:p w14:paraId="287070B5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775" w:type="dxa"/>
          </w:tcPr>
          <w:p w14:paraId="7CA09F19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1224F" w:rsidRPr="00A97FCF" w14:paraId="37BC8523" w14:textId="77777777" w:rsidTr="00E91693">
        <w:trPr>
          <w:trHeight w:val="308"/>
        </w:trPr>
        <w:tc>
          <w:tcPr>
            <w:tcW w:w="8296" w:type="dxa"/>
            <w:gridSpan w:val="4"/>
          </w:tcPr>
          <w:p w14:paraId="06A65FF9" w14:textId="35871F37" w:rsidR="004476AC" w:rsidRPr="00A97FCF" w:rsidRDefault="004476AC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E1224F" w:rsidRPr="00A97FCF" w14:paraId="05D81E84" w14:textId="77777777" w:rsidTr="00A97FCF">
        <w:trPr>
          <w:trHeight w:val="308"/>
        </w:trPr>
        <w:tc>
          <w:tcPr>
            <w:tcW w:w="2268" w:type="dxa"/>
          </w:tcPr>
          <w:p w14:paraId="564C5399" w14:textId="0B53F2EB" w:rsidR="00322B5D" w:rsidRPr="00A97FCF" w:rsidRDefault="00FA7154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322B5D" w:rsidRPr="00A97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9300426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21C1167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</w:tcPr>
          <w:p w14:paraId="19D46FF7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24F" w:rsidRPr="00A97FCF" w14:paraId="772327B7" w14:textId="77777777" w:rsidTr="00A97FCF">
        <w:trPr>
          <w:trHeight w:val="308"/>
        </w:trPr>
        <w:tc>
          <w:tcPr>
            <w:tcW w:w="2268" w:type="dxa"/>
          </w:tcPr>
          <w:p w14:paraId="4F1761E1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2127" w:type="dxa"/>
          </w:tcPr>
          <w:p w14:paraId="4F12C9DB" w14:textId="2143D69E" w:rsidR="00322B5D" w:rsidRPr="00A97FCF" w:rsidRDefault="00823692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05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3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ED6BD96" w14:textId="5332E9CA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1775" w:type="dxa"/>
          </w:tcPr>
          <w:p w14:paraId="2F33F3F7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77(1.17-2.67)</w:t>
            </w:r>
          </w:p>
        </w:tc>
      </w:tr>
      <w:tr w:rsidR="00E1224F" w:rsidRPr="00A97FCF" w14:paraId="45C3023D" w14:textId="77777777" w:rsidTr="00A97FCF">
        <w:trPr>
          <w:trHeight w:val="308"/>
        </w:trPr>
        <w:tc>
          <w:tcPr>
            <w:tcW w:w="2268" w:type="dxa"/>
          </w:tcPr>
          <w:p w14:paraId="1AB78148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2127" w:type="dxa"/>
          </w:tcPr>
          <w:p w14:paraId="0CE76CEB" w14:textId="28B2C355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4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)</w:t>
            </w:r>
          </w:p>
        </w:tc>
        <w:tc>
          <w:tcPr>
            <w:tcW w:w="2126" w:type="dxa"/>
          </w:tcPr>
          <w:p w14:paraId="254A2AF8" w14:textId="0EC03A7F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22-</w:t>
            </w:r>
            <w:r w:rsidR="006F237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.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)</w:t>
            </w:r>
          </w:p>
        </w:tc>
        <w:tc>
          <w:tcPr>
            <w:tcW w:w="1775" w:type="dxa"/>
          </w:tcPr>
          <w:p w14:paraId="295F3D65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52(1.33-4.78)</w:t>
            </w:r>
          </w:p>
        </w:tc>
      </w:tr>
      <w:tr w:rsidR="00E1224F" w:rsidRPr="00A97FCF" w14:paraId="18E35ADA" w14:textId="77777777" w:rsidTr="00A97FCF">
        <w:trPr>
          <w:trHeight w:val="318"/>
        </w:trPr>
        <w:tc>
          <w:tcPr>
            <w:tcW w:w="2268" w:type="dxa"/>
          </w:tcPr>
          <w:p w14:paraId="6539C0FD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2127" w:type="dxa"/>
          </w:tcPr>
          <w:p w14:paraId="73AD9A26" w14:textId="1E93A61D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823692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5FFA7C0" w14:textId="1C58D686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</w:tcPr>
          <w:p w14:paraId="1BD36C02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48(1.17-5.24)</w:t>
            </w:r>
          </w:p>
        </w:tc>
      </w:tr>
      <w:tr w:rsidR="00E1224F" w:rsidRPr="00A97FCF" w14:paraId="12A9C5E2" w14:textId="77777777" w:rsidTr="00A97FCF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652113AB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670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0FC62FC" w14:textId="29D1407E" w:rsidR="00322B5D" w:rsidRPr="00A97FCF" w:rsidRDefault="00823692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.44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D6E2B8C" w14:textId="2723E517" w:rsidR="00322B5D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.02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2.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.16</w:t>
            </w:r>
            <w:r w:rsidR="00322B5D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6897711" w14:textId="77777777" w:rsidR="00322B5D" w:rsidRPr="00A97FCF" w:rsidRDefault="00322B5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.42(3.60-19.69)</w:t>
            </w:r>
          </w:p>
        </w:tc>
      </w:tr>
    </w:tbl>
    <w:p w14:paraId="33BF36C0" w14:textId="77777777" w:rsidR="00FA2E51" w:rsidRPr="00A97FCF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A97FCF">
        <w:rPr>
          <w:rFonts w:ascii="Times New Roman" w:hAnsi="Times New Roman" w:cs="Times New Roman"/>
          <w:sz w:val="24"/>
          <w:szCs w:val="24"/>
        </w:rPr>
        <w:t>OR</w:t>
      </w:r>
      <w:r w:rsidRPr="00A97FCF">
        <w:rPr>
          <w:rFonts w:ascii="Times New Roman" w:hAnsi="Times New Roman" w:cs="Times New Roman" w:hint="eastAsia"/>
          <w:sz w:val="24"/>
          <w:szCs w:val="24"/>
        </w:rPr>
        <w:t>,</w:t>
      </w:r>
      <w:r w:rsidRPr="00A97FCF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A97FCF">
        <w:rPr>
          <w:rFonts w:ascii="Times New Roman" w:hAnsi="Times New Roman" w:cs="Times New Roman"/>
          <w:sz w:val="24"/>
          <w:szCs w:val="24"/>
        </w:rPr>
        <w:t>confidence interval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97FCF">
        <w:rPr>
          <w:rFonts w:ascii="Times New Roman" w:hAnsi="Times New Roman" w:cs="Times New Roman"/>
          <w:sz w:val="24"/>
          <w:szCs w:val="24"/>
        </w:rPr>
        <w:t>MAP, mean arterial pressure</w:t>
      </w:r>
      <w:r w:rsidRPr="00A97FCF">
        <w:rPr>
          <w:rFonts w:ascii="Times New Roman" w:hAnsi="Times New Roman" w:cs="Times New Roman" w:hint="eastAsia"/>
          <w:sz w:val="24"/>
          <w:szCs w:val="24"/>
        </w:rPr>
        <w:t>;</w:t>
      </w:r>
      <w:r w:rsidRPr="00A97FCF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A97FCF">
        <w:rPr>
          <w:rFonts w:ascii="Times New Roman" w:hAnsi="Times New Roman" w:cs="Times New Roman" w:hint="eastAsia"/>
          <w:sz w:val="24"/>
          <w:szCs w:val="24"/>
        </w:rPr>
        <w:t>.</w:t>
      </w:r>
    </w:p>
    <w:p w14:paraId="49A42ED4" w14:textId="1B86BE16" w:rsidR="00FA2E51" w:rsidRPr="00A97FCF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A97FCF">
        <w:rPr>
          <w:rFonts w:ascii="Times New Roman" w:hAnsi="Times New Roman" w:cs="Times New Roman"/>
          <w:sz w:val="24"/>
          <w:szCs w:val="24"/>
        </w:rPr>
        <w:t>The analysis was adjus</w:t>
      </w:r>
      <w:r w:rsidRPr="00A97FCF">
        <w:rPr>
          <w:rFonts w:ascii="Times New Roman" w:hAnsi="Times New Roman" w:cs="Times New Roman" w:hint="eastAsia"/>
          <w:sz w:val="24"/>
          <w:szCs w:val="24"/>
        </w:rPr>
        <w:t>ted</w:t>
      </w:r>
      <w:r w:rsidRPr="00A97FCF">
        <w:rPr>
          <w:rFonts w:ascii="Times New Roman" w:hAnsi="Times New Roman" w:cs="Times New Roman"/>
          <w:sz w:val="24"/>
          <w:szCs w:val="24"/>
        </w:rPr>
        <w:t xml:space="preserve"> for 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97FCF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A97FCF">
        <w:rPr>
          <w:rFonts w:ascii="Times New Roman" w:hAnsi="Times New Roman" w:cs="Times New Roman" w:hint="eastAsia"/>
          <w:sz w:val="24"/>
          <w:szCs w:val="24"/>
        </w:rPr>
        <w:t>:</w:t>
      </w:r>
      <w:r w:rsidRPr="00A97FCF">
        <w:rPr>
          <w:rFonts w:ascii="Times New Roman" w:hAnsi="Times New Roman" w:cs="Times New Roman"/>
          <w:sz w:val="24"/>
          <w:szCs w:val="24"/>
        </w:rPr>
        <w:t xml:space="preserve"> age, ASA status, anemia, hypertension, diabetes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A97FCF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4C4ABD9" w14:textId="77777777" w:rsidR="0004568D" w:rsidRDefault="0004568D" w:rsidP="000614A1">
      <w:pPr>
        <w:rPr>
          <w:rFonts w:ascii="SimSun" w:eastAsia="SimSun" w:hAnsi="SimSun"/>
        </w:rPr>
      </w:pPr>
    </w:p>
    <w:p w14:paraId="4AC7310B" w14:textId="77777777" w:rsidR="00FA2E51" w:rsidRDefault="00FA2E51" w:rsidP="000614A1">
      <w:pPr>
        <w:rPr>
          <w:rFonts w:ascii="SimSun" w:eastAsia="SimSun" w:hAnsi="SimSun"/>
        </w:rPr>
      </w:pPr>
    </w:p>
    <w:p w14:paraId="6AACA19C" w14:textId="77777777" w:rsidR="00FA2E51" w:rsidRDefault="00FA2E51" w:rsidP="000614A1">
      <w:pPr>
        <w:rPr>
          <w:rFonts w:ascii="SimSun" w:eastAsia="SimSun" w:hAnsi="SimSun"/>
        </w:rPr>
      </w:pPr>
    </w:p>
    <w:p w14:paraId="2FFB9856" w14:textId="77777777" w:rsidR="00FA2E51" w:rsidRDefault="00FA2E51" w:rsidP="000614A1">
      <w:pPr>
        <w:rPr>
          <w:rFonts w:ascii="SimSun" w:eastAsia="SimSun" w:hAnsi="SimSun"/>
        </w:rPr>
      </w:pPr>
    </w:p>
    <w:p w14:paraId="1499AD96" w14:textId="77777777" w:rsidR="00FA2E51" w:rsidRDefault="00FA2E51" w:rsidP="000614A1">
      <w:pPr>
        <w:rPr>
          <w:rFonts w:ascii="SimSun" w:eastAsia="SimSun" w:hAnsi="SimSun"/>
        </w:rPr>
      </w:pPr>
    </w:p>
    <w:p w14:paraId="65735978" w14:textId="77777777" w:rsidR="00FA2E51" w:rsidRDefault="00FA2E51" w:rsidP="000614A1">
      <w:pPr>
        <w:rPr>
          <w:rFonts w:ascii="SimSun" w:eastAsia="SimSun" w:hAnsi="SimSun"/>
        </w:rPr>
      </w:pPr>
    </w:p>
    <w:p w14:paraId="42CF97FE" w14:textId="77777777" w:rsidR="00FA2E51" w:rsidRDefault="00FA2E51" w:rsidP="000614A1">
      <w:pPr>
        <w:rPr>
          <w:rFonts w:ascii="SimSun" w:eastAsia="SimSun" w:hAnsi="SimSun"/>
        </w:rPr>
      </w:pPr>
    </w:p>
    <w:p w14:paraId="6C2676CF" w14:textId="77777777" w:rsidR="00FA2E51" w:rsidRDefault="00FA2E51" w:rsidP="000614A1">
      <w:pPr>
        <w:rPr>
          <w:rFonts w:ascii="SimSun" w:eastAsia="SimSun" w:hAnsi="SimSun"/>
        </w:rPr>
      </w:pPr>
    </w:p>
    <w:p w14:paraId="58576422" w14:textId="77777777" w:rsidR="00FA2E51" w:rsidRDefault="00FA2E51" w:rsidP="000614A1">
      <w:pPr>
        <w:rPr>
          <w:rFonts w:ascii="SimSun" w:eastAsia="SimSun" w:hAnsi="SimSun"/>
        </w:rPr>
      </w:pPr>
    </w:p>
    <w:p w14:paraId="1BF30991" w14:textId="77777777" w:rsidR="00FA2E51" w:rsidRDefault="00FA2E51" w:rsidP="000614A1">
      <w:pPr>
        <w:rPr>
          <w:rFonts w:ascii="SimSun" w:eastAsia="SimSun" w:hAnsi="SimSun"/>
        </w:rPr>
      </w:pPr>
    </w:p>
    <w:p w14:paraId="28881A8A" w14:textId="77777777" w:rsidR="00FA2E51" w:rsidRDefault="00FA2E51" w:rsidP="000614A1">
      <w:pPr>
        <w:rPr>
          <w:rFonts w:ascii="SimSun" w:eastAsia="SimSun" w:hAnsi="SimSun"/>
        </w:rPr>
      </w:pPr>
    </w:p>
    <w:p w14:paraId="24BAB428" w14:textId="77777777" w:rsidR="00FA2E51" w:rsidRDefault="00FA2E51" w:rsidP="000614A1">
      <w:pPr>
        <w:rPr>
          <w:rFonts w:ascii="SimSun" w:eastAsia="SimSun" w:hAnsi="SimSun"/>
        </w:rPr>
      </w:pPr>
    </w:p>
    <w:p w14:paraId="33B8DA21" w14:textId="77777777" w:rsidR="00FA2E51" w:rsidRDefault="00FA2E51" w:rsidP="000614A1">
      <w:pPr>
        <w:rPr>
          <w:rFonts w:ascii="SimSun" w:eastAsia="SimSun" w:hAnsi="SimSun"/>
        </w:rPr>
      </w:pPr>
    </w:p>
    <w:p w14:paraId="4D1A3F5F" w14:textId="77777777" w:rsidR="00FA2E51" w:rsidRDefault="00FA2E51" w:rsidP="000614A1">
      <w:pPr>
        <w:rPr>
          <w:rFonts w:ascii="SimSun" w:eastAsia="SimSun" w:hAnsi="SimSun"/>
        </w:rPr>
      </w:pPr>
    </w:p>
    <w:p w14:paraId="66170F10" w14:textId="77777777" w:rsidR="00FA2E51" w:rsidRDefault="00FA2E51" w:rsidP="000614A1">
      <w:pPr>
        <w:rPr>
          <w:rFonts w:ascii="SimSun" w:eastAsia="SimSun" w:hAnsi="SimSun"/>
        </w:rPr>
      </w:pPr>
    </w:p>
    <w:p w14:paraId="12ECB133" w14:textId="77777777" w:rsidR="00FA2E51" w:rsidRDefault="00FA2E51" w:rsidP="000614A1">
      <w:pPr>
        <w:rPr>
          <w:rFonts w:ascii="SimSun" w:eastAsia="SimSun" w:hAnsi="SimSun"/>
        </w:rPr>
      </w:pPr>
    </w:p>
    <w:p w14:paraId="1FEDEA12" w14:textId="77777777" w:rsidR="00FA2E51" w:rsidRDefault="00FA2E51" w:rsidP="000614A1">
      <w:pPr>
        <w:rPr>
          <w:rFonts w:ascii="SimSun" w:eastAsia="SimSun" w:hAnsi="SimSun"/>
        </w:rPr>
      </w:pPr>
    </w:p>
    <w:p w14:paraId="1C7F6BA5" w14:textId="0240689C" w:rsidR="00931C67" w:rsidRPr="00A97FCF" w:rsidRDefault="00953789" w:rsidP="000614A1">
      <w:pPr>
        <w:rPr>
          <w:rFonts w:ascii="Times New Roman" w:eastAsia="SimSun" w:hAnsi="Times New Roman" w:cs="Times New Roman"/>
          <w:sz w:val="24"/>
          <w:szCs w:val="24"/>
        </w:rPr>
      </w:pPr>
      <w:r w:rsidRPr="00A97FCF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A97FC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A97FCF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6</w:t>
      </w:r>
      <w:r w:rsidR="00295441" w:rsidRPr="00A97FC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 xml:space="preserve">mergency 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A97FCF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A97FCF">
        <w:rPr>
          <w:rFonts w:ascii="Times New Roman" w:eastAsia="SimSun" w:hAnsi="Times New Roman" w:cs="Times New Roman" w:hint="eastAsia"/>
          <w:sz w:val="24"/>
          <w:szCs w:val="24"/>
        </w:rPr>
        <w:t>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059"/>
      </w:tblGrid>
      <w:tr w:rsidR="00A97FCF" w:rsidRPr="00A97FCF" w14:paraId="4EC22516" w14:textId="77777777" w:rsidTr="00A97FCF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0C9A1C" w14:textId="77777777" w:rsidR="00A97FCF" w:rsidRPr="00A97FCF" w:rsidRDefault="00A97FCF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740A77" w14:textId="7E3638EB" w:rsidR="00A97FCF" w:rsidRPr="00A97FCF" w:rsidRDefault="00A97FCF" w:rsidP="00A97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E91693" w:rsidRPr="00A97FCF" w14:paraId="248AD097" w14:textId="77777777" w:rsidTr="005436F3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09159D21" w14:textId="77777777" w:rsidR="00051FA6" w:rsidRPr="00A97FCF" w:rsidRDefault="00051FA6" w:rsidP="00051F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39B031" w14:textId="5143C550" w:rsidR="00051FA6" w:rsidRPr="00A97FCF" w:rsidRDefault="00051FA6" w:rsidP="00051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% decr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928F9ED" w14:textId="788DED53" w:rsidR="00051FA6" w:rsidRPr="00A97FCF" w:rsidRDefault="00051FA6" w:rsidP="00051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0% decrease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4408E6CB" w14:textId="78DF6227" w:rsidR="00051FA6" w:rsidRPr="00A97FCF" w:rsidRDefault="00051FA6" w:rsidP="00051F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0% decrease</w:t>
            </w:r>
          </w:p>
        </w:tc>
      </w:tr>
      <w:tr w:rsidR="00E91693" w:rsidRPr="00A97FCF" w14:paraId="2983F482" w14:textId="77777777" w:rsidTr="005436F3">
        <w:trPr>
          <w:trHeight w:val="308"/>
        </w:trPr>
        <w:tc>
          <w:tcPr>
            <w:tcW w:w="2268" w:type="dxa"/>
          </w:tcPr>
          <w:p w14:paraId="7C70F855" w14:textId="669A1820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1985" w:type="dxa"/>
          </w:tcPr>
          <w:p w14:paraId="14F3E006" w14:textId="6C368CCE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</w:t>
            </w:r>
            <w:r w:rsidR="00051FA6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9)</w:t>
            </w:r>
          </w:p>
        </w:tc>
        <w:tc>
          <w:tcPr>
            <w:tcW w:w="1984" w:type="dxa"/>
          </w:tcPr>
          <w:p w14:paraId="6AE6057E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2059" w:type="dxa"/>
          </w:tcPr>
          <w:p w14:paraId="156D9F46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91693" w:rsidRPr="00A97FCF" w14:paraId="26853A0A" w14:textId="77777777" w:rsidTr="005436F3">
        <w:trPr>
          <w:trHeight w:val="318"/>
        </w:trPr>
        <w:tc>
          <w:tcPr>
            <w:tcW w:w="2268" w:type="dxa"/>
          </w:tcPr>
          <w:p w14:paraId="4647DBEB" w14:textId="3D9A6178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4DCCA528" w14:textId="028A2C78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0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EE8C0C1" w14:textId="2C0872A5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4366C1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0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1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237820F" w14:textId="0DAFD795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(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9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7C2C4307" w14:textId="77777777" w:rsidTr="005436F3">
        <w:trPr>
          <w:trHeight w:val="308"/>
        </w:trPr>
        <w:tc>
          <w:tcPr>
            <w:tcW w:w="2268" w:type="dxa"/>
          </w:tcPr>
          <w:p w14:paraId="60105B23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5" w:type="dxa"/>
          </w:tcPr>
          <w:p w14:paraId="6E8545D3" w14:textId="461B10B8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9D49004" w14:textId="323CCF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2059" w:type="dxa"/>
          </w:tcPr>
          <w:p w14:paraId="3AA58D58" w14:textId="7619DE1E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-2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E91693" w:rsidRPr="00A97FCF" w14:paraId="2796EB91" w14:textId="77777777" w:rsidTr="005436F3">
        <w:trPr>
          <w:trHeight w:val="308"/>
        </w:trPr>
        <w:tc>
          <w:tcPr>
            <w:tcW w:w="2268" w:type="dxa"/>
          </w:tcPr>
          <w:p w14:paraId="4914707C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302C1226" w14:textId="35F79932" w:rsidR="00931C67" w:rsidRPr="00A97FCF" w:rsidRDefault="00517CDA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25C11220" w14:textId="2F2BFD4E" w:rsidR="00931C67" w:rsidRPr="00A97FCF" w:rsidRDefault="00584F38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7AE112B0" w14:textId="0E914975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7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0D55CE4C" w14:textId="77777777" w:rsidTr="005436F3">
        <w:trPr>
          <w:trHeight w:val="308"/>
        </w:trPr>
        <w:tc>
          <w:tcPr>
            <w:tcW w:w="2268" w:type="dxa"/>
          </w:tcPr>
          <w:p w14:paraId="63D7D671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6A4A92CD" w14:textId="553EFBD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9EEB5F0" w14:textId="71CABCEE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584F3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65C68E81" w14:textId="05195724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4BB0B3AB" w14:textId="77777777" w:rsidTr="005436F3">
        <w:trPr>
          <w:trHeight w:val="318"/>
        </w:trPr>
        <w:tc>
          <w:tcPr>
            <w:tcW w:w="2268" w:type="dxa"/>
          </w:tcPr>
          <w:p w14:paraId="2FD7EE83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1985" w:type="dxa"/>
          </w:tcPr>
          <w:p w14:paraId="09E5D436" w14:textId="1FD7B43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10ACD12" w14:textId="465CBDF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266A00E2" w14:textId="4B58CC5A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6C4E58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2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4F145573" w14:textId="77777777" w:rsidTr="005436F3">
        <w:trPr>
          <w:trHeight w:val="308"/>
        </w:trPr>
        <w:tc>
          <w:tcPr>
            <w:tcW w:w="2268" w:type="dxa"/>
          </w:tcPr>
          <w:p w14:paraId="54E99198" w14:textId="6F696ADC" w:rsidR="00931C67" w:rsidRPr="00A97FCF" w:rsidRDefault="008B670C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1985" w:type="dxa"/>
          </w:tcPr>
          <w:p w14:paraId="1F835255" w14:textId="44C79BB8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0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BFA3FC1" w14:textId="2B2EC041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2.0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1A6C7D6C" w14:textId="46AABD16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85-2.1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6A676E13" w14:textId="77777777" w:rsidTr="005436F3">
        <w:trPr>
          <w:trHeight w:val="308"/>
        </w:trPr>
        <w:tc>
          <w:tcPr>
            <w:tcW w:w="2268" w:type="dxa"/>
          </w:tcPr>
          <w:p w14:paraId="5A1F05FA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1985" w:type="dxa"/>
          </w:tcPr>
          <w:p w14:paraId="7335228E" w14:textId="129ECB7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2(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5)</w:t>
            </w:r>
          </w:p>
        </w:tc>
        <w:tc>
          <w:tcPr>
            <w:tcW w:w="1984" w:type="dxa"/>
          </w:tcPr>
          <w:p w14:paraId="587BA083" w14:textId="1664C559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2(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5)</w:t>
            </w:r>
          </w:p>
        </w:tc>
        <w:tc>
          <w:tcPr>
            <w:tcW w:w="2059" w:type="dxa"/>
          </w:tcPr>
          <w:p w14:paraId="19C9B668" w14:textId="358E9D46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005)</w:t>
            </w:r>
          </w:p>
        </w:tc>
      </w:tr>
      <w:tr w:rsidR="00E91693" w:rsidRPr="00A97FCF" w14:paraId="7C20CD97" w14:textId="77777777" w:rsidTr="005436F3">
        <w:trPr>
          <w:trHeight w:val="308"/>
        </w:trPr>
        <w:tc>
          <w:tcPr>
            <w:tcW w:w="2268" w:type="dxa"/>
          </w:tcPr>
          <w:p w14:paraId="1CF6B4E2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1985" w:type="dxa"/>
          </w:tcPr>
          <w:p w14:paraId="3F85FDBF" w14:textId="02BE1F1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4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30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12645258" w14:textId="48187CE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4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2DB7B829" w14:textId="20BBC409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1.3</w:t>
            </w:r>
            <w:r w:rsidR="00846D7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1480EE78" w14:textId="77777777" w:rsidTr="005436F3">
        <w:trPr>
          <w:trHeight w:val="308"/>
        </w:trPr>
        <w:tc>
          <w:tcPr>
            <w:tcW w:w="2268" w:type="dxa"/>
          </w:tcPr>
          <w:p w14:paraId="117C0BC0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1985" w:type="dxa"/>
          </w:tcPr>
          <w:p w14:paraId="5EDB7BD2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1984" w:type="dxa"/>
          </w:tcPr>
          <w:p w14:paraId="252A1489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2059" w:type="dxa"/>
          </w:tcPr>
          <w:p w14:paraId="5A629F2A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</w:tr>
      <w:tr w:rsidR="00E91693" w:rsidRPr="00A97FCF" w14:paraId="27176733" w14:textId="77777777" w:rsidTr="005436F3">
        <w:trPr>
          <w:trHeight w:val="318"/>
        </w:trPr>
        <w:tc>
          <w:tcPr>
            <w:tcW w:w="2268" w:type="dxa"/>
          </w:tcPr>
          <w:p w14:paraId="31492DC3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1985" w:type="dxa"/>
          </w:tcPr>
          <w:p w14:paraId="5F6D6635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4" w:type="dxa"/>
          </w:tcPr>
          <w:p w14:paraId="02F6ED54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059" w:type="dxa"/>
          </w:tcPr>
          <w:p w14:paraId="55FB5C79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91693" w:rsidRPr="00A97FCF" w14:paraId="46990BE5" w14:textId="77777777" w:rsidTr="00E91693">
        <w:trPr>
          <w:trHeight w:val="308"/>
        </w:trPr>
        <w:tc>
          <w:tcPr>
            <w:tcW w:w="8296" w:type="dxa"/>
            <w:gridSpan w:val="4"/>
          </w:tcPr>
          <w:p w14:paraId="3430938B" w14:textId="4DE3B755" w:rsidR="004476AC" w:rsidRPr="00A97FCF" w:rsidRDefault="004476AC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E91693" w:rsidRPr="00A97FCF" w14:paraId="4725594D" w14:textId="77777777" w:rsidTr="005436F3">
        <w:trPr>
          <w:trHeight w:val="308"/>
        </w:trPr>
        <w:tc>
          <w:tcPr>
            <w:tcW w:w="2268" w:type="dxa"/>
          </w:tcPr>
          <w:p w14:paraId="786A2635" w14:textId="04C79BCD" w:rsidR="00931C67" w:rsidRPr="00A97FCF" w:rsidRDefault="00FA7154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931C67" w:rsidRPr="00A97FC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B48AD2D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E285CCE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7D7D3348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693" w:rsidRPr="00A97FCF" w14:paraId="4C2862A1" w14:textId="77777777" w:rsidTr="005436F3">
        <w:trPr>
          <w:trHeight w:val="308"/>
        </w:trPr>
        <w:tc>
          <w:tcPr>
            <w:tcW w:w="2268" w:type="dxa"/>
          </w:tcPr>
          <w:p w14:paraId="7EDFBA75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985" w:type="dxa"/>
          </w:tcPr>
          <w:p w14:paraId="68011263" w14:textId="4D553D2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.44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0C2B51C9" w14:textId="2FBD0541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74ED3C1F" w14:textId="37E7B292" w:rsidR="00931C67" w:rsidRPr="00A97FCF" w:rsidRDefault="00846D7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.52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6F8B7C10" w14:textId="77777777" w:rsidTr="005436F3">
        <w:trPr>
          <w:trHeight w:val="308"/>
        </w:trPr>
        <w:tc>
          <w:tcPr>
            <w:tcW w:w="2268" w:type="dxa"/>
          </w:tcPr>
          <w:p w14:paraId="445C8D95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985" w:type="dxa"/>
          </w:tcPr>
          <w:p w14:paraId="2DB077D4" w14:textId="0279D38B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65F1CCAA" w14:textId="02DFD932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2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8458EFF" w14:textId="15AAD5CB" w:rsidR="00931C67" w:rsidRPr="00A97FCF" w:rsidRDefault="00846D7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91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3EBABEE8" w14:textId="77777777" w:rsidTr="005436F3">
        <w:trPr>
          <w:trHeight w:val="318"/>
        </w:trPr>
        <w:tc>
          <w:tcPr>
            <w:tcW w:w="2268" w:type="dxa"/>
          </w:tcPr>
          <w:p w14:paraId="55237131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985" w:type="dxa"/>
          </w:tcPr>
          <w:p w14:paraId="4BBA368C" w14:textId="755925D8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1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17CDA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.9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41CB7938" w14:textId="1EB8F9D5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.98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35F62373" w14:textId="58685515" w:rsidR="00931C67" w:rsidRPr="00A97FCF" w:rsidRDefault="00846D7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.30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.11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3.34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A97FCF" w14:paraId="0EDC7746" w14:textId="77777777" w:rsidTr="005436F3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1D3A92BD" w14:textId="77777777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B1C28EF" w14:textId="4B7F88D9" w:rsidR="00931C67" w:rsidRPr="00A97FCF" w:rsidRDefault="00517CDA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.04(2.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9.86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5B5595" w14:textId="238DF692" w:rsidR="00931C67" w:rsidRPr="00A97FCF" w:rsidRDefault="00931C6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B74AE5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8.35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4EEF93C" w14:textId="2DE1D19B" w:rsidR="00931C67" w:rsidRPr="00A97FCF" w:rsidRDefault="00846D77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7.86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1.71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36.02</w:t>
            </w:r>
            <w:r w:rsidR="00931C67" w:rsidRPr="00A97F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5C622581" w14:textId="77777777" w:rsidR="00FA2E51" w:rsidRPr="00A97FCF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A97FCF">
        <w:rPr>
          <w:rFonts w:ascii="Times New Roman" w:hAnsi="Times New Roman" w:cs="Times New Roman"/>
          <w:sz w:val="24"/>
          <w:szCs w:val="24"/>
        </w:rPr>
        <w:t>OR</w:t>
      </w:r>
      <w:r w:rsidRPr="00A97FCF">
        <w:rPr>
          <w:rFonts w:ascii="Times New Roman" w:hAnsi="Times New Roman" w:cs="Times New Roman" w:hint="eastAsia"/>
          <w:sz w:val="24"/>
          <w:szCs w:val="24"/>
        </w:rPr>
        <w:t>,</w:t>
      </w:r>
      <w:r w:rsidRPr="00A97FCF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A97FCF">
        <w:rPr>
          <w:rFonts w:ascii="Times New Roman" w:hAnsi="Times New Roman" w:cs="Times New Roman"/>
          <w:sz w:val="24"/>
          <w:szCs w:val="24"/>
        </w:rPr>
        <w:t>confidence interval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97FCF">
        <w:rPr>
          <w:rFonts w:ascii="Times New Roman" w:hAnsi="Times New Roman" w:cs="Times New Roman"/>
          <w:sz w:val="24"/>
          <w:szCs w:val="24"/>
        </w:rPr>
        <w:t>MAP, mean arterial pressure</w:t>
      </w:r>
      <w:r w:rsidRPr="00A97FCF">
        <w:rPr>
          <w:rFonts w:ascii="Times New Roman" w:hAnsi="Times New Roman" w:cs="Times New Roman" w:hint="eastAsia"/>
          <w:sz w:val="24"/>
          <w:szCs w:val="24"/>
        </w:rPr>
        <w:t>;</w:t>
      </w:r>
      <w:r w:rsidRPr="00A97FCF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A97FCF">
        <w:rPr>
          <w:rFonts w:ascii="Times New Roman" w:hAnsi="Times New Roman" w:cs="Times New Roman" w:hint="eastAsia"/>
          <w:sz w:val="24"/>
          <w:szCs w:val="24"/>
        </w:rPr>
        <w:t>.</w:t>
      </w:r>
    </w:p>
    <w:p w14:paraId="3C45AEB0" w14:textId="2D320C38" w:rsidR="00FA2E51" w:rsidRPr="00A97FCF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A97FCF">
        <w:rPr>
          <w:rFonts w:ascii="Times New Roman" w:hAnsi="Times New Roman" w:cs="Times New Roman"/>
          <w:sz w:val="24"/>
          <w:szCs w:val="24"/>
        </w:rPr>
        <w:t>The analysis was adjus</w:t>
      </w:r>
      <w:r w:rsidRPr="00A97FCF">
        <w:rPr>
          <w:rFonts w:ascii="Times New Roman" w:hAnsi="Times New Roman" w:cs="Times New Roman" w:hint="eastAsia"/>
          <w:sz w:val="24"/>
          <w:szCs w:val="24"/>
        </w:rPr>
        <w:t>ted</w:t>
      </w:r>
      <w:r w:rsidRPr="00A97FCF">
        <w:rPr>
          <w:rFonts w:ascii="Times New Roman" w:hAnsi="Times New Roman" w:cs="Times New Roman"/>
          <w:sz w:val="24"/>
          <w:szCs w:val="24"/>
        </w:rPr>
        <w:t xml:space="preserve"> for 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97FCF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A97FCF">
        <w:rPr>
          <w:rFonts w:ascii="Times New Roman" w:hAnsi="Times New Roman" w:cs="Times New Roman" w:hint="eastAsia"/>
          <w:sz w:val="24"/>
          <w:szCs w:val="24"/>
        </w:rPr>
        <w:t>:</w:t>
      </w:r>
      <w:r w:rsidRPr="00A97FCF">
        <w:rPr>
          <w:rFonts w:ascii="Times New Roman" w:hAnsi="Times New Roman" w:cs="Times New Roman"/>
          <w:sz w:val="24"/>
          <w:szCs w:val="24"/>
        </w:rPr>
        <w:t xml:space="preserve"> age, ASA status, anemia, hypertension, diabetes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A97FCF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A97FCF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5FC59C5" w14:textId="77777777" w:rsidR="00931C67" w:rsidRDefault="00931C67" w:rsidP="000614A1">
      <w:pPr>
        <w:rPr>
          <w:rFonts w:ascii="SimSun" w:eastAsia="SimSun" w:hAnsi="SimSun"/>
        </w:rPr>
      </w:pPr>
    </w:p>
    <w:p w14:paraId="4FFF5DD8" w14:textId="77777777" w:rsidR="00FA2E51" w:rsidRDefault="00FA2E51" w:rsidP="000614A1">
      <w:pPr>
        <w:rPr>
          <w:rFonts w:ascii="SimSun" w:eastAsia="SimSun" w:hAnsi="SimSun"/>
        </w:rPr>
      </w:pPr>
    </w:p>
    <w:p w14:paraId="6BEABAC4" w14:textId="77777777" w:rsidR="00FA2E51" w:rsidRDefault="00FA2E51" w:rsidP="000614A1">
      <w:pPr>
        <w:rPr>
          <w:rFonts w:ascii="SimSun" w:eastAsia="SimSun" w:hAnsi="SimSun"/>
        </w:rPr>
      </w:pPr>
    </w:p>
    <w:p w14:paraId="0B81AAD9" w14:textId="77777777" w:rsidR="00FA2E51" w:rsidRDefault="00FA2E51" w:rsidP="000614A1">
      <w:pPr>
        <w:rPr>
          <w:rFonts w:ascii="SimSun" w:eastAsia="SimSun" w:hAnsi="SimSun"/>
        </w:rPr>
      </w:pPr>
    </w:p>
    <w:p w14:paraId="4BCD075C" w14:textId="77777777" w:rsidR="00FA2E51" w:rsidRDefault="00FA2E51" w:rsidP="000614A1">
      <w:pPr>
        <w:rPr>
          <w:rFonts w:ascii="SimSun" w:eastAsia="SimSun" w:hAnsi="SimSun"/>
        </w:rPr>
      </w:pPr>
    </w:p>
    <w:p w14:paraId="043DE4F4" w14:textId="77777777" w:rsidR="00FA2E51" w:rsidRDefault="00FA2E51" w:rsidP="000614A1">
      <w:pPr>
        <w:rPr>
          <w:rFonts w:ascii="SimSun" w:eastAsia="SimSun" w:hAnsi="SimSun"/>
        </w:rPr>
      </w:pPr>
    </w:p>
    <w:p w14:paraId="6EC71F63" w14:textId="77777777" w:rsidR="00FA2E51" w:rsidRDefault="00FA2E51" w:rsidP="000614A1">
      <w:pPr>
        <w:rPr>
          <w:rFonts w:ascii="SimSun" w:eastAsia="SimSun" w:hAnsi="SimSun"/>
        </w:rPr>
      </w:pPr>
    </w:p>
    <w:p w14:paraId="2F826295" w14:textId="77777777" w:rsidR="00FA2E51" w:rsidRDefault="00FA2E51" w:rsidP="000614A1">
      <w:pPr>
        <w:rPr>
          <w:rFonts w:ascii="SimSun" w:eastAsia="SimSun" w:hAnsi="SimSun"/>
        </w:rPr>
      </w:pPr>
    </w:p>
    <w:p w14:paraId="5E09DF22" w14:textId="77777777" w:rsidR="00FA2E51" w:rsidRDefault="00FA2E51" w:rsidP="000614A1">
      <w:pPr>
        <w:rPr>
          <w:rFonts w:ascii="SimSun" w:eastAsia="SimSun" w:hAnsi="SimSun"/>
        </w:rPr>
      </w:pPr>
    </w:p>
    <w:p w14:paraId="1EA55F69" w14:textId="77777777" w:rsidR="00FA2E51" w:rsidRDefault="00FA2E51" w:rsidP="000614A1">
      <w:pPr>
        <w:rPr>
          <w:rFonts w:ascii="SimSun" w:eastAsia="SimSun" w:hAnsi="SimSun"/>
        </w:rPr>
      </w:pPr>
    </w:p>
    <w:p w14:paraId="362CA114" w14:textId="77777777" w:rsidR="00FA2E51" w:rsidRDefault="00FA2E51" w:rsidP="000614A1">
      <w:pPr>
        <w:rPr>
          <w:rFonts w:ascii="SimSun" w:eastAsia="SimSun" w:hAnsi="SimSun"/>
        </w:rPr>
      </w:pPr>
    </w:p>
    <w:p w14:paraId="654EF736" w14:textId="77777777" w:rsidR="00FA2E51" w:rsidRDefault="00FA2E51" w:rsidP="000614A1">
      <w:pPr>
        <w:rPr>
          <w:rFonts w:ascii="SimSun" w:eastAsia="SimSun" w:hAnsi="SimSun"/>
        </w:rPr>
      </w:pPr>
    </w:p>
    <w:p w14:paraId="306758D2" w14:textId="77777777" w:rsidR="00FA2E51" w:rsidRDefault="00FA2E51" w:rsidP="000614A1">
      <w:pPr>
        <w:rPr>
          <w:rFonts w:ascii="SimSun" w:eastAsia="SimSun" w:hAnsi="SimSun"/>
        </w:rPr>
      </w:pPr>
    </w:p>
    <w:p w14:paraId="012C1FEB" w14:textId="77777777" w:rsidR="00FA2E51" w:rsidRDefault="00FA2E51" w:rsidP="000614A1">
      <w:pPr>
        <w:rPr>
          <w:rFonts w:ascii="SimSun" w:eastAsia="SimSun" w:hAnsi="SimSun"/>
        </w:rPr>
      </w:pPr>
    </w:p>
    <w:p w14:paraId="36AADD16" w14:textId="77777777" w:rsidR="00FA2E51" w:rsidRDefault="00FA2E51" w:rsidP="000614A1">
      <w:pPr>
        <w:rPr>
          <w:rFonts w:ascii="SimSun" w:eastAsia="SimSun" w:hAnsi="SimSun"/>
        </w:rPr>
      </w:pPr>
    </w:p>
    <w:p w14:paraId="475BFFA9" w14:textId="77777777" w:rsidR="00FA2E51" w:rsidRDefault="00FA2E51" w:rsidP="000614A1">
      <w:pPr>
        <w:rPr>
          <w:rFonts w:ascii="SimSun" w:eastAsia="SimSun" w:hAnsi="SimSun"/>
        </w:rPr>
      </w:pPr>
    </w:p>
    <w:p w14:paraId="545A33E7" w14:textId="77777777" w:rsidR="00FA2E51" w:rsidRDefault="00FA2E51" w:rsidP="000614A1">
      <w:pPr>
        <w:rPr>
          <w:rFonts w:ascii="SimSun" w:eastAsia="SimSun" w:hAnsi="SimSun"/>
        </w:rPr>
      </w:pPr>
    </w:p>
    <w:p w14:paraId="22492165" w14:textId="1C5FE7E4" w:rsidR="00FF4BF8" w:rsidRPr="005436F3" w:rsidRDefault="00FF4BF8" w:rsidP="00FF4BF8">
      <w:pPr>
        <w:rPr>
          <w:rFonts w:ascii="Times New Roman" w:eastAsia="SimSun" w:hAnsi="Times New Roman" w:cs="Times New Roman"/>
          <w:sz w:val="24"/>
          <w:szCs w:val="24"/>
        </w:rPr>
      </w:pP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5436F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7</w:t>
      </w:r>
      <w:r w:rsidRPr="005436F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bookmarkStart w:id="3" w:name="_Hlk212644264"/>
      <w:r w:rsidRPr="005436F3">
        <w:rPr>
          <w:rFonts w:ascii="Times New Roman" w:eastAsia="SimSun" w:hAnsi="Times New Roman" w:cs="Times New Roman"/>
          <w:sz w:val="24"/>
          <w:szCs w:val="24"/>
        </w:rPr>
        <w:t>elderly patients (age &gt;75 years)</w:t>
      </w:r>
      <w:bookmarkEnd w:id="3"/>
      <w:r w:rsidRPr="005436F3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984"/>
        <w:gridCol w:w="1917"/>
      </w:tblGrid>
      <w:tr w:rsidR="00FF4BF8" w:rsidRPr="005436F3" w14:paraId="64865AEF" w14:textId="77777777" w:rsidTr="00372FE3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92DB2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EF7C75" w14:textId="77777777" w:rsidR="00FF4BF8" w:rsidRPr="005436F3" w:rsidRDefault="00FF4BF8" w:rsidP="0037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FF4BF8" w:rsidRPr="005436F3" w14:paraId="3F35EB94" w14:textId="77777777" w:rsidTr="00372FE3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115B792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D43064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5 mmH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54FEC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0 mmHg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4ABFE80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5 mmHg</w:t>
            </w:r>
          </w:p>
        </w:tc>
      </w:tr>
      <w:tr w:rsidR="00FF4BF8" w:rsidRPr="005436F3" w14:paraId="70E8A870" w14:textId="77777777" w:rsidTr="00372FE3">
        <w:trPr>
          <w:trHeight w:val="318"/>
        </w:trPr>
        <w:tc>
          <w:tcPr>
            <w:tcW w:w="2268" w:type="dxa"/>
          </w:tcPr>
          <w:p w14:paraId="129B50B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127" w:type="dxa"/>
          </w:tcPr>
          <w:p w14:paraId="6B74BFB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5(1.55-3.25)</w:t>
            </w:r>
          </w:p>
        </w:tc>
        <w:tc>
          <w:tcPr>
            <w:tcW w:w="1984" w:type="dxa"/>
          </w:tcPr>
          <w:p w14:paraId="78ECC37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1(1.53-3.20)</w:t>
            </w:r>
          </w:p>
        </w:tc>
        <w:tc>
          <w:tcPr>
            <w:tcW w:w="1917" w:type="dxa"/>
          </w:tcPr>
          <w:p w14:paraId="2E14D97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0(1.52-3.20)</w:t>
            </w:r>
          </w:p>
        </w:tc>
      </w:tr>
      <w:tr w:rsidR="00FF4BF8" w:rsidRPr="005436F3" w14:paraId="459A3E9A" w14:textId="77777777" w:rsidTr="00372FE3">
        <w:trPr>
          <w:trHeight w:val="308"/>
        </w:trPr>
        <w:tc>
          <w:tcPr>
            <w:tcW w:w="2268" w:type="dxa"/>
          </w:tcPr>
          <w:p w14:paraId="2892BF9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2127" w:type="dxa"/>
          </w:tcPr>
          <w:p w14:paraId="20CC8A6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3(0.79-2.25)</w:t>
            </w:r>
          </w:p>
        </w:tc>
        <w:tc>
          <w:tcPr>
            <w:tcW w:w="1984" w:type="dxa"/>
          </w:tcPr>
          <w:p w14:paraId="61E5572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2(0.78-2.22)</w:t>
            </w:r>
          </w:p>
        </w:tc>
        <w:tc>
          <w:tcPr>
            <w:tcW w:w="1917" w:type="dxa"/>
          </w:tcPr>
          <w:p w14:paraId="364D113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8(0.81-2.34)</w:t>
            </w:r>
          </w:p>
        </w:tc>
      </w:tr>
      <w:tr w:rsidR="00FF4BF8" w:rsidRPr="005436F3" w14:paraId="374C322F" w14:textId="77777777" w:rsidTr="00372FE3">
        <w:trPr>
          <w:trHeight w:val="308"/>
        </w:trPr>
        <w:tc>
          <w:tcPr>
            <w:tcW w:w="2268" w:type="dxa"/>
          </w:tcPr>
          <w:p w14:paraId="496068B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2127" w:type="dxa"/>
          </w:tcPr>
          <w:p w14:paraId="129D4AD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4(1.07-2.52)</w:t>
            </w:r>
          </w:p>
        </w:tc>
        <w:tc>
          <w:tcPr>
            <w:tcW w:w="1984" w:type="dxa"/>
          </w:tcPr>
          <w:p w14:paraId="374CA2D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3(1.07-2.50)</w:t>
            </w:r>
          </w:p>
        </w:tc>
        <w:tc>
          <w:tcPr>
            <w:tcW w:w="1917" w:type="dxa"/>
          </w:tcPr>
          <w:p w14:paraId="1211288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5(1.07-2.53)</w:t>
            </w:r>
          </w:p>
        </w:tc>
      </w:tr>
      <w:tr w:rsidR="00FF4BF8" w:rsidRPr="005436F3" w14:paraId="1EFECBAD" w14:textId="77777777" w:rsidTr="00372FE3">
        <w:trPr>
          <w:trHeight w:val="308"/>
        </w:trPr>
        <w:tc>
          <w:tcPr>
            <w:tcW w:w="2268" w:type="dxa"/>
          </w:tcPr>
          <w:p w14:paraId="012E13F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7" w:type="dxa"/>
          </w:tcPr>
          <w:p w14:paraId="5FBF900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5(0.80-2.04)</w:t>
            </w:r>
          </w:p>
        </w:tc>
        <w:tc>
          <w:tcPr>
            <w:tcW w:w="1984" w:type="dxa"/>
          </w:tcPr>
          <w:p w14:paraId="5304BB4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4(0.65-1.99)</w:t>
            </w:r>
          </w:p>
        </w:tc>
        <w:tc>
          <w:tcPr>
            <w:tcW w:w="1917" w:type="dxa"/>
          </w:tcPr>
          <w:p w14:paraId="77915F3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0(0.63-1.93)</w:t>
            </w:r>
          </w:p>
        </w:tc>
      </w:tr>
      <w:tr w:rsidR="00FF4BF8" w:rsidRPr="005436F3" w14:paraId="0092BFCB" w14:textId="77777777" w:rsidTr="00372FE3">
        <w:trPr>
          <w:trHeight w:val="308"/>
        </w:trPr>
        <w:tc>
          <w:tcPr>
            <w:tcW w:w="2268" w:type="dxa"/>
          </w:tcPr>
          <w:p w14:paraId="2FD867B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2127" w:type="dxa"/>
          </w:tcPr>
          <w:p w14:paraId="1C0FB65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50(1.24-5.04)</w:t>
            </w:r>
          </w:p>
        </w:tc>
        <w:tc>
          <w:tcPr>
            <w:tcW w:w="1984" w:type="dxa"/>
          </w:tcPr>
          <w:p w14:paraId="21D2FFC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31(1.14-4.67)</w:t>
            </w:r>
          </w:p>
        </w:tc>
        <w:tc>
          <w:tcPr>
            <w:tcW w:w="1917" w:type="dxa"/>
          </w:tcPr>
          <w:p w14:paraId="36AC06E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16(1.05-4.46)</w:t>
            </w:r>
          </w:p>
        </w:tc>
      </w:tr>
      <w:tr w:rsidR="00FF4BF8" w:rsidRPr="005436F3" w14:paraId="64911BB4" w14:textId="77777777" w:rsidTr="00372FE3">
        <w:trPr>
          <w:trHeight w:val="318"/>
        </w:trPr>
        <w:tc>
          <w:tcPr>
            <w:tcW w:w="2268" w:type="dxa"/>
          </w:tcPr>
          <w:p w14:paraId="18D46E5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2127" w:type="dxa"/>
          </w:tcPr>
          <w:p w14:paraId="289AD8A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2(0.56-1.51)</w:t>
            </w:r>
          </w:p>
        </w:tc>
        <w:tc>
          <w:tcPr>
            <w:tcW w:w="1984" w:type="dxa"/>
          </w:tcPr>
          <w:p w14:paraId="57764F1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5(0.58-1.56)</w:t>
            </w:r>
          </w:p>
        </w:tc>
        <w:tc>
          <w:tcPr>
            <w:tcW w:w="1917" w:type="dxa"/>
          </w:tcPr>
          <w:p w14:paraId="70C5852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0(0.55-1.48)</w:t>
            </w:r>
          </w:p>
        </w:tc>
      </w:tr>
      <w:tr w:rsidR="00FF4BF8" w:rsidRPr="005436F3" w14:paraId="36F969AD" w14:textId="77777777" w:rsidTr="00372FE3">
        <w:trPr>
          <w:trHeight w:val="308"/>
        </w:trPr>
        <w:tc>
          <w:tcPr>
            <w:tcW w:w="2268" w:type="dxa"/>
          </w:tcPr>
          <w:p w14:paraId="2DE0A4A1" w14:textId="2F89DB96" w:rsidR="00FF4BF8" w:rsidRPr="005436F3" w:rsidRDefault="008B670C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2127" w:type="dxa"/>
          </w:tcPr>
          <w:p w14:paraId="1E187EF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1(0.87-2.30)</w:t>
            </w:r>
          </w:p>
        </w:tc>
        <w:tc>
          <w:tcPr>
            <w:tcW w:w="1984" w:type="dxa"/>
          </w:tcPr>
          <w:p w14:paraId="2CCBB8B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7(0.90-2.39)</w:t>
            </w:r>
          </w:p>
        </w:tc>
        <w:tc>
          <w:tcPr>
            <w:tcW w:w="1917" w:type="dxa"/>
          </w:tcPr>
          <w:p w14:paraId="1E79853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5(0.88-2.36)</w:t>
            </w:r>
          </w:p>
        </w:tc>
      </w:tr>
      <w:tr w:rsidR="00FF4BF8" w:rsidRPr="005436F3" w14:paraId="386322B3" w14:textId="77777777" w:rsidTr="00372FE3">
        <w:trPr>
          <w:trHeight w:val="308"/>
        </w:trPr>
        <w:tc>
          <w:tcPr>
            <w:tcW w:w="2268" w:type="dxa"/>
          </w:tcPr>
          <w:p w14:paraId="1957D6A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2127" w:type="dxa"/>
          </w:tcPr>
          <w:p w14:paraId="59D1D4F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2(0.999-1.005)</w:t>
            </w:r>
          </w:p>
        </w:tc>
        <w:tc>
          <w:tcPr>
            <w:tcW w:w="1984" w:type="dxa"/>
          </w:tcPr>
          <w:p w14:paraId="61E34EC9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2(1.000-1.005)</w:t>
            </w:r>
          </w:p>
        </w:tc>
        <w:tc>
          <w:tcPr>
            <w:tcW w:w="1917" w:type="dxa"/>
          </w:tcPr>
          <w:p w14:paraId="68524D0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</w:tr>
      <w:tr w:rsidR="00FF4BF8" w:rsidRPr="005436F3" w14:paraId="7A497805" w14:textId="77777777" w:rsidTr="00372FE3">
        <w:trPr>
          <w:trHeight w:val="308"/>
        </w:trPr>
        <w:tc>
          <w:tcPr>
            <w:tcW w:w="2268" w:type="dxa"/>
          </w:tcPr>
          <w:p w14:paraId="4E36F63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2127" w:type="dxa"/>
          </w:tcPr>
          <w:p w14:paraId="2D91210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0(0.905-1.266)</w:t>
            </w:r>
          </w:p>
        </w:tc>
        <w:tc>
          <w:tcPr>
            <w:tcW w:w="1984" w:type="dxa"/>
          </w:tcPr>
          <w:p w14:paraId="33AD037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48(0.885-1.241)</w:t>
            </w:r>
          </w:p>
        </w:tc>
        <w:tc>
          <w:tcPr>
            <w:tcW w:w="1917" w:type="dxa"/>
          </w:tcPr>
          <w:p w14:paraId="0F6A40E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39(0.876-1.232)</w:t>
            </w:r>
          </w:p>
        </w:tc>
      </w:tr>
      <w:tr w:rsidR="00FF4BF8" w:rsidRPr="005436F3" w14:paraId="40C5976D" w14:textId="77777777" w:rsidTr="00372FE3">
        <w:trPr>
          <w:trHeight w:val="308"/>
        </w:trPr>
        <w:tc>
          <w:tcPr>
            <w:tcW w:w="2268" w:type="dxa"/>
          </w:tcPr>
          <w:p w14:paraId="6F8E534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2127" w:type="dxa"/>
          </w:tcPr>
          <w:p w14:paraId="421E71A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1984" w:type="dxa"/>
          </w:tcPr>
          <w:p w14:paraId="24FA4AC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1917" w:type="dxa"/>
          </w:tcPr>
          <w:p w14:paraId="3112FEC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</w:tr>
      <w:tr w:rsidR="00FF4BF8" w:rsidRPr="005436F3" w14:paraId="7A180BFA" w14:textId="77777777" w:rsidTr="00372FE3">
        <w:trPr>
          <w:trHeight w:val="318"/>
        </w:trPr>
        <w:tc>
          <w:tcPr>
            <w:tcW w:w="2268" w:type="dxa"/>
          </w:tcPr>
          <w:p w14:paraId="774EF6B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2127" w:type="dxa"/>
          </w:tcPr>
          <w:p w14:paraId="2B5C3E6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4" w:type="dxa"/>
          </w:tcPr>
          <w:p w14:paraId="0CD1A5A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17" w:type="dxa"/>
          </w:tcPr>
          <w:p w14:paraId="61CC6A5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FF4BF8" w:rsidRPr="005436F3" w14:paraId="4B857BEE" w14:textId="77777777" w:rsidTr="00372FE3">
        <w:trPr>
          <w:trHeight w:val="308"/>
        </w:trPr>
        <w:tc>
          <w:tcPr>
            <w:tcW w:w="8296" w:type="dxa"/>
            <w:gridSpan w:val="4"/>
          </w:tcPr>
          <w:p w14:paraId="07907281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FF4BF8" w:rsidRPr="005436F3" w14:paraId="49222792" w14:textId="77777777" w:rsidTr="00372FE3">
        <w:trPr>
          <w:trHeight w:val="308"/>
        </w:trPr>
        <w:tc>
          <w:tcPr>
            <w:tcW w:w="2268" w:type="dxa"/>
          </w:tcPr>
          <w:p w14:paraId="5AF034B9" w14:textId="2F5CC9D0" w:rsidR="00FF4BF8" w:rsidRPr="005436F3" w:rsidRDefault="00FA7154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FF4BF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FF4BF8" w:rsidRPr="005436F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C23803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8F9894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81357F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BF8" w:rsidRPr="005436F3" w14:paraId="303C4675" w14:textId="77777777" w:rsidTr="00372FE3">
        <w:trPr>
          <w:trHeight w:val="308"/>
        </w:trPr>
        <w:tc>
          <w:tcPr>
            <w:tcW w:w="2268" w:type="dxa"/>
          </w:tcPr>
          <w:p w14:paraId="3E54F68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2127" w:type="dxa"/>
          </w:tcPr>
          <w:p w14:paraId="5C81DDB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75(0.83-3.69)</w:t>
            </w:r>
          </w:p>
        </w:tc>
        <w:tc>
          <w:tcPr>
            <w:tcW w:w="1984" w:type="dxa"/>
          </w:tcPr>
          <w:p w14:paraId="7D22FB4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74(1.01-2.99)</w:t>
            </w:r>
          </w:p>
        </w:tc>
        <w:tc>
          <w:tcPr>
            <w:tcW w:w="1917" w:type="dxa"/>
          </w:tcPr>
          <w:p w14:paraId="420E0E0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94(1.21-3.12)</w:t>
            </w:r>
          </w:p>
        </w:tc>
      </w:tr>
      <w:tr w:rsidR="00FF4BF8" w:rsidRPr="005436F3" w14:paraId="11E302E5" w14:textId="77777777" w:rsidTr="00372FE3">
        <w:trPr>
          <w:trHeight w:val="308"/>
        </w:trPr>
        <w:tc>
          <w:tcPr>
            <w:tcW w:w="2268" w:type="dxa"/>
          </w:tcPr>
          <w:p w14:paraId="1367C74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2127" w:type="dxa"/>
          </w:tcPr>
          <w:p w14:paraId="0F54C14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96(2.40-10.27)</w:t>
            </w:r>
          </w:p>
        </w:tc>
        <w:tc>
          <w:tcPr>
            <w:tcW w:w="1984" w:type="dxa"/>
          </w:tcPr>
          <w:p w14:paraId="41880D3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13(1.66-5.91)</w:t>
            </w:r>
          </w:p>
        </w:tc>
        <w:tc>
          <w:tcPr>
            <w:tcW w:w="1917" w:type="dxa"/>
          </w:tcPr>
          <w:p w14:paraId="1B6F24C9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05(2.04-8.04)</w:t>
            </w:r>
          </w:p>
        </w:tc>
      </w:tr>
      <w:tr w:rsidR="00FF4BF8" w:rsidRPr="005436F3" w14:paraId="2667AA1F" w14:textId="77777777" w:rsidTr="00372FE3">
        <w:trPr>
          <w:trHeight w:val="318"/>
        </w:trPr>
        <w:tc>
          <w:tcPr>
            <w:tcW w:w="2268" w:type="dxa"/>
          </w:tcPr>
          <w:p w14:paraId="4CF2D6C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2127" w:type="dxa"/>
          </w:tcPr>
          <w:p w14:paraId="1B270E2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61(1.21-5.64)</w:t>
            </w:r>
          </w:p>
        </w:tc>
        <w:tc>
          <w:tcPr>
            <w:tcW w:w="1984" w:type="dxa"/>
          </w:tcPr>
          <w:p w14:paraId="4456B0E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72(1.43-5.17)</w:t>
            </w:r>
          </w:p>
        </w:tc>
        <w:tc>
          <w:tcPr>
            <w:tcW w:w="1917" w:type="dxa"/>
          </w:tcPr>
          <w:p w14:paraId="4CCE6E3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03(1.28-7.16)</w:t>
            </w:r>
          </w:p>
        </w:tc>
      </w:tr>
      <w:tr w:rsidR="00FF4BF8" w:rsidRPr="005436F3" w14:paraId="2F319125" w14:textId="77777777" w:rsidTr="00372FE3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71F6352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D6348A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21(2.16-8.1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4E817C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01(2.13-7.57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46E3E0B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.11(2.87-17.61)</w:t>
            </w:r>
          </w:p>
        </w:tc>
      </w:tr>
    </w:tbl>
    <w:p w14:paraId="1B9A1428" w14:textId="77777777" w:rsidR="00FF4BF8" w:rsidRPr="005436F3" w:rsidRDefault="00FF4BF8" w:rsidP="00FF4BF8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OR</w:t>
      </w:r>
      <w:r w:rsidRPr="005436F3">
        <w:rPr>
          <w:rFonts w:ascii="Times New Roman" w:hAnsi="Times New Roman" w:cs="Times New Roman" w:hint="eastAsia"/>
          <w:sz w:val="24"/>
          <w:szCs w:val="24"/>
        </w:rPr>
        <w:t>,</w:t>
      </w:r>
      <w:r w:rsidRPr="005436F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5436F3">
        <w:rPr>
          <w:rFonts w:ascii="Times New Roman" w:hAnsi="Times New Roman" w:cs="Times New Roman"/>
          <w:sz w:val="24"/>
          <w:szCs w:val="24"/>
        </w:rPr>
        <w:t>confidence interval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36F3">
        <w:rPr>
          <w:rFonts w:ascii="Times New Roman" w:hAnsi="Times New Roman" w:cs="Times New Roman"/>
          <w:sz w:val="24"/>
          <w:szCs w:val="24"/>
        </w:rPr>
        <w:t>MAP, mean arterial pressure</w:t>
      </w:r>
      <w:r w:rsidRPr="005436F3">
        <w:rPr>
          <w:rFonts w:ascii="Times New Roman" w:hAnsi="Times New Roman" w:cs="Times New Roman" w:hint="eastAsia"/>
          <w:sz w:val="24"/>
          <w:szCs w:val="24"/>
        </w:rPr>
        <w:t>;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5436F3">
        <w:rPr>
          <w:rFonts w:ascii="Times New Roman" w:hAnsi="Times New Roman" w:cs="Times New Roman" w:hint="eastAsia"/>
          <w:sz w:val="24"/>
          <w:szCs w:val="24"/>
        </w:rPr>
        <w:t>.</w:t>
      </w:r>
    </w:p>
    <w:p w14:paraId="01040299" w14:textId="78CB5569" w:rsidR="00FF4BF8" w:rsidRPr="005436F3" w:rsidRDefault="00FF4BF8" w:rsidP="00FF4BF8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The analysis was adjus</w:t>
      </w:r>
      <w:r w:rsidRPr="005436F3">
        <w:rPr>
          <w:rFonts w:ascii="Times New Roman" w:hAnsi="Times New Roman" w:cs="Times New Roman" w:hint="eastAsia"/>
          <w:sz w:val="24"/>
          <w:szCs w:val="24"/>
        </w:rPr>
        <w:t>ted</w:t>
      </w:r>
      <w:r w:rsidRPr="005436F3">
        <w:rPr>
          <w:rFonts w:ascii="Times New Roman" w:hAnsi="Times New Roman" w:cs="Times New Roman"/>
          <w:sz w:val="24"/>
          <w:szCs w:val="24"/>
        </w:rPr>
        <w:t xml:space="preserve"> for 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436F3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5436F3">
        <w:rPr>
          <w:rFonts w:ascii="Times New Roman" w:hAnsi="Times New Roman" w:cs="Times New Roman" w:hint="eastAsia"/>
          <w:sz w:val="24"/>
          <w:szCs w:val="24"/>
        </w:rPr>
        <w:t>: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 status, anemia, hypertension, diabetes, emergency surgery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5436F3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1E466AD" w14:textId="77777777" w:rsidR="00FF4BF8" w:rsidRDefault="00FF4BF8" w:rsidP="00FF4BF8">
      <w:pPr>
        <w:rPr>
          <w:rFonts w:ascii="SimSun" w:eastAsia="SimSun" w:hAnsi="SimSun"/>
        </w:rPr>
      </w:pPr>
    </w:p>
    <w:p w14:paraId="0243AC15" w14:textId="77777777" w:rsidR="00FF4BF8" w:rsidRDefault="00FF4BF8" w:rsidP="00FF4BF8">
      <w:pPr>
        <w:rPr>
          <w:rFonts w:ascii="SimSun" w:eastAsia="SimSun" w:hAnsi="SimSun"/>
        </w:rPr>
      </w:pPr>
    </w:p>
    <w:p w14:paraId="792D4734" w14:textId="77777777" w:rsidR="00FF4BF8" w:rsidRDefault="00FF4BF8" w:rsidP="00FF4BF8">
      <w:pPr>
        <w:rPr>
          <w:rFonts w:ascii="SimSun" w:eastAsia="SimSun" w:hAnsi="SimSun"/>
        </w:rPr>
      </w:pPr>
    </w:p>
    <w:p w14:paraId="59118679" w14:textId="77777777" w:rsidR="00FF4BF8" w:rsidRDefault="00FF4BF8" w:rsidP="00FF4BF8">
      <w:pPr>
        <w:rPr>
          <w:rFonts w:ascii="SimSun" w:eastAsia="SimSun" w:hAnsi="SimSun"/>
        </w:rPr>
      </w:pPr>
    </w:p>
    <w:p w14:paraId="1060AA66" w14:textId="77777777" w:rsidR="00FF4BF8" w:rsidRDefault="00FF4BF8" w:rsidP="00FF4BF8">
      <w:pPr>
        <w:rPr>
          <w:rFonts w:ascii="SimSun" w:eastAsia="SimSun" w:hAnsi="SimSun"/>
        </w:rPr>
      </w:pPr>
    </w:p>
    <w:p w14:paraId="6775C7BF" w14:textId="77777777" w:rsidR="00FF4BF8" w:rsidRDefault="00FF4BF8" w:rsidP="00FF4BF8">
      <w:pPr>
        <w:rPr>
          <w:rFonts w:ascii="SimSun" w:eastAsia="SimSun" w:hAnsi="SimSun"/>
        </w:rPr>
      </w:pPr>
    </w:p>
    <w:p w14:paraId="2C7CC92C" w14:textId="77777777" w:rsidR="00FF4BF8" w:rsidRDefault="00FF4BF8" w:rsidP="00FF4BF8">
      <w:pPr>
        <w:rPr>
          <w:rFonts w:ascii="SimSun" w:eastAsia="SimSun" w:hAnsi="SimSun"/>
        </w:rPr>
      </w:pPr>
    </w:p>
    <w:p w14:paraId="4A3E6E35" w14:textId="77777777" w:rsidR="00FF4BF8" w:rsidRDefault="00FF4BF8" w:rsidP="00FF4BF8">
      <w:pPr>
        <w:rPr>
          <w:rFonts w:ascii="SimSun" w:eastAsia="SimSun" w:hAnsi="SimSun"/>
        </w:rPr>
      </w:pPr>
    </w:p>
    <w:p w14:paraId="5816BD32" w14:textId="77777777" w:rsidR="00FF4BF8" w:rsidRDefault="00FF4BF8" w:rsidP="00FF4BF8">
      <w:pPr>
        <w:rPr>
          <w:rFonts w:ascii="SimSun" w:eastAsia="SimSun" w:hAnsi="SimSun"/>
        </w:rPr>
      </w:pPr>
    </w:p>
    <w:p w14:paraId="7B650E1D" w14:textId="77777777" w:rsidR="00FF4BF8" w:rsidRDefault="00FF4BF8" w:rsidP="00FF4BF8">
      <w:pPr>
        <w:rPr>
          <w:rFonts w:ascii="SimSun" w:eastAsia="SimSun" w:hAnsi="SimSun"/>
        </w:rPr>
      </w:pPr>
    </w:p>
    <w:p w14:paraId="6EDB5E67" w14:textId="77777777" w:rsidR="00FF4BF8" w:rsidRDefault="00FF4BF8" w:rsidP="00FF4BF8">
      <w:pPr>
        <w:rPr>
          <w:rFonts w:ascii="SimSun" w:eastAsia="SimSun" w:hAnsi="SimSun"/>
        </w:rPr>
      </w:pPr>
    </w:p>
    <w:p w14:paraId="70C17699" w14:textId="77777777" w:rsidR="00FF4BF8" w:rsidRDefault="00FF4BF8" w:rsidP="00FF4BF8">
      <w:pPr>
        <w:rPr>
          <w:rFonts w:ascii="SimSun" w:eastAsia="SimSun" w:hAnsi="SimSun"/>
        </w:rPr>
      </w:pPr>
    </w:p>
    <w:p w14:paraId="48EFBC0D" w14:textId="77777777" w:rsidR="00FF4BF8" w:rsidRDefault="00FF4BF8" w:rsidP="00FF4BF8">
      <w:pPr>
        <w:rPr>
          <w:rFonts w:ascii="SimSun" w:eastAsia="SimSun" w:hAnsi="SimSun"/>
        </w:rPr>
      </w:pPr>
    </w:p>
    <w:p w14:paraId="300E0AED" w14:textId="77777777" w:rsidR="00FF4BF8" w:rsidRDefault="00FF4BF8" w:rsidP="00FF4BF8">
      <w:pPr>
        <w:rPr>
          <w:rFonts w:ascii="SimSun" w:eastAsia="SimSun" w:hAnsi="SimSun"/>
        </w:rPr>
      </w:pPr>
    </w:p>
    <w:p w14:paraId="25C5F586" w14:textId="77777777" w:rsidR="00FF4BF8" w:rsidRDefault="00FF4BF8" w:rsidP="00FF4BF8">
      <w:pPr>
        <w:rPr>
          <w:rFonts w:ascii="SimSun" w:eastAsia="SimSun" w:hAnsi="SimSun"/>
        </w:rPr>
      </w:pPr>
    </w:p>
    <w:p w14:paraId="3668DDD6" w14:textId="77777777" w:rsidR="00FF4BF8" w:rsidRDefault="00FF4BF8" w:rsidP="00FF4BF8">
      <w:pPr>
        <w:rPr>
          <w:rFonts w:ascii="SimSun" w:eastAsia="SimSun" w:hAnsi="SimSun"/>
        </w:rPr>
      </w:pPr>
    </w:p>
    <w:p w14:paraId="70133182" w14:textId="77777777" w:rsidR="00FF4BF8" w:rsidRDefault="00FF4BF8" w:rsidP="00FF4BF8">
      <w:pPr>
        <w:rPr>
          <w:rFonts w:ascii="SimSun" w:eastAsia="SimSun" w:hAnsi="SimSun"/>
        </w:rPr>
      </w:pPr>
    </w:p>
    <w:p w14:paraId="2B5F2F1B" w14:textId="088F827A" w:rsidR="00FF4BF8" w:rsidRPr="005436F3" w:rsidRDefault="00FF4BF8" w:rsidP="00FF4BF8">
      <w:pPr>
        <w:rPr>
          <w:rFonts w:ascii="Times New Roman" w:eastAsia="SimSun" w:hAnsi="Times New Roman" w:cs="Times New Roman"/>
          <w:sz w:val="24"/>
          <w:szCs w:val="24"/>
        </w:rPr>
      </w:pP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5436F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8</w:t>
      </w:r>
      <w:r w:rsidRPr="005436F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5436F3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Pr="005436F3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Pr="005436F3">
        <w:rPr>
          <w:rFonts w:ascii="Times New Roman" w:eastAsia="SimSun" w:hAnsi="Times New Roman" w:cs="Times New Roman"/>
          <w:sz w:val="24"/>
          <w:szCs w:val="24"/>
        </w:rPr>
        <w:t>xcluding elderly patients (age &gt;75 year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059"/>
      </w:tblGrid>
      <w:tr w:rsidR="00FF4BF8" w:rsidRPr="005436F3" w14:paraId="0DCE1B1C" w14:textId="77777777" w:rsidTr="00372FE3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9EE16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3AB211" w14:textId="77777777" w:rsidR="00FF4BF8" w:rsidRPr="005436F3" w:rsidRDefault="00FF4BF8" w:rsidP="00372F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FF4BF8" w:rsidRPr="005436F3" w14:paraId="3ABA66DD" w14:textId="77777777" w:rsidTr="00372FE3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36F2A7F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6234BD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0% decr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32109B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0% decrease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57D809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0% decrease</w:t>
            </w:r>
          </w:p>
        </w:tc>
      </w:tr>
      <w:tr w:rsidR="00FF4BF8" w:rsidRPr="005436F3" w14:paraId="276B1D63" w14:textId="77777777" w:rsidTr="00372FE3">
        <w:trPr>
          <w:trHeight w:val="318"/>
        </w:trPr>
        <w:tc>
          <w:tcPr>
            <w:tcW w:w="2268" w:type="dxa"/>
          </w:tcPr>
          <w:p w14:paraId="1C08EF8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1DD8B25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18(1.50-3.16)</w:t>
            </w:r>
          </w:p>
        </w:tc>
        <w:tc>
          <w:tcPr>
            <w:tcW w:w="1984" w:type="dxa"/>
          </w:tcPr>
          <w:p w14:paraId="1D3F110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17(1.50-3.15)</w:t>
            </w:r>
          </w:p>
        </w:tc>
        <w:tc>
          <w:tcPr>
            <w:tcW w:w="2059" w:type="dxa"/>
          </w:tcPr>
          <w:p w14:paraId="177CBCF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0(1.52-3.18)</w:t>
            </w:r>
          </w:p>
        </w:tc>
      </w:tr>
      <w:tr w:rsidR="00FF4BF8" w:rsidRPr="005436F3" w14:paraId="683E1ABA" w14:textId="77777777" w:rsidTr="00372FE3">
        <w:trPr>
          <w:trHeight w:val="308"/>
        </w:trPr>
        <w:tc>
          <w:tcPr>
            <w:tcW w:w="2268" w:type="dxa"/>
          </w:tcPr>
          <w:p w14:paraId="535332E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5" w:type="dxa"/>
          </w:tcPr>
          <w:p w14:paraId="39D3F2B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0(0.94-2.72)</w:t>
            </w:r>
          </w:p>
        </w:tc>
        <w:tc>
          <w:tcPr>
            <w:tcW w:w="1984" w:type="dxa"/>
          </w:tcPr>
          <w:p w14:paraId="13138F4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53(0.90-2.60)</w:t>
            </w:r>
          </w:p>
        </w:tc>
        <w:tc>
          <w:tcPr>
            <w:tcW w:w="2059" w:type="dxa"/>
          </w:tcPr>
          <w:p w14:paraId="706B879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6(0.86-2.47)</w:t>
            </w:r>
          </w:p>
        </w:tc>
      </w:tr>
      <w:tr w:rsidR="00FF4BF8" w:rsidRPr="005436F3" w14:paraId="200147B5" w14:textId="77777777" w:rsidTr="00372FE3">
        <w:trPr>
          <w:trHeight w:val="308"/>
        </w:trPr>
        <w:tc>
          <w:tcPr>
            <w:tcW w:w="2268" w:type="dxa"/>
          </w:tcPr>
          <w:p w14:paraId="31942E1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1CB9A82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2(0.86-2.03)</w:t>
            </w:r>
          </w:p>
        </w:tc>
        <w:tc>
          <w:tcPr>
            <w:tcW w:w="1984" w:type="dxa"/>
          </w:tcPr>
          <w:p w14:paraId="19750B6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4(0.87-2.07)</w:t>
            </w:r>
          </w:p>
        </w:tc>
        <w:tc>
          <w:tcPr>
            <w:tcW w:w="2059" w:type="dxa"/>
          </w:tcPr>
          <w:p w14:paraId="3A4263F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7(0.96-2.26)</w:t>
            </w:r>
          </w:p>
        </w:tc>
      </w:tr>
      <w:tr w:rsidR="00FF4BF8" w:rsidRPr="005436F3" w14:paraId="23B2E9D3" w14:textId="77777777" w:rsidTr="00372FE3">
        <w:trPr>
          <w:trHeight w:val="308"/>
        </w:trPr>
        <w:tc>
          <w:tcPr>
            <w:tcW w:w="2268" w:type="dxa"/>
          </w:tcPr>
          <w:p w14:paraId="6C28A9D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6F089B0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2(0.64-1.95)</w:t>
            </w:r>
          </w:p>
        </w:tc>
        <w:tc>
          <w:tcPr>
            <w:tcW w:w="1984" w:type="dxa"/>
          </w:tcPr>
          <w:p w14:paraId="3831755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0(0.68-2.09)</w:t>
            </w:r>
          </w:p>
        </w:tc>
        <w:tc>
          <w:tcPr>
            <w:tcW w:w="2059" w:type="dxa"/>
          </w:tcPr>
          <w:p w14:paraId="5C6EDA20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3(0.65-1.97)</w:t>
            </w:r>
          </w:p>
        </w:tc>
      </w:tr>
      <w:tr w:rsidR="00FF4BF8" w:rsidRPr="005436F3" w14:paraId="33E8DA40" w14:textId="77777777" w:rsidTr="00372FE3">
        <w:trPr>
          <w:trHeight w:val="308"/>
        </w:trPr>
        <w:tc>
          <w:tcPr>
            <w:tcW w:w="2268" w:type="dxa"/>
          </w:tcPr>
          <w:p w14:paraId="21C1023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047EEB8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88(1.44-5.78)</w:t>
            </w:r>
          </w:p>
        </w:tc>
        <w:tc>
          <w:tcPr>
            <w:tcW w:w="1984" w:type="dxa"/>
          </w:tcPr>
          <w:p w14:paraId="141E2A9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69(1.33-5.44)</w:t>
            </w:r>
          </w:p>
        </w:tc>
        <w:tc>
          <w:tcPr>
            <w:tcW w:w="2059" w:type="dxa"/>
          </w:tcPr>
          <w:p w14:paraId="64553541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81(1.41-5.62)</w:t>
            </w:r>
          </w:p>
        </w:tc>
      </w:tr>
      <w:tr w:rsidR="00FF4BF8" w:rsidRPr="005436F3" w14:paraId="474FCE26" w14:textId="77777777" w:rsidTr="00372FE3">
        <w:trPr>
          <w:trHeight w:val="318"/>
        </w:trPr>
        <w:tc>
          <w:tcPr>
            <w:tcW w:w="2268" w:type="dxa"/>
          </w:tcPr>
          <w:p w14:paraId="0709A8B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1985" w:type="dxa"/>
          </w:tcPr>
          <w:p w14:paraId="189A115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2(0.56-1.50)</w:t>
            </w:r>
          </w:p>
        </w:tc>
        <w:tc>
          <w:tcPr>
            <w:tcW w:w="1984" w:type="dxa"/>
          </w:tcPr>
          <w:p w14:paraId="69979AB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9(0.60-1.62)</w:t>
            </w:r>
          </w:p>
        </w:tc>
        <w:tc>
          <w:tcPr>
            <w:tcW w:w="2059" w:type="dxa"/>
          </w:tcPr>
          <w:p w14:paraId="7817E241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99(0.60-1.62)</w:t>
            </w:r>
          </w:p>
        </w:tc>
      </w:tr>
      <w:tr w:rsidR="00FF4BF8" w:rsidRPr="005436F3" w14:paraId="578C354D" w14:textId="77777777" w:rsidTr="00372FE3">
        <w:trPr>
          <w:trHeight w:val="308"/>
        </w:trPr>
        <w:tc>
          <w:tcPr>
            <w:tcW w:w="2268" w:type="dxa"/>
          </w:tcPr>
          <w:p w14:paraId="5BA46F6E" w14:textId="2FAFDAF7" w:rsidR="00FF4BF8" w:rsidRPr="005436F3" w:rsidRDefault="008B670C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20"/>
                <w:szCs w:val="20"/>
              </w:rPr>
              <w:t>ultisite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urgery</w:t>
            </w:r>
          </w:p>
        </w:tc>
        <w:tc>
          <w:tcPr>
            <w:tcW w:w="1985" w:type="dxa"/>
          </w:tcPr>
          <w:p w14:paraId="4E53B0D1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6(0.90-2.38)</w:t>
            </w:r>
          </w:p>
        </w:tc>
        <w:tc>
          <w:tcPr>
            <w:tcW w:w="1984" w:type="dxa"/>
          </w:tcPr>
          <w:p w14:paraId="7BB3244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1(0.86-2.31)</w:t>
            </w:r>
          </w:p>
        </w:tc>
        <w:tc>
          <w:tcPr>
            <w:tcW w:w="2059" w:type="dxa"/>
          </w:tcPr>
          <w:p w14:paraId="2284B12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48(0.91-2.42)</w:t>
            </w:r>
          </w:p>
        </w:tc>
      </w:tr>
      <w:tr w:rsidR="00FF4BF8" w:rsidRPr="005436F3" w14:paraId="782DF1B7" w14:textId="77777777" w:rsidTr="00372FE3">
        <w:trPr>
          <w:trHeight w:val="308"/>
        </w:trPr>
        <w:tc>
          <w:tcPr>
            <w:tcW w:w="2268" w:type="dxa"/>
          </w:tcPr>
          <w:p w14:paraId="38E59D8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1985" w:type="dxa"/>
          </w:tcPr>
          <w:p w14:paraId="5BD9BDC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  <w:tc>
          <w:tcPr>
            <w:tcW w:w="1984" w:type="dxa"/>
          </w:tcPr>
          <w:p w14:paraId="4B5264C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6)</w:t>
            </w:r>
          </w:p>
        </w:tc>
        <w:tc>
          <w:tcPr>
            <w:tcW w:w="2059" w:type="dxa"/>
          </w:tcPr>
          <w:p w14:paraId="32F18FF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6)</w:t>
            </w:r>
          </w:p>
        </w:tc>
      </w:tr>
      <w:tr w:rsidR="00FF4BF8" w:rsidRPr="005436F3" w14:paraId="3E0F2454" w14:textId="77777777" w:rsidTr="00372FE3">
        <w:trPr>
          <w:trHeight w:val="308"/>
        </w:trPr>
        <w:tc>
          <w:tcPr>
            <w:tcW w:w="2268" w:type="dxa"/>
          </w:tcPr>
          <w:p w14:paraId="159EEFA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1985" w:type="dxa"/>
          </w:tcPr>
          <w:p w14:paraId="0D5C51A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67(0.903-1.261)</w:t>
            </w:r>
          </w:p>
        </w:tc>
        <w:tc>
          <w:tcPr>
            <w:tcW w:w="1984" w:type="dxa"/>
          </w:tcPr>
          <w:p w14:paraId="29B53CC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83(0.911-1.286)</w:t>
            </w:r>
          </w:p>
        </w:tc>
        <w:tc>
          <w:tcPr>
            <w:tcW w:w="2059" w:type="dxa"/>
          </w:tcPr>
          <w:p w14:paraId="28EA42B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9(0.908-1.282)</w:t>
            </w:r>
          </w:p>
        </w:tc>
      </w:tr>
      <w:tr w:rsidR="00FF4BF8" w:rsidRPr="005436F3" w14:paraId="6915E516" w14:textId="77777777" w:rsidTr="00372FE3">
        <w:trPr>
          <w:trHeight w:val="308"/>
        </w:trPr>
        <w:tc>
          <w:tcPr>
            <w:tcW w:w="2268" w:type="dxa"/>
          </w:tcPr>
          <w:p w14:paraId="65F171E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1985" w:type="dxa"/>
          </w:tcPr>
          <w:p w14:paraId="7AAC488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1984" w:type="dxa"/>
          </w:tcPr>
          <w:p w14:paraId="3E67E63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2059" w:type="dxa"/>
          </w:tcPr>
          <w:p w14:paraId="32F7D79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</w:tr>
      <w:tr w:rsidR="00FF4BF8" w:rsidRPr="005436F3" w14:paraId="18A94051" w14:textId="77777777" w:rsidTr="00372FE3">
        <w:trPr>
          <w:trHeight w:val="318"/>
        </w:trPr>
        <w:tc>
          <w:tcPr>
            <w:tcW w:w="2268" w:type="dxa"/>
          </w:tcPr>
          <w:p w14:paraId="08027029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1985" w:type="dxa"/>
          </w:tcPr>
          <w:p w14:paraId="60958F5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4" w:type="dxa"/>
          </w:tcPr>
          <w:p w14:paraId="64A8CA28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059" w:type="dxa"/>
          </w:tcPr>
          <w:p w14:paraId="3A603A4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FF4BF8" w:rsidRPr="005436F3" w14:paraId="34A94741" w14:textId="77777777" w:rsidTr="00372FE3">
        <w:trPr>
          <w:trHeight w:val="308"/>
        </w:trPr>
        <w:tc>
          <w:tcPr>
            <w:tcW w:w="8296" w:type="dxa"/>
            <w:gridSpan w:val="4"/>
          </w:tcPr>
          <w:p w14:paraId="30151A93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FF4BF8" w:rsidRPr="005436F3" w14:paraId="0979BC60" w14:textId="77777777" w:rsidTr="00372FE3">
        <w:trPr>
          <w:trHeight w:val="308"/>
        </w:trPr>
        <w:tc>
          <w:tcPr>
            <w:tcW w:w="2268" w:type="dxa"/>
          </w:tcPr>
          <w:p w14:paraId="5D1F57E3" w14:textId="27878094" w:rsidR="00FF4BF8" w:rsidRPr="005436F3" w:rsidRDefault="00FA7154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FF4BF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FF4BF8" w:rsidRPr="005436F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FF4BF8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67B800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AEC2B5F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71489B4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4BF8" w:rsidRPr="005436F3" w14:paraId="7C145705" w14:textId="77777777" w:rsidTr="00372FE3">
        <w:trPr>
          <w:trHeight w:val="308"/>
        </w:trPr>
        <w:tc>
          <w:tcPr>
            <w:tcW w:w="2268" w:type="dxa"/>
          </w:tcPr>
          <w:p w14:paraId="1E3C70B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985" w:type="dxa"/>
          </w:tcPr>
          <w:p w14:paraId="0FBDCF8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40(1.45-7.99)</w:t>
            </w:r>
          </w:p>
        </w:tc>
        <w:tc>
          <w:tcPr>
            <w:tcW w:w="1984" w:type="dxa"/>
          </w:tcPr>
          <w:p w14:paraId="7FCFA28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51(0.87-2.60)</w:t>
            </w:r>
          </w:p>
        </w:tc>
        <w:tc>
          <w:tcPr>
            <w:tcW w:w="2059" w:type="dxa"/>
          </w:tcPr>
          <w:p w14:paraId="5B9B9E4A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35(1.40-3.92)</w:t>
            </w:r>
          </w:p>
        </w:tc>
      </w:tr>
      <w:tr w:rsidR="00FF4BF8" w:rsidRPr="005436F3" w14:paraId="3ECFC64E" w14:textId="77777777" w:rsidTr="00372FE3">
        <w:trPr>
          <w:trHeight w:val="308"/>
        </w:trPr>
        <w:tc>
          <w:tcPr>
            <w:tcW w:w="2268" w:type="dxa"/>
          </w:tcPr>
          <w:p w14:paraId="335B485D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985" w:type="dxa"/>
          </w:tcPr>
          <w:p w14:paraId="4FF3E0D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38(1.30-8.80)</w:t>
            </w:r>
          </w:p>
        </w:tc>
        <w:tc>
          <w:tcPr>
            <w:tcW w:w="1984" w:type="dxa"/>
          </w:tcPr>
          <w:p w14:paraId="5A0575C4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60(1.36-4.98)</w:t>
            </w:r>
          </w:p>
        </w:tc>
        <w:tc>
          <w:tcPr>
            <w:tcW w:w="2059" w:type="dxa"/>
          </w:tcPr>
          <w:p w14:paraId="1E83BBFE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95(1.08-8.03)</w:t>
            </w:r>
          </w:p>
        </w:tc>
      </w:tr>
      <w:tr w:rsidR="00FF4BF8" w:rsidRPr="005436F3" w14:paraId="19ABA757" w14:textId="77777777" w:rsidTr="00372FE3">
        <w:trPr>
          <w:trHeight w:val="318"/>
        </w:trPr>
        <w:tc>
          <w:tcPr>
            <w:tcW w:w="2268" w:type="dxa"/>
          </w:tcPr>
          <w:p w14:paraId="43F77FAB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985" w:type="dxa"/>
          </w:tcPr>
          <w:p w14:paraId="08E99B1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91(1.12-7.55)</w:t>
            </w:r>
          </w:p>
        </w:tc>
        <w:tc>
          <w:tcPr>
            <w:tcW w:w="1984" w:type="dxa"/>
          </w:tcPr>
          <w:p w14:paraId="04EF7E47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62(1.26-5.43)</w:t>
            </w:r>
          </w:p>
        </w:tc>
        <w:tc>
          <w:tcPr>
            <w:tcW w:w="2059" w:type="dxa"/>
          </w:tcPr>
          <w:p w14:paraId="72CC10C1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.32(2.06-13.72)</w:t>
            </w:r>
          </w:p>
        </w:tc>
      </w:tr>
      <w:tr w:rsidR="00FF4BF8" w:rsidRPr="005436F3" w14:paraId="267A718F" w14:textId="77777777" w:rsidTr="00372FE3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693F6562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2143F5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.02(2.77-13.0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738E24C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87(2.71-8.75)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3C4E64B6" w14:textId="77777777" w:rsidR="00FF4BF8" w:rsidRPr="005436F3" w:rsidRDefault="00FF4BF8" w:rsidP="00372F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9(0.13-12.60)</w:t>
            </w:r>
          </w:p>
        </w:tc>
      </w:tr>
    </w:tbl>
    <w:p w14:paraId="426353D0" w14:textId="77777777" w:rsidR="00FF4BF8" w:rsidRPr="005436F3" w:rsidRDefault="00FF4BF8" w:rsidP="00FF4BF8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OR</w:t>
      </w:r>
      <w:r w:rsidRPr="005436F3">
        <w:rPr>
          <w:rFonts w:ascii="Times New Roman" w:hAnsi="Times New Roman" w:cs="Times New Roman" w:hint="eastAsia"/>
          <w:sz w:val="24"/>
          <w:szCs w:val="24"/>
        </w:rPr>
        <w:t>,</w:t>
      </w:r>
      <w:r w:rsidRPr="005436F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5436F3">
        <w:rPr>
          <w:rFonts w:ascii="Times New Roman" w:hAnsi="Times New Roman" w:cs="Times New Roman"/>
          <w:sz w:val="24"/>
          <w:szCs w:val="24"/>
        </w:rPr>
        <w:t>confidence interval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36F3">
        <w:rPr>
          <w:rFonts w:ascii="Times New Roman" w:hAnsi="Times New Roman" w:cs="Times New Roman"/>
          <w:sz w:val="24"/>
          <w:szCs w:val="24"/>
        </w:rPr>
        <w:t>MAP, mean arterial pressure</w:t>
      </w:r>
      <w:r w:rsidRPr="005436F3">
        <w:rPr>
          <w:rFonts w:ascii="Times New Roman" w:hAnsi="Times New Roman" w:cs="Times New Roman" w:hint="eastAsia"/>
          <w:sz w:val="24"/>
          <w:szCs w:val="24"/>
        </w:rPr>
        <w:t>;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5436F3">
        <w:rPr>
          <w:rFonts w:ascii="Times New Roman" w:hAnsi="Times New Roman" w:cs="Times New Roman" w:hint="eastAsia"/>
          <w:sz w:val="24"/>
          <w:szCs w:val="24"/>
        </w:rPr>
        <w:t>.</w:t>
      </w:r>
    </w:p>
    <w:p w14:paraId="6BF9A0E8" w14:textId="197A29D7" w:rsidR="00FF4BF8" w:rsidRDefault="00FF4BF8" w:rsidP="00FF4BF8">
      <w:pPr>
        <w:rPr>
          <w:rFonts w:ascii="Times New Roman" w:hAnsi="Times New Roman" w:cs="Times New Roman"/>
        </w:rPr>
      </w:pPr>
      <w:r w:rsidRPr="005436F3">
        <w:rPr>
          <w:rFonts w:ascii="Times New Roman" w:hAnsi="Times New Roman" w:cs="Times New Roman"/>
          <w:sz w:val="24"/>
          <w:szCs w:val="24"/>
        </w:rPr>
        <w:t>The analysis was adjus</w:t>
      </w:r>
      <w:r w:rsidRPr="005436F3">
        <w:rPr>
          <w:rFonts w:ascii="Times New Roman" w:hAnsi="Times New Roman" w:cs="Times New Roman" w:hint="eastAsia"/>
          <w:sz w:val="24"/>
          <w:szCs w:val="24"/>
        </w:rPr>
        <w:t>ted</w:t>
      </w:r>
      <w:r w:rsidRPr="005436F3">
        <w:rPr>
          <w:rFonts w:ascii="Times New Roman" w:hAnsi="Times New Roman" w:cs="Times New Roman"/>
          <w:sz w:val="24"/>
          <w:szCs w:val="24"/>
        </w:rPr>
        <w:t xml:space="preserve"> for 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436F3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5436F3">
        <w:rPr>
          <w:rFonts w:ascii="Times New Roman" w:hAnsi="Times New Roman" w:cs="Times New Roman" w:hint="eastAsia"/>
          <w:sz w:val="24"/>
          <w:szCs w:val="24"/>
        </w:rPr>
        <w:t>: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 status, anemia, hypertension, diabetes, emergency surgery, gastric surgery, 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multisite</w:t>
      </w:r>
      <w:r w:rsidRPr="005436F3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5436F3">
        <w:rPr>
          <w:rFonts w:ascii="Times New Roman" w:hAnsi="Times New Roman" w:cs="Times New Roman" w:hint="eastAsia"/>
          <w:sz w:val="24"/>
          <w:szCs w:val="24"/>
        </w:rPr>
        <w:t>.</w:t>
      </w:r>
      <w:r w:rsidRPr="005E1591">
        <w:rPr>
          <w:rFonts w:ascii="Times New Roman" w:hAnsi="Times New Roman" w:cs="Times New Roman" w:hint="eastAsia"/>
        </w:rPr>
        <w:t xml:space="preserve"> </w:t>
      </w:r>
    </w:p>
    <w:p w14:paraId="03B06662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3F0183C2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043CF7DF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713191BA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31013A82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68B67A0C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12F7DBF8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286F1930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54E80A07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6F4284BF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151A6C9D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01CA5576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2AAF3FC2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15918977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19E3BBDF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4F02F121" w14:textId="77777777" w:rsidR="00FF4BF8" w:rsidRDefault="00FF4BF8" w:rsidP="00FF4BF8">
      <w:pPr>
        <w:rPr>
          <w:rFonts w:ascii="Times New Roman" w:hAnsi="Times New Roman" w:cs="Times New Roman"/>
        </w:rPr>
      </w:pPr>
    </w:p>
    <w:p w14:paraId="3B3E2349" w14:textId="77777777" w:rsidR="00FF4BF8" w:rsidRDefault="00FF4BF8" w:rsidP="00FF4BF8">
      <w:pP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</w:p>
    <w:p w14:paraId="6146F4B9" w14:textId="02D2E33D" w:rsidR="00295441" w:rsidRPr="005436F3" w:rsidRDefault="00953789" w:rsidP="00FF4BF8">
      <w:pPr>
        <w:rPr>
          <w:rFonts w:ascii="Times New Roman" w:eastAsia="SimSun" w:hAnsi="Times New Roman" w:cs="Times New Roman"/>
          <w:sz w:val="24"/>
          <w:szCs w:val="24"/>
        </w:rPr>
      </w:pP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5436F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FF4BF8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9</w:t>
      </w:r>
      <w:r w:rsidR="00295441" w:rsidRPr="005436F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bsolut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8B670C">
        <w:rPr>
          <w:rFonts w:ascii="Times New Roman" w:hAnsi="Times New Roman" w:cs="Times New Roman" w:hint="eastAsia"/>
          <w:sz w:val="24"/>
          <w:szCs w:val="24"/>
        </w:rPr>
        <w:t>m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ultisit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 xml:space="preserve">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126"/>
        <w:gridCol w:w="1917"/>
      </w:tblGrid>
      <w:tr w:rsidR="00E91693" w:rsidRPr="005436F3" w14:paraId="25E8672F" w14:textId="77777777" w:rsidTr="004409BB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F5211A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03952D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67E91B4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10A85C44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693" w:rsidRPr="005436F3" w14:paraId="103633DF" w14:textId="77777777" w:rsidTr="004409BB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5FCB3EAE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30736D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5 mmH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C8EABF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0 mmHg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6AE28C88" w14:textId="77777777" w:rsidR="0084673D" w:rsidRPr="005436F3" w:rsidRDefault="0084673D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5 mmHg</w:t>
            </w:r>
          </w:p>
        </w:tc>
      </w:tr>
      <w:tr w:rsidR="00E91693" w:rsidRPr="005436F3" w14:paraId="7F0F5CFD" w14:textId="77777777" w:rsidTr="004409BB">
        <w:trPr>
          <w:trHeight w:val="318"/>
        </w:trPr>
        <w:tc>
          <w:tcPr>
            <w:tcW w:w="2268" w:type="dxa"/>
          </w:tcPr>
          <w:p w14:paraId="32CC454F" w14:textId="6D2EF5D8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1985" w:type="dxa"/>
          </w:tcPr>
          <w:p w14:paraId="618BB94B" w14:textId="0DFCB80B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2126" w:type="dxa"/>
          </w:tcPr>
          <w:p w14:paraId="48506B08" w14:textId="332D2D0D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917" w:type="dxa"/>
          </w:tcPr>
          <w:p w14:paraId="5026E440" w14:textId="67262842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91693" w:rsidRPr="005436F3" w14:paraId="738C6BF5" w14:textId="77777777" w:rsidTr="004409BB">
        <w:trPr>
          <w:trHeight w:val="318"/>
        </w:trPr>
        <w:tc>
          <w:tcPr>
            <w:tcW w:w="2268" w:type="dxa"/>
          </w:tcPr>
          <w:p w14:paraId="0A70AC3C" w14:textId="6CD994F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1F8C3272" w14:textId="4E5B0734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2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077FF2D" w14:textId="48FB5FD3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8(1.2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32)</w:t>
            </w:r>
          </w:p>
        </w:tc>
        <w:tc>
          <w:tcPr>
            <w:tcW w:w="1917" w:type="dxa"/>
          </w:tcPr>
          <w:p w14:paraId="7685514A" w14:textId="53AFBEB6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5(1.19-2.29)</w:t>
            </w:r>
          </w:p>
        </w:tc>
      </w:tr>
      <w:tr w:rsidR="00E91693" w:rsidRPr="005436F3" w14:paraId="4BF9CEF6" w14:textId="77777777" w:rsidTr="004409BB">
        <w:trPr>
          <w:trHeight w:val="308"/>
        </w:trPr>
        <w:tc>
          <w:tcPr>
            <w:tcW w:w="2268" w:type="dxa"/>
          </w:tcPr>
          <w:p w14:paraId="6D167B61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5" w:type="dxa"/>
          </w:tcPr>
          <w:p w14:paraId="12882F4D" w14:textId="74237229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88-2.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D8B6894" w14:textId="3BB41832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8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3837B3CF" w14:textId="2B445C8B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9(0.83-2.00)</w:t>
            </w:r>
          </w:p>
        </w:tc>
      </w:tr>
      <w:tr w:rsidR="00E91693" w:rsidRPr="005436F3" w14:paraId="0268C515" w14:textId="77777777" w:rsidTr="004409BB">
        <w:trPr>
          <w:trHeight w:val="308"/>
        </w:trPr>
        <w:tc>
          <w:tcPr>
            <w:tcW w:w="2268" w:type="dxa"/>
          </w:tcPr>
          <w:p w14:paraId="49858723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229E2667" w14:textId="1130E87F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81-1.6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8340B58" w14:textId="3129A63D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80-1.6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6FA40535" w14:textId="3387F6D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7(0.81-1.69)</w:t>
            </w:r>
          </w:p>
        </w:tc>
      </w:tr>
      <w:tr w:rsidR="00E91693" w:rsidRPr="005436F3" w14:paraId="0B90EAFF" w14:textId="77777777" w:rsidTr="004409BB">
        <w:trPr>
          <w:trHeight w:val="308"/>
        </w:trPr>
        <w:tc>
          <w:tcPr>
            <w:tcW w:w="2268" w:type="dxa"/>
          </w:tcPr>
          <w:p w14:paraId="085D6FCE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0396D5A8" w14:textId="5D2CDA71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8(0.8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04)</w:t>
            </w:r>
          </w:p>
        </w:tc>
        <w:tc>
          <w:tcPr>
            <w:tcW w:w="2126" w:type="dxa"/>
          </w:tcPr>
          <w:p w14:paraId="4C8F51C2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5(0.78-1.99)</w:t>
            </w:r>
          </w:p>
        </w:tc>
        <w:tc>
          <w:tcPr>
            <w:tcW w:w="1917" w:type="dxa"/>
          </w:tcPr>
          <w:p w14:paraId="314051DA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3(0.77-1.97)</w:t>
            </w:r>
          </w:p>
        </w:tc>
      </w:tr>
      <w:tr w:rsidR="00E91693" w:rsidRPr="005436F3" w14:paraId="39DC1222" w14:textId="77777777" w:rsidTr="004409BB">
        <w:trPr>
          <w:trHeight w:val="308"/>
        </w:trPr>
        <w:tc>
          <w:tcPr>
            <w:tcW w:w="2268" w:type="dxa"/>
          </w:tcPr>
          <w:p w14:paraId="5193E119" w14:textId="5FDAED9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312F5938" w14:textId="1A27F1DF" w:rsidR="00A77E19" w:rsidRPr="005436F3" w:rsidRDefault="00E66C0C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  <w:r w:rsidR="00A77E1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A77E1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7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 w:rsidR="00A77E1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07E8AB8" w14:textId="13E4DC1C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6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119C725D" w14:textId="09236EFE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55(1.98-6.38)</w:t>
            </w:r>
          </w:p>
        </w:tc>
      </w:tr>
      <w:tr w:rsidR="00E91693" w:rsidRPr="005436F3" w14:paraId="2B6C9811" w14:textId="77777777" w:rsidTr="004409BB">
        <w:trPr>
          <w:trHeight w:val="318"/>
        </w:trPr>
        <w:tc>
          <w:tcPr>
            <w:tcW w:w="2268" w:type="dxa"/>
          </w:tcPr>
          <w:p w14:paraId="4AB0781B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1985" w:type="dxa"/>
          </w:tcPr>
          <w:p w14:paraId="6EFC8C8E" w14:textId="2427FCBF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(0.5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9A9213D" w14:textId="573D98CD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(0.5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186D1288" w14:textId="7EC1F3EE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77(0.52-1.14)</w:t>
            </w:r>
          </w:p>
        </w:tc>
      </w:tr>
      <w:tr w:rsidR="00E91693" w:rsidRPr="005436F3" w14:paraId="425C8432" w14:textId="77777777" w:rsidTr="004409BB">
        <w:trPr>
          <w:trHeight w:val="308"/>
        </w:trPr>
        <w:tc>
          <w:tcPr>
            <w:tcW w:w="2268" w:type="dxa"/>
          </w:tcPr>
          <w:p w14:paraId="73A4E619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1985" w:type="dxa"/>
          </w:tcPr>
          <w:p w14:paraId="181C54C8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  <w:tc>
          <w:tcPr>
            <w:tcW w:w="2126" w:type="dxa"/>
          </w:tcPr>
          <w:p w14:paraId="11ED2E56" w14:textId="51587A4E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000-1.005)</w:t>
            </w:r>
          </w:p>
        </w:tc>
        <w:tc>
          <w:tcPr>
            <w:tcW w:w="1917" w:type="dxa"/>
          </w:tcPr>
          <w:p w14:paraId="53175D20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0-1.005)</w:t>
            </w:r>
          </w:p>
        </w:tc>
      </w:tr>
      <w:tr w:rsidR="00E91693" w:rsidRPr="005436F3" w14:paraId="6C0DD1EE" w14:textId="77777777" w:rsidTr="004409BB">
        <w:trPr>
          <w:trHeight w:val="308"/>
        </w:trPr>
        <w:tc>
          <w:tcPr>
            <w:tcW w:w="2268" w:type="dxa"/>
          </w:tcPr>
          <w:p w14:paraId="72483765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1985" w:type="dxa"/>
          </w:tcPr>
          <w:p w14:paraId="57821799" w14:textId="1833A36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4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29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34D036CD" w14:textId="2DEC68B5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3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28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32D337BB" w14:textId="5422F3A9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02(0.939-1.294)</w:t>
            </w:r>
          </w:p>
        </w:tc>
      </w:tr>
      <w:tr w:rsidR="00E91693" w:rsidRPr="005436F3" w14:paraId="2C4A0F5A" w14:textId="77777777" w:rsidTr="004409BB">
        <w:trPr>
          <w:trHeight w:val="308"/>
        </w:trPr>
        <w:tc>
          <w:tcPr>
            <w:tcW w:w="2268" w:type="dxa"/>
          </w:tcPr>
          <w:p w14:paraId="693B7EDC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1985" w:type="dxa"/>
          </w:tcPr>
          <w:p w14:paraId="2A7EB13D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2126" w:type="dxa"/>
          </w:tcPr>
          <w:p w14:paraId="5962398A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  <w:tc>
          <w:tcPr>
            <w:tcW w:w="1917" w:type="dxa"/>
          </w:tcPr>
          <w:p w14:paraId="28464ECE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9-1.001)</w:t>
            </w:r>
          </w:p>
        </w:tc>
      </w:tr>
      <w:tr w:rsidR="00E91693" w:rsidRPr="005436F3" w14:paraId="32E3D132" w14:textId="77777777" w:rsidTr="004409BB">
        <w:trPr>
          <w:trHeight w:val="318"/>
        </w:trPr>
        <w:tc>
          <w:tcPr>
            <w:tcW w:w="2268" w:type="dxa"/>
          </w:tcPr>
          <w:p w14:paraId="303BB35B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1985" w:type="dxa"/>
          </w:tcPr>
          <w:p w14:paraId="7D5C84B8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126" w:type="dxa"/>
          </w:tcPr>
          <w:p w14:paraId="615C7ECD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17" w:type="dxa"/>
          </w:tcPr>
          <w:p w14:paraId="34797755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91693" w:rsidRPr="005436F3" w14:paraId="108C6802" w14:textId="77777777" w:rsidTr="00E91693">
        <w:trPr>
          <w:trHeight w:val="308"/>
        </w:trPr>
        <w:tc>
          <w:tcPr>
            <w:tcW w:w="8296" w:type="dxa"/>
            <w:gridSpan w:val="4"/>
          </w:tcPr>
          <w:p w14:paraId="7A4DAA55" w14:textId="06FE525F" w:rsidR="004476AC" w:rsidRPr="005436F3" w:rsidRDefault="004476AC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E91693" w:rsidRPr="005436F3" w14:paraId="5A2C3369" w14:textId="77777777" w:rsidTr="004409BB">
        <w:trPr>
          <w:trHeight w:val="308"/>
        </w:trPr>
        <w:tc>
          <w:tcPr>
            <w:tcW w:w="2268" w:type="dxa"/>
          </w:tcPr>
          <w:p w14:paraId="757EC235" w14:textId="39CE7962" w:rsidR="00A77E19" w:rsidRPr="005436F3" w:rsidRDefault="00FA7154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4409B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A77E1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77E19" w:rsidRPr="005436F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A77E1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AED4EE9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F90A9A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7" w:type="dxa"/>
          </w:tcPr>
          <w:p w14:paraId="19187423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693" w:rsidRPr="005436F3" w14:paraId="78D6D3C4" w14:textId="77777777" w:rsidTr="004409BB">
        <w:trPr>
          <w:trHeight w:val="308"/>
        </w:trPr>
        <w:tc>
          <w:tcPr>
            <w:tcW w:w="2268" w:type="dxa"/>
          </w:tcPr>
          <w:p w14:paraId="6CBD3508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985" w:type="dxa"/>
          </w:tcPr>
          <w:p w14:paraId="31A877B5" w14:textId="6F2A4B78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3.4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70521B6" w14:textId="7E2E13B2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8-2.4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0AEB1D7C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77(1.17-2.67)</w:t>
            </w:r>
          </w:p>
        </w:tc>
      </w:tr>
      <w:tr w:rsidR="00E91693" w:rsidRPr="005436F3" w14:paraId="692A2D40" w14:textId="77777777" w:rsidTr="004409BB">
        <w:trPr>
          <w:trHeight w:val="308"/>
        </w:trPr>
        <w:tc>
          <w:tcPr>
            <w:tcW w:w="2268" w:type="dxa"/>
          </w:tcPr>
          <w:p w14:paraId="64870F78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985" w:type="dxa"/>
          </w:tcPr>
          <w:p w14:paraId="2C6965CE" w14:textId="0913848B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7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4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273694C" w14:textId="26FD8888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2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3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009B842C" w14:textId="7A513D4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58(1.37-4.88)</w:t>
            </w:r>
          </w:p>
        </w:tc>
      </w:tr>
      <w:tr w:rsidR="00E91693" w:rsidRPr="005436F3" w14:paraId="17D1CA02" w14:textId="77777777" w:rsidTr="004409BB">
        <w:trPr>
          <w:trHeight w:val="318"/>
        </w:trPr>
        <w:tc>
          <w:tcPr>
            <w:tcW w:w="2268" w:type="dxa"/>
          </w:tcPr>
          <w:p w14:paraId="1216E2F8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985" w:type="dxa"/>
          </w:tcPr>
          <w:p w14:paraId="130E068F" w14:textId="72EDA8A2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2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4.5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1C1E53D9" w14:textId="172A3E86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4.0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528372A3" w14:textId="226F3AEB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46(1.16-5.21)</w:t>
            </w:r>
          </w:p>
        </w:tc>
      </w:tr>
      <w:tr w:rsidR="00E91693" w:rsidRPr="005436F3" w14:paraId="7B0C2ECF" w14:textId="77777777" w:rsidTr="004409BB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663F6CB1" w14:textId="77777777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39A475" w14:textId="202E3693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1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6.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66F466" w14:textId="5268ED3F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8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2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6.6</w:t>
            </w:r>
            <w:r w:rsidR="00E66C0C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14:paraId="08BAA302" w14:textId="345AC511" w:rsidR="00A77E19" w:rsidRPr="005436F3" w:rsidRDefault="00A77E19" w:rsidP="00A77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.33(3.55-19.54)</w:t>
            </w:r>
          </w:p>
        </w:tc>
      </w:tr>
    </w:tbl>
    <w:p w14:paraId="584B7432" w14:textId="77777777" w:rsidR="00FA2E51" w:rsidRPr="005436F3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OR</w:t>
      </w:r>
      <w:r w:rsidRPr="005436F3">
        <w:rPr>
          <w:rFonts w:ascii="Times New Roman" w:hAnsi="Times New Roman" w:cs="Times New Roman" w:hint="eastAsia"/>
          <w:sz w:val="24"/>
          <w:szCs w:val="24"/>
        </w:rPr>
        <w:t>,</w:t>
      </w:r>
      <w:r w:rsidRPr="005436F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5436F3">
        <w:rPr>
          <w:rFonts w:ascii="Times New Roman" w:hAnsi="Times New Roman" w:cs="Times New Roman"/>
          <w:sz w:val="24"/>
          <w:szCs w:val="24"/>
        </w:rPr>
        <w:t>confidence interval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36F3">
        <w:rPr>
          <w:rFonts w:ascii="Times New Roman" w:hAnsi="Times New Roman" w:cs="Times New Roman"/>
          <w:sz w:val="24"/>
          <w:szCs w:val="24"/>
        </w:rPr>
        <w:t>MAP, mean arterial pressure</w:t>
      </w:r>
      <w:r w:rsidRPr="005436F3">
        <w:rPr>
          <w:rFonts w:ascii="Times New Roman" w:hAnsi="Times New Roman" w:cs="Times New Roman" w:hint="eastAsia"/>
          <w:sz w:val="24"/>
          <w:szCs w:val="24"/>
        </w:rPr>
        <w:t>;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5436F3">
        <w:rPr>
          <w:rFonts w:ascii="Times New Roman" w:hAnsi="Times New Roman" w:cs="Times New Roman" w:hint="eastAsia"/>
          <w:sz w:val="24"/>
          <w:szCs w:val="24"/>
        </w:rPr>
        <w:t>.</w:t>
      </w:r>
    </w:p>
    <w:p w14:paraId="36AA91A6" w14:textId="7955962C" w:rsidR="00FA2E51" w:rsidRPr="005436F3" w:rsidRDefault="00FA2E51" w:rsidP="00FA2E51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The analysis was adjus</w:t>
      </w:r>
      <w:r w:rsidRPr="005436F3">
        <w:rPr>
          <w:rFonts w:ascii="Times New Roman" w:hAnsi="Times New Roman" w:cs="Times New Roman" w:hint="eastAsia"/>
          <w:sz w:val="24"/>
          <w:szCs w:val="24"/>
        </w:rPr>
        <w:t>ted</w:t>
      </w:r>
      <w:r w:rsidRPr="005436F3">
        <w:rPr>
          <w:rFonts w:ascii="Times New Roman" w:hAnsi="Times New Roman" w:cs="Times New Roman"/>
          <w:sz w:val="24"/>
          <w:szCs w:val="24"/>
        </w:rPr>
        <w:t xml:space="preserve"> for 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436F3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5436F3">
        <w:rPr>
          <w:rFonts w:ascii="Times New Roman" w:hAnsi="Times New Roman" w:cs="Times New Roman" w:hint="eastAsia"/>
          <w:sz w:val="24"/>
          <w:szCs w:val="24"/>
        </w:rPr>
        <w:t>:</w:t>
      </w:r>
      <w:r w:rsidRPr="005436F3">
        <w:rPr>
          <w:rFonts w:ascii="Times New Roman" w:hAnsi="Times New Roman" w:cs="Times New Roman"/>
          <w:sz w:val="24"/>
          <w:szCs w:val="24"/>
        </w:rPr>
        <w:t xml:space="preserve"> age, ASA status, anemia, hypertension, diabetes, emergency surgery, gastric surgery, duration of surgery, red blood cell transfusion, plasma transfusion, and blood los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101BD4AC" w14:textId="77777777" w:rsidR="0004568D" w:rsidRDefault="0004568D" w:rsidP="000614A1">
      <w:pPr>
        <w:rPr>
          <w:rFonts w:ascii="SimSun" w:eastAsia="SimSun" w:hAnsi="SimSun"/>
        </w:rPr>
      </w:pPr>
    </w:p>
    <w:p w14:paraId="59008C41" w14:textId="77777777" w:rsidR="00FA2E51" w:rsidRPr="00FA2E51" w:rsidRDefault="00FA2E51" w:rsidP="000614A1">
      <w:pPr>
        <w:rPr>
          <w:rFonts w:ascii="SimSun" w:eastAsia="SimSun" w:hAnsi="SimSun"/>
        </w:rPr>
      </w:pPr>
    </w:p>
    <w:p w14:paraId="0DD9A907" w14:textId="77777777" w:rsidR="00FA2E51" w:rsidRDefault="00FA2E51" w:rsidP="000614A1">
      <w:pPr>
        <w:rPr>
          <w:rFonts w:ascii="SimSun" w:eastAsia="SimSun" w:hAnsi="SimSun"/>
        </w:rPr>
      </w:pPr>
    </w:p>
    <w:p w14:paraId="2017BAEF" w14:textId="77777777" w:rsidR="00FA2E51" w:rsidRDefault="00FA2E51" w:rsidP="000614A1">
      <w:pPr>
        <w:rPr>
          <w:rFonts w:ascii="SimSun" w:eastAsia="SimSun" w:hAnsi="SimSun"/>
        </w:rPr>
      </w:pPr>
    </w:p>
    <w:p w14:paraId="2DF2863F" w14:textId="77777777" w:rsidR="00FA2E51" w:rsidRDefault="00FA2E51" w:rsidP="000614A1">
      <w:pPr>
        <w:rPr>
          <w:rFonts w:ascii="SimSun" w:eastAsia="SimSun" w:hAnsi="SimSun"/>
        </w:rPr>
      </w:pPr>
    </w:p>
    <w:p w14:paraId="5ADED185" w14:textId="77777777" w:rsidR="00FA2E51" w:rsidRDefault="00FA2E51" w:rsidP="000614A1">
      <w:pPr>
        <w:rPr>
          <w:rFonts w:ascii="SimSun" w:eastAsia="SimSun" w:hAnsi="SimSun"/>
        </w:rPr>
      </w:pPr>
    </w:p>
    <w:p w14:paraId="1B215A42" w14:textId="77777777" w:rsidR="00FA2E51" w:rsidRDefault="00FA2E51" w:rsidP="000614A1">
      <w:pPr>
        <w:rPr>
          <w:rFonts w:ascii="SimSun" w:eastAsia="SimSun" w:hAnsi="SimSun"/>
        </w:rPr>
      </w:pPr>
    </w:p>
    <w:p w14:paraId="624A1730" w14:textId="77777777" w:rsidR="00FA2E51" w:rsidRDefault="00FA2E51" w:rsidP="000614A1">
      <w:pPr>
        <w:rPr>
          <w:rFonts w:ascii="SimSun" w:eastAsia="SimSun" w:hAnsi="SimSun"/>
        </w:rPr>
      </w:pPr>
    </w:p>
    <w:p w14:paraId="737EBF95" w14:textId="77777777" w:rsidR="00FA2E51" w:rsidRDefault="00FA2E51" w:rsidP="000614A1">
      <w:pPr>
        <w:rPr>
          <w:rFonts w:ascii="SimSun" w:eastAsia="SimSun" w:hAnsi="SimSun"/>
        </w:rPr>
      </w:pPr>
    </w:p>
    <w:p w14:paraId="76951924" w14:textId="77777777" w:rsidR="00FA2E51" w:rsidRDefault="00FA2E51" w:rsidP="000614A1">
      <w:pPr>
        <w:rPr>
          <w:rFonts w:ascii="SimSun" w:eastAsia="SimSun" w:hAnsi="SimSun"/>
        </w:rPr>
      </w:pPr>
    </w:p>
    <w:p w14:paraId="01A309F9" w14:textId="77777777" w:rsidR="00FA2E51" w:rsidRDefault="00FA2E51" w:rsidP="000614A1">
      <w:pPr>
        <w:rPr>
          <w:rFonts w:ascii="SimSun" w:eastAsia="SimSun" w:hAnsi="SimSun"/>
        </w:rPr>
      </w:pPr>
    </w:p>
    <w:p w14:paraId="46946913" w14:textId="77777777" w:rsidR="00FA2E51" w:rsidRDefault="00FA2E51" w:rsidP="000614A1">
      <w:pPr>
        <w:rPr>
          <w:rFonts w:ascii="SimSun" w:eastAsia="SimSun" w:hAnsi="SimSun"/>
        </w:rPr>
      </w:pPr>
    </w:p>
    <w:p w14:paraId="17EF9EB7" w14:textId="77777777" w:rsidR="00FA2E51" w:rsidRDefault="00FA2E51" w:rsidP="000614A1">
      <w:pPr>
        <w:rPr>
          <w:rFonts w:ascii="SimSun" w:eastAsia="SimSun" w:hAnsi="SimSun"/>
        </w:rPr>
      </w:pPr>
    </w:p>
    <w:p w14:paraId="033BCD44" w14:textId="77777777" w:rsidR="00FA2E51" w:rsidRDefault="00FA2E51" w:rsidP="000614A1">
      <w:pPr>
        <w:rPr>
          <w:rFonts w:ascii="SimSun" w:eastAsia="SimSun" w:hAnsi="SimSun"/>
        </w:rPr>
      </w:pPr>
    </w:p>
    <w:p w14:paraId="79AC54DA" w14:textId="77777777" w:rsidR="00FA2E51" w:rsidRDefault="00FA2E51" w:rsidP="000614A1">
      <w:pPr>
        <w:rPr>
          <w:rFonts w:ascii="SimSun" w:eastAsia="SimSun" w:hAnsi="SimSun"/>
        </w:rPr>
      </w:pPr>
    </w:p>
    <w:p w14:paraId="2D11744A" w14:textId="77777777" w:rsidR="00FA2E51" w:rsidRDefault="00FA2E51" w:rsidP="000614A1">
      <w:pPr>
        <w:rPr>
          <w:rFonts w:ascii="SimSun" w:eastAsia="SimSun" w:hAnsi="SimSun"/>
        </w:rPr>
      </w:pPr>
    </w:p>
    <w:p w14:paraId="1ABC51A4" w14:textId="77777777" w:rsidR="00E41303" w:rsidRDefault="00E41303" w:rsidP="000614A1">
      <w:pPr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</w:pPr>
    </w:p>
    <w:p w14:paraId="6FF0D1CA" w14:textId="7CA50762" w:rsidR="008B6080" w:rsidRPr="005436F3" w:rsidRDefault="00953789" w:rsidP="000614A1">
      <w:pPr>
        <w:rPr>
          <w:rFonts w:ascii="Times New Roman" w:eastAsia="SimSun" w:hAnsi="Times New Roman" w:cs="Times New Roman"/>
          <w:sz w:val="24"/>
          <w:szCs w:val="24"/>
        </w:rPr>
      </w:pP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5436F3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5436F3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</w:t>
      </w:r>
      <w:r w:rsidR="00FF4BF8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10</w:t>
      </w:r>
      <w:r w:rsidR="00295441" w:rsidRPr="005436F3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Sensitivity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alysis of the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ssociation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etween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traoperative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h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ypotension (defined using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relativ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 thresholds)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yocardial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i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jury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fter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xcluding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atients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u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ndergoing </w:t>
      </w:r>
      <w:r w:rsidR="008B670C">
        <w:rPr>
          <w:rFonts w:ascii="Times New Roman" w:hAnsi="Times New Roman" w:cs="Times New Roman" w:hint="eastAsia"/>
          <w:sz w:val="24"/>
          <w:szCs w:val="24"/>
        </w:rPr>
        <w:t>m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ultisite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="00BF2FDD" w:rsidRPr="005436F3">
        <w:rPr>
          <w:rFonts w:ascii="Times New Roman" w:eastAsia="SimSun" w:hAnsi="Times New Roman" w:cs="Times New Roman"/>
          <w:sz w:val="24"/>
          <w:szCs w:val="24"/>
        </w:rPr>
        <w:t>urger</w:t>
      </w:r>
      <w:r w:rsidR="00BF2FDD" w:rsidRPr="005436F3">
        <w:rPr>
          <w:rFonts w:ascii="Times New Roman" w:eastAsia="SimSun" w:hAnsi="Times New Roman" w:cs="Times New Roman" w:hint="eastAsia"/>
          <w:sz w:val="24"/>
          <w:szCs w:val="24"/>
        </w:rPr>
        <w:t>y</w:t>
      </w:r>
      <w:r w:rsidR="00295441" w:rsidRPr="005436F3">
        <w:rPr>
          <w:rFonts w:ascii="Times New Roman" w:eastAsia="SimSu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059"/>
      </w:tblGrid>
      <w:tr w:rsidR="005436F3" w:rsidRPr="005436F3" w14:paraId="2C06A734" w14:textId="77777777" w:rsidTr="00C329AC">
        <w:trPr>
          <w:trHeight w:val="30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D3A8260" w14:textId="77777777" w:rsidR="005436F3" w:rsidRPr="005436F3" w:rsidRDefault="005436F3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Risk factor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080076" w14:textId="6BC249CD" w:rsidR="005436F3" w:rsidRPr="005436F3" w:rsidRDefault="005436F3" w:rsidP="005436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djusted </w:t>
            </w: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OR(95% CI)</w:t>
            </w:r>
          </w:p>
        </w:tc>
      </w:tr>
      <w:tr w:rsidR="00E91693" w:rsidRPr="005436F3" w14:paraId="73A97E3A" w14:textId="77777777" w:rsidTr="005436F3">
        <w:trPr>
          <w:trHeight w:val="308"/>
        </w:trPr>
        <w:tc>
          <w:tcPr>
            <w:tcW w:w="2268" w:type="dxa"/>
            <w:tcBorders>
              <w:top w:val="single" w:sz="4" w:space="0" w:color="auto"/>
            </w:tcBorders>
          </w:tcPr>
          <w:p w14:paraId="164944F1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E69D3B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0% decrea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12AA572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0% decrease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2C19C50E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MAP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0% decrease</w:t>
            </w:r>
          </w:p>
        </w:tc>
      </w:tr>
      <w:tr w:rsidR="00E91693" w:rsidRPr="005436F3" w14:paraId="4E7FE6EE" w14:textId="77777777" w:rsidTr="005436F3">
        <w:trPr>
          <w:trHeight w:val="308"/>
        </w:trPr>
        <w:tc>
          <w:tcPr>
            <w:tcW w:w="2268" w:type="dxa"/>
          </w:tcPr>
          <w:p w14:paraId="485C7699" w14:textId="4594D061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  <w:r w:rsidR="00E413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yr)</w:t>
            </w:r>
          </w:p>
        </w:tc>
        <w:tc>
          <w:tcPr>
            <w:tcW w:w="1985" w:type="dxa"/>
          </w:tcPr>
          <w:p w14:paraId="1E3EAB6B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1984" w:type="dxa"/>
          </w:tcPr>
          <w:p w14:paraId="6542E78F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  <w:tc>
          <w:tcPr>
            <w:tcW w:w="2059" w:type="dxa"/>
          </w:tcPr>
          <w:p w14:paraId="52BA41EC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7(1.05-1.09)</w:t>
            </w:r>
          </w:p>
        </w:tc>
      </w:tr>
      <w:tr w:rsidR="00E91693" w:rsidRPr="005436F3" w14:paraId="0297BD2D" w14:textId="77777777" w:rsidTr="005436F3">
        <w:trPr>
          <w:trHeight w:val="318"/>
        </w:trPr>
        <w:tc>
          <w:tcPr>
            <w:tcW w:w="2268" w:type="dxa"/>
          </w:tcPr>
          <w:p w14:paraId="1BCB1D64" w14:textId="790AE95F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ASA status</w:t>
            </w:r>
            <w:r w:rsidR="00E413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5A335281" w14:textId="07C166E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68(1.22-2.33)</w:t>
            </w:r>
          </w:p>
        </w:tc>
        <w:tc>
          <w:tcPr>
            <w:tcW w:w="1984" w:type="dxa"/>
          </w:tcPr>
          <w:p w14:paraId="7DF0FC25" w14:textId="787DA2D5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21061D1E" w14:textId="45068A7F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74B62F11" w14:textId="77777777" w:rsidTr="005436F3">
        <w:trPr>
          <w:trHeight w:val="308"/>
        </w:trPr>
        <w:tc>
          <w:tcPr>
            <w:tcW w:w="2268" w:type="dxa"/>
          </w:tcPr>
          <w:p w14:paraId="12412072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985" w:type="dxa"/>
          </w:tcPr>
          <w:p w14:paraId="678678A0" w14:textId="4AEBCC9F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53(0.99-2.37)</w:t>
            </w:r>
          </w:p>
        </w:tc>
        <w:tc>
          <w:tcPr>
            <w:tcW w:w="1984" w:type="dxa"/>
          </w:tcPr>
          <w:p w14:paraId="2CCE8059" w14:textId="4CDC5192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B90C8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2059" w:type="dxa"/>
          </w:tcPr>
          <w:p w14:paraId="091E913B" w14:textId="4D0AAC73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0-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055DBC92" w14:textId="77777777" w:rsidTr="005436F3">
        <w:trPr>
          <w:trHeight w:val="308"/>
        </w:trPr>
        <w:tc>
          <w:tcPr>
            <w:tcW w:w="2268" w:type="dxa"/>
          </w:tcPr>
          <w:p w14:paraId="0C388695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6F8FA8B7" w14:textId="62A0EE3D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2(0.70-1.47)</w:t>
            </w:r>
          </w:p>
        </w:tc>
        <w:tc>
          <w:tcPr>
            <w:tcW w:w="1984" w:type="dxa"/>
          </w:tcPr>
          <w:p w14:paraId="75486339" w14:textId="57711E5D" w:rsidR="008B6080" w:rsidRPr="005436F3" w:rsidRDefault="00091A33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75136D87" w14:textId="7278F7EE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7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5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03DCCC33" w14:textId="77777777" w:rsidTr="005436F3">
        <w:trPr>
          <w:trHeight w:val="308"/>
        </w:trPr>
        <w:tc>
          <w:tcPr>
            <w:tcW w:w="2268" w:type="dxa"/>
          </w:tcPr>
          <w:p w14:paraId="7817EF7F" w14:textId="77777777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5" w:type="dxa"/>
          </w:tcPr>
          <w:p w14:paraId="494BDFC2" w14:textId="79C3657C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26(0.79-2.00)</w:t>
            </w:r>
          </w:p>
        </w:tc>
        <w:tc>
          <w:tcPr>
            <w:tcW w:w="1984" w:type="dxa"/>
          </w:tcPr>
          <w:p w14:paraId="7ED402CB" w14:textId="7F003FA3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267C267A" w14:textId="4F4501C5" w:rsidR="008B6080" w:rsidRPr="005436F3" w:rsidRDefault="008B6080" w:rsidP="00A818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-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32C74598" w14:textId="77777777" w:rsidTr="005436F3">
        <w:trPr>
          <w:trHeight w:val="308"/>
        </w:trPr>
        <w:tc>
          <w:tcPr>
            <w:tcW w:w="2268" w:type="dxa"/>
          </w:tcPr>
          <w:p w14:paraId="04D9DB53" w14:textId="32A7D8A6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Emergency surgery</w:t>
            </w:r>
            <w:r w:rsidR="00E413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%)</w:t>
            </w:r>
          </w:p>
        </w:tc>
        <w:tc>
          <w:tcPr>
            <w:tcW w:w="1985" w:type="dxa"/>
          </w:tcPr>
          <w:p w14:paraId="34BFAE82" w14:textId="22B9D2D6" w:rsidR="008B6080" w:rsidRPr="005436F3" w:rsidRDefault="00A85CC9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03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7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8968346" w14:textId="7126A0B4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.1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136EA4D" w14:textId="118E6BC7" w:rsidR="008B6080" w:rsidRPr="005436F3" w:rsidRDefault="00091A33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.19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1664F3DF" w14:textId="77777777" w:rsidTr="005436F3">
        <w:trPr>
          <w:trHeight w:val="318"/>
        </w:trPr>
        <w:tc>
          <w:tcPr>
            <w:tcW w:w="2268" w:type="dxa"/>
          </w:tcPr>
          <w:p w14:paraId="489264A5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Gastric surgery</w:t>
            </w:r>
          </w:p>
        </w:tc>
        <w:tc>
          <w:tcPr>
            <w:tcW w:w="1985" w:type="dxa"/>
          </w:tcPr>
          <w:p w14:paraId="332BD68C" w14:textId="4D1DF5C6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)</w:t>
            </w:r>
          </w:p>
        </w:tc>
        <w:tc>
          <w:tcPr>
            <w:tcW w:w="1984" w:type="dxa"/>
          </w:tcPr>
          <w:p w14:paraId="33D29313" w14:textId="3587CC98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5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)</w:t>
            </w:r>
          </w:p>
        </w:tc>
        <w:tc>
          <w:tcPr>
            <w:tcW w:w="2059" w:type="dxa"/>
          </w:tcPr>
          <w:p w14:paraId="30610E0E" w14:textId="20D02233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54-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23E83852" w14:textId="77777777" w:rsidTr="005436F3">
        <w:trPr>
          <w:trHeight w:val="308"/>
        </w:trPr>
        <w:tc>
          <w:tcPr>
            <w:tcW w:w="2268" w:type="dxa"/>
          </w:tcPr>
          <w:p w14:paraId="584B8BFD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/>
                <w:sz w:val="20"/>
                <w:szCs w:val="20"/>
              </w:rPr>
              <w:t>Duration of surgery (min)</w:t>
            </w:r>
          </w:p>
        </w:tc>
        <w:tc>
          <w:tcPr>
            <w:tcW w:w="1985" w:type="dxa"/>
          </w:tcPr>
          <w:p w14:paraId="65463C74" w14:textId="4067923A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000-1.005)</w:t>
            </w:r>
          </w:p>
        </w:tc>
        <w:tc>
          <w:tcPr>
            <w:tcW w:w="1984" w:type="dxa"/>
          </w:tcPr>
          <w:p w14:paraId="528A1C49" w14:textId="3A8703A3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000-1.005)</w:t>
            </w:r>
          </w:p>
        </w:tc>
        <w:tc>
          <w:tcPr>
            <w:tcW w:w="2059" w:type="dxa"/>
          </w:tcPr>
          <w:p w14:paraId="176BF6D0" w14:textId="480C8EFC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3(1.00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00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5DD15828" w14:textId="77777777" w:rsidTr="005436F3">
        <w:trPr>
          <w:trHeight w:val="308"/>
        </w:trPr>
        <w:tc>
          <w:tcPr>
            <w:tcW w:w="2268" w:type="dxa"/>
          </w:tcPr>
          <w:p w14:paraId="1EC56274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Red blood cell (U)</w:t>
            </w:r>
          </w:p>
        </w:tc>
        <w:tc>
          <w:tcPr>
            <w:tcW w:w="1985" w:type="dxa"/>
          </w:tcPr>
          <w:p w14:paraId="155ECC9E" w14:textId="419484C1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4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30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0DC8005" w14:textId="03281CAE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3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5628299D" w14:textId="2CC6159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95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3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4721EA8D" w14:textId="77777777" w:rsidTr="005436F3">
        <w:trPr>
          <w:trHeight w:val="308"/>
        </w:trPr>
        <w:tc>
          <w:tcPr>
            <w:tcW w:w="2268" w:type="dxa"/>
          </w:tcPr>
          <w:p w14:paraId="432FD47E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Plasma (ml)</w:t>
            </w:r>
          </w:p>
        </w:tc>
        <w:tc>
          <w:tcPr>
            <w:tcW w:w="1985" w:type="dxa"/>
          </w:tcPr>
          <w:p w14:paraId="1CF7B713" w14:textId="49ABEE55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001)</w:t>
            </w:r>
          </w:p>
        </w:tc>
        <w:tc>
          <w:tcPr>
            <w:tcW w:w="1984" w:type="dxa"/>
          </w:tcPr>
          <w:p w14:paraId="66370A73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8-1.001)</w:t>
            </w:r>
          </w:p>
        </w:tc>
        <w:tc>
          <w:tcPr>
            <w:tcW w:w="2059" w:type="dxa"/>
          </w:tcPr>
          <w:p w14:paraId="6898C09B" w14:textId="4A7C155B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0.99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.001)</w:t>
            </w:r>
          </w:p>
        </w:tc>
      </w:tr>
      <w:tr w:rsidR="00E91693" w:rsidRPr="005436F3" w14:paraId="76C04914" w14:textId="77777777" w:rsidTr="005436F3">
        <w:trPr>
          <w:trHeight w:val="318"/>
        </w:trPr>
        <w:tc>
          <w:tcPr>
            <w:tcW w:w="2268" w:type="dxa"/>
          </w:tcPr>
          <w:p w14:paraId="7B3000CE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Blood loss (ml)</w:t>
            </w:r>
          </w:p>
        </w:tc>
        <w:tc>
          <w:tcPr>
            <w:tcW w:w="1985" w:type="dxa"/>
          </w:tcPr>
          <w:p w14:paraId="7B9BDA04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1984" w:type="dxa"/>
          </w:tcPr>
          <w:p w14:paraId="2507BCF9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  <w:tc>
          <w:tcPr>
            <w:tcW w:w="2059" w:type="dxa"/>
          </w:tcPr>
          <w:p w14:paraId="34E95720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00(1.000-1.001)</w:t>
            </w:r>
          </w:p>
        </w:tc>
      </w:tr>
      <w:tr w:rsidR="00E91693" w:rsidRPr="005436F3" w14:paraId="0DCD659F" w14:textId="77777777" w:rsidTr="00E91693">
        <w:trPr>
          <w:trHeight w:val="308"/>
        </w:trPr>
        <w:tc>
          <w:tcPr>
            <w:tcW w:w="8296" w:type="dxa"/>
            <w:gridSpan w:val="4"/>
          </w:tcPr>
          <w:p w14:paraId="481FFA2D" w14:textId="37202365" w:rsidR="004476AC" w:rsidRPr="005436F3" w:rsidRDefault="004476AC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Duration of Intraoperative Hypotension</w:t>
            </w:r>
          </w:p>
        </w:tc>
      </w:tr>
      <w:tr w:rsidR="00E91693" w:rsidRPr="005436F3" w14:paraId="1AC49227" w14:textId="77777777" w:rsidTr="005436F3">
        <w:trPr>
          <w:trHeight w:val="308"/>
        </w:trPr>
        <w:tc>
          <w:tcPr>
            <w:tcW w:w="2268" w:type="dxa"/>
          </w:tcPr>
          <w:p w14:paraId="1BC02D00" w14:textId="2162A3B2" w:rsidR="008B6080" w:rsidRPr="005436F3" w:rsidRDefault="00FA7154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385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E4130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B6080" w:rsidRPr="005436F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68B213B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286B22C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546DFE60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1693" w:rsidRPr="005436F3" w14:paraId="0A65AB73" w14:textId="77777777" w:rsidTr="005436F3">
        <w:trPr>
          <w:trHeight w:val="308"/>
        </w:trPr>
        <w:tc>
          <w:tcPr>
            <w:tcW w:w="2268" w:type="dxa"/>
          </w:tcPr>
          <w:p w14:paraId="02279D84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-5</w:t>
            </w:r>
          </w:p>
        </w:tc>
        <w:tc>
          <w:tcPr>
            <w:tcW w:w="1985" w:type="dxa"/>
          </w:tcPr>
          <w:p w14:paraId="44D27F09" w14:textId="30265C83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-5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5A604AF2" w14:textId="0A713056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1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3B280C1E" w14:textId="6276340C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3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3.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)</w:t>
            </w:r>
          </w:p>
        </w:tc>
      </w:tr>
      <w:tr w:rsidR="00E91693" w:rsidRPr="005436F3" w14:paraId="60731578" w14:textId="77777777" w:rsidTr="005436F3">
        <w:trPr>
          <w:trHeight w:val="308"/>
        </w:trPr>
        <w:tc>
          <w:tcPr>
            <w:tcW w:w="2268" w:type="dxa"/>
          </w:tcPr>
          <w:p w14:paraId="796F185D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-10</w:t>
            </w:r>
          </w:p>
        </w:tc>
        <w:tc>
          <w:tcPr>
            <w:tcW w:w="1985" w:type="dxa"/>
          </w:tcPr>
          <w:p w14:paraId="3606B3D4" w14:textId="70CD39C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A2D9239" w14:textId="4B3440EE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2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014F761E" w14:textId="52B316A6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9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0.7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4.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5CEE528A" w14:textId="77777777" w:rsidTr="005436F3">
        <w:trPr>
          <w:trHeight w:val="318"/>
        </w:trPr>
        <w:tc>
          <w:tcPr>
            <w:tcW w:w="2268" w:type="dxa"/>
          </w:tcPr>
          <w:p w14:paraId="3A0B7BC1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1-20</w:t>
            </w:r>
          </w:p>
        </w:tc>
        <w:tc>
          <w:tcPr>
            <w:tcW w:w="1985" w:type="dxa"/>
          </w:tcPr>
          <w:p w14:paraId="65977447" w14:textId="37EAD0E6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5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7E54A779" w14:textId="51A2D1E8" w:rsidR="008B6080" w:rsidRPr="005436F3" w:rsidRDefault="00091A33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.90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3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10A9CB70" w14:textId="3913D131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1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13.</w:t>
            </w:r>
            <w:r w:rsidR="00C77ADE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91693" w:rsidRPr="005436F3" w14:paraId="76891DB2" w14:textId="77777777" w:rsidTr="005436F3">
        <w:trPr>
          <w:trHeight w:val="308"/>
        </w:trPr>
        <w:tc>
          <w:tcPr>
            <w:tcW w:w="2268" w:type="dxa"/>
            <w:tcBorders>
              <w:bottom w:val="single" w:sz="4" w:space="0" w:color="auto"/>
            </w:tcBorders>
          </w:tcPr>
          <w:p w14:paraId="3DE16395" w14:textId="77777777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B610BE" w14:textId="6996F45A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(2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9.</w:t>
            </w:r>
            <w:r w:rsidR="00A85CC9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ACF2B0" w14:textId="189CCF5B" w:rsidR="008B6080" w:rsidRPr="005436F3" w:rsidRDefault="008B6080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2.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8.3</w:t>
            </w:r>
            <w:r w:rsidR="00091A33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56E6FD1D" w14:textId="7101FBAE" w:rsidR="008B6080" w:rsidRPr="005436F3" w:rsidRDefault="00C77ADE" w:rsidP="008B60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4.48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(1.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20.06</w:t>
            </w:r>
            <w:r w:rsidR="008B6080" w:rsidRPr="005436F3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29C19581" w14:textId="77777777" w:rsidR="00E91693" w:rsidRPr="005436F3" w:rsidRDefault="00E91693" w:rsidP="00E91693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OR</w:t>
      </w:r>
      <w:r w:rsidRPr="005436F3">
        <w:rPr>
          <w:rFonts w:ascii="Times New Roman" w:hAnsi="Times New Roman" w:cs="Times New Roman" w:hint="eastAsia"/>
          <w:sz w:val="24"/>
          <w:szCs w:val="24"/>
        </w:rPr>
        <w:t>,</w:t>
      </w:r>
      <w:r w:rsidRPr="005436F3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5436F3">
        <w:rPr>
          <w:rFonts w:ascii="Times New Roman" w:hAnsi="Times New Roman" w:cs="Times New Roman"/>
          <w:sz w:val="24"/>
          <w:szCs w:val="24"/>
        </w:rPr>
        <w:t>confidence interval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5436F3">
        <w:rPr>
          <w:rFonts w:ascii="Times New Roman" w:hAnsi="Times New Roman" w:cs="Times New Roman"/>
          <w:sz w:val="24"/>
          <w:szCs w:val="24"/>
        </w:rPr>
        <w:t>MAP, mean arterial pressure</w:t>
      </w:r>
      <w:r w:rsidRPr="005436F3">
        <w:rPr>
          <w:rFonts w:ascii="Times New Roman" w:hAnsi="Times New Roman" w:cs="Times New Roman" w:hint="eastAsia"/>
          <w:sz w:val="24"/>
          <w:szCs w:val="24"/>
        </w:rPr>
        <w:t>;</w:t>
      </w:r>
      <w:r w:rsidRPr="005436F3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5436F3">
        <w:rPr>
          <w:rFonts w:ascii="Times New Roman" w:hAnsi="Times New Roman" w:cs="Times New Roman" w:hint="eastAsia"/>
          <w:sz w:val="24"/>
          <w:szCs w:val="24"/>
        </w:rPr>
        <w:t>.</w:t>
      </w:r>
    </w:p>
    <w:p w14:paraId="029134F5" w14:textId="77777777" w:rsidR="00E91693" w:rsidRPr="005436F3" w:rsidRDefault="00E91693" w:rsidP="00E91693">
      <w:pPr>
        <w:rPr>
          <w:rFonts w:ascii="Times New Roman" w:hAnsi="Times New Roman" w:cs="Times New Roman"/>
          <w:sz w:val="24"/>
          <w:szCs w:val="24"/>
        </w:rPr>
      </w:pPr>
      <w:r w:rsidRPr="005436F3">
        <w:rPr>
          <w:rFonts w:ascii="Times New Roman" w:hAnsi="Times New Roman" w:cs="Times New Roman"/>
          <w:sz w:val="24"/>
          <w:szCs w:val="24"/>
        </w:rPr>
        <w:t>The analysis was adjus</w:t>
      </w:r>
      <w:r w:rsidRPr="005436F3">
        <w:rPr>
          <w:rFonts w:ascii="Times New Roman" w:hAnsi="Times New Roman" w:cs="Times New Roman" w:hint="eastAsia"/>
          <w:sz w:val="24"/>
          <w:szCs w:val="24"/>
        </w:rPr>
        <w:t>ted</w:t>
      </w:r>
      <w:r w:rsidRPr="005436F3">
        <w:rPr>
          <w:rFonts w:ascii="Times New Roman" w:hAnsi="Times New Roman" w:cs="Times New Roman"/>
          <w:sz w:val="24"/>
          <w:szCs w:val="24"/>
        </w:rPr>
        <w:t xml:space="preserve"> for 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5436F3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5436F3">
        <w:rPr>
          <w:rFonts w:ascii="Times New Roman" w:hAnsi="Times New Roman" w:cs="Times New Roman" w:hint="eastAsia"/>
          <w:sz w:val="24"/>
          <w:szCs w:val="24"/>
        </w:rPr>
        <w:t>:</w:t>
      </w:r>
      <w:r w:rsidRPr="005436F3">
        <w:rPr>
          <w:rFonts w:ascii="Times New Roman" w:hAnsi="Times New Roman" w:cs="Times New Roman"/>
          <w:sz w:val="24"/>
          <w:szCs w:val="24"/>
        </w:rPr>
        <w:t xml:space="preserve"> age, ASA status, anemia, hypertension, diabetes, emergency surgery, gastric surgery, duration of surgery, red blood cell transfusion, plasma transfusion, and blood loss</w:t>
      </w:r>
      <w:r w:rsidRPr="005436F3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04188F34" w14:textId="77777777" w:rsidR="008B6080" w:rsidRDefault="008B6080" w:rsidP="000614A1">
      <w:pPr>
        <w:rPr>
          <w:rFonts w:ascii="SimSun" w:eastAsia="SimSun" w:hAnsi="SimSun"/>
        </w:rPr>
      </w:pPr>
    </w:p>
    <w:p w14:paraId="54DE5A3D" w14:textId="77777777" w:rsidR="00E91693" w:rsidRDefault="00E91693" w:rsidP="000614A1">
      <w:pPr>
        <w:rPr>
          <w:rFonts w:ascii="SimSun" w:eastAsia="SimSun" w:hAnsi="SimSun"/>
        </w:rPr>
      </w:pPr>
    </w:p>
    <w:p w14:paraId="25ADEE38" w14:textId="77777777" w:rsidR="00E91693" w:rsidRDefault="00E91693" w:rsidP="000614A1">
      <w:pPr>
        <w:rPr>
          <w:rFonts w:ascii="SimSun" w:eastAsia="SimSun" w:hAnsi="SimSun"/>
        </w:rPr>
      </w:pPr>
    </w:p>
    <w:p w14:paraId="25E127CE" w14:textId="77777777" w:rsidR="00E91693" w:rsidRDefault="00E91693" w:rsidP="000614A1">
      <w:pPr>
        <w:rPr>
          <w:rFonts w:ascii="SimSun" w:eastAsia="SimSun" w:hAnsi="SimSun"/>
        </w:rPr>
      </w:pPr>
    </w:p>
    <w:p w14:paraId="04A3DB49" w14:textId="77777777" w:rsidR="00E91693" w:rsidRDefault="00E91693" w:rsidP="000614A1">
      <w:pPr>
        <w:rPr>
          <w:rFonts w:ascii="SimSun" w:eastAsia="SimSun" w:hAnsi="SimSun"/>
        </w:rPr>
      </w:pPr>
    </w:p>
    <w:p w14:paraId="795C5AC5" w14:textId="77777777" w:rsidR="00E91693" w:rsidRDefault="00E91693" w:rsidP="000614A1">
      <w:pPr>
        <w:rPr>
          <w:rFonts w:ascii="SimSun" w:eastAsia="SimSun" w:hAnsi="SimSun"/>
        </w:rPr>
      </w:pPr>
    </w:p>
    <w:p w14:paraId="6413778F" w14:textId="77777777" w:rsidR="00E91693" w:rsidRDefault="00E91693" w:rsidP="000614A1">
      <w:pPr>
        <w:rPr>
          <w:rFonts w:ascii="SimSun" w:eastAsia="SimSun" w:hAnsi="SimSun"/>
        </w:rPr>
      </w:pPr>
    </w:p>
    <w:p w14:paraId="48EA69F1" w14:textId="77777777" w:rsidR="00E91693" w:rsidRDefault="00E91693" w:rsidP="000614A1">
      <w:pPr>
        <w:rPr>
          <w:rFonts w:ascii="SimSun" w:eastAsia="SimSun" w:hAnsi="SimSun"/>
        </w:rPr>
      </w:pPr>
    </w:p>
    <w:p w14:paraId="6796D4B2" w14:textId="77777777" w:rsidR="00E91693" w:rsidRDefault="00E91693" w:rsidP="000614A1">
      <w:pPr>
        <w:rPr>
          <w:rFonts w:ascii="SimSun" w:eastAsia="SimSun" w:hAnsi="SimSun"/>
        </w:rPr>
      </w:pPr>
    </w:p>
    <w:p w14:paraId="35ABC1DE" w14:textId="77777777" w:rsidR="00E91693" w:rsidRDefault="00E91693" w:rsidP="000614A1">
      <w:pPr>
        <w:rPr>
          <w:rFonts w:ascii="SimSun" w:eastAsia="SimSun" w:hAnsi="SimSun"/>
        </w:rPr>
      </w:pPr>
    </w:p>
    <w:p w14:paraId="42EB64BF" w14:textId="77777777" w:rsidR="00E91693" w:rsidRDefault="00E91693" w:rsidP="000614A1">
      <w:pPr>
        <w:rPr>
          <w:rFonts w:ascii="SimSun" w:eastAsia="SimSun" w:hAnsi="SimSun"/>
        </w:rPr>
      </w:pPr>
    </w:p>
    <w:p w14:paraId="11D30F76" w14:textId="77777777" w:rsidR="00E91693" w:rsidRDefault="00E91693" w:rsidP="000614A1">
      <w:pPr>
        <w:rPr>
          <w:rFonts w:ascii="SimSun" w:eastAsia="SimSun" w:hAnsi="SimSun"/>
        </w:rPr>
      </w:pPr>
    </w:p>
    <w:p w14:paraId="783A50FE" w14:textId="77777777" w:rsidR="00E91693" w:rsidRDefault="00E91693" w:rsidP="000614A1">
      <w:pPr>
        <w:rPr>
          <w:rFonts w:ascii="SimSun" w:eastAsia="SimSun" w:hAnsi="SimSun"/>
        </w:rPr>
      </w:pPr>
    </w:p>
    <w:p w14:paraId="33635FF6" w14:textId="77777777" w:rsidR="00E91693" w:rsidRDefault="00E91693" w:rsidP="000614A1">
      <w:pPr>
        <w:rPr>
          <w:rFonts w:ascii="SimSun" w:eastAsia="SimSun" w:hAnsi="SimSun"/>
        </w:rPr>
      </w:pPr>
    </w:p>
    <w:p w14:paraId="758AC882" w14:textId="77777777" w:rsidR="00E91693" w:rsidRDefault="00E91693" w:rsidP="000614A1">
      <w:pPr>
        <w:rPr>
          <w:rFonts w:ascii="SimSun" w:eastAsia="SimSun" w:hAnsi="SimSun"/>
        </w:rPr>
      </w:pPr>
    </w:p>
    <w:p w14:paraId="3DEDDA2D" w14:textId="77777777" w:rsidR="00E91693" w:rsidRDefault="00E91693" w:rsidP="000614A1">
      <w:pPr>
        <w:rPr>
          <w:rFonts w:ascii="SimSun" w:eastAsia="SimSun" w:hAnsi="SimSun"/>
        </w:rPr>
      </w:pPr>
    </w:p>
    <w:p w14:paraId="397744FB" w14:textId="77777777" w:rsidR="00E91693" w:rsidRDefault="00E91693" w:rsidP="000614A1">
      <w:pPr>
        <w:rPr>
          <w:rFonts w:ascii="SimSun" w:eastAsia="SimSun" w:hAnsi="SimSun"/>
        </w:rPr>
      </w:pPr>
    </w:p>
    <w:p w14:paraId="3B78528D" w14:textId="0B28F086" w:rsidR="00102038" w:rsidRPr="0075379A" w:rsidRDefault="00953789" w:rsidP="000614A1">
      <w:pPr>
        <w:rPr>
          <w:rFonts w:ascii="Times New Roman" w:eastAsia="SimSun" w:hAnsi="Times New Roman" w:cs="Times New Roman"/>
          <w:sz w:val="24"/>
          <w:szCs w:val="24"/>
        </w:rPr>
      </w:pPr>
      <w:r w:rsidRPr="0075379A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lastRenderedPageBreak/>
        <w:t>T</w:t>
      </w:r>
      <w:r w:rsidRPr="0075379A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able </w:t>
      </w:r>
      <w:r w:rsidRPr="0075379A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</w:rPr>
        <w:t>S11</w:t>
      </w:r>
      <w:r w:rsidR="00F233E6" w:rsidRPr="0075379A">
        <w:rPr>
          <w:rFonts w:ascii="Times New Roman" w:eastAsia="SimSun" w:hAnsi="Times New Roman" w:cs="Times New Roman"/>
          <w:sz w:val="24"/>
          <w:szCs w:val="24"/>
          <w:lang w:val="en-GB"/>
        </w:rPr>
        <w:t>.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Sensitivity analysis 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for c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omparison of </w:t>
      </w:r>
      <w:r w:rsidR="008A4212" w:rsidRPr="0075379A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dds </w:t>
      </w:r>
      <w:r w:rsidR="008A4212" w:rsidRPr="0075379A">
        <w:rPr>
          <w:rFonts w:ascii="Times New Roman" w:eastAsia="SimSun" w:hAnsi="Times New Roman" w:cs="Times New Roman" w:hint="eastAsia"/>
          <w:sz w:val="24"/>
          <w:szCs w:val="24"/>
        </w:rPr>
        <w:t>r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atios of </w:t>
      </w:r>
      <w:r w:rsidR="008A4212" w:rsidRPr="0075379A">
        <w:rPr>
          <w:rFonts w:ascii="Times New Roman" w:eastAsia="SimSun" w:hAnsi="Times New Roman" w:cs="Times New Roman"/>
          <w:sz w:val="24"/>
          <w:szCs w:val="24"/>
        </w:rPr>
        <w:t>and postoperative myocardial injury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 across 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m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ean 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 xml:space="preserve">rterial 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>ressure “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="00F233E6" w:rsidRPr="0075379A">
        <w:rPr>
          <w:rFonts w:ascii="Times New Roman" w:eastAsia="SimSun" w:hAnsi="Times New Roman" w:cs="Times New Roman"/>
          <w:sz w:val="24"/>
          <w:szCs w:val="24"/>
        </w:rPr>
        <w:t>ands”</w:t>
      </w:r>
      <w:r w:rsidR="00F233E6" w:rsidRPr="0075379A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60"/>
        <w:gridCol w:w="1638"/>
      </w:tblGrid>
      <w:tr w:rsidR="008A4212" w:rsidRPr="0075379A" w14:paraId="728DA68B" w14:textId="29DF0CC7" w:rsidTr="008A4212">
        <w:trPr>
          <w:trHeight w:val="30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9904A84" w14:textId="77777777" w:rsidR="004476AC" w:rsidRPr="0075379A" w:rsidRDefault="004476AC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Risk factor</w:t>
            </w:r>
          </w:p>
        </w:tc>
        <w:tc>
          <w:tcPr>
            <w:tcW w:w="63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F9E9EF" w14:textId="37D939AC" w:rsidR="004476AC" w:rsidRPr="0075379A" w:rsidRDefault="004476AC" w:rsidP="004476AC">
            <w:pPr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Adjusted </w:t>
            </w: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OR(95% CI)</w:t>
            </w:r>
          </w:p>
        </w:tc>
      </w:tr>
      <w:tr w:rsidR="008A4212" w:rsidRPr="0075379A" w14:paraId="7B60050F" w14:textId="4A906624" w:rsidTr="008A4212">
        <w:trPr>
          <w:trHeight w:val="308"/>
        </w:trPr>
        <w:tc>
          <w:tcPr>
            <w:tcW w:w="1980" w:type="dxa"/>
            <w:tcBorders>
              <w:top w:val="single" w:sz="4" w:space="0" w:color="auto"/>
            </w:tcBorders>
          </w:tcPr>
          <w:p w14:paraId="3F3B1E47" w14:textId="77777777" w:rsidR="00102038" w:rsidRPr="0075379A" w:rsidRDefault="00102038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056654" w14:textId="5F3CBA13" w:rsidR="00102038" w:rsidRPr="0075379A" w:rsidRDefault="00102038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55-60 mmHg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338ADF" w14:textId="644A065C" w:rsidR="00102038" w:rsidRPr="0075379A" w:rsidRDefault="00102038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60-65 mmH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634523" w14:textId="1D01E8EE" w:rsidR="00102038" w:rsidRPr="0075379A" w:rsidRDefault="00102038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30-40% decrease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20AB57B6" w14:textId="70EDAC37" w:rsidR="00102038" w:rsidRPr="0075379A" w:rsidRDefault="00102038" w:rsidP="00A818AD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40-50% decrease</w:t>
            </w:r>
          </w:p>
        </w:tc>
      </w:tr>
      <w:tr w:rsidR="008A4212" w:rsidRPr="0075379A" w14:paraId="7159BA7B" w14:textId="77777777" w:rsidTr="008A4212">
        <w:trPr>
          <w:trHeight w:val="318"/>
        </w:trPr>
        <w:tc>
          <w:tcPr>
            <w:tcW w:w="1980" w:type="dxa"/>
          </w:tcPr>
          <w:p w14:paraId="14D1BCD9" w14:textId="31919C4C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Age</w:t>
            </w:r>
            <w:r w:rsidR="00E41303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(yr)</w:t>
            </w:r>
          </w:p>
        </w:tc>
        <w:tc>
          <w:tcPr>
            <w:tcW w:w="1559" w:type="dxa"/>
          </w:tcPr>
          <w:p w14:paraId="4D4680B6" w14:textId="71771B13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7(1.05-1.09)</w:t>
            </w:r>
          </w:p>
        </w:tc>
        <w:tc>
          <w:tcPr>
            <w:tcW w:w="1559" w:type="dxa"/>
          </w:tcPr>
          <w:p w14:paraId="24C4A295" w14:textId="0156AE2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7(1.05-1.09)</w:t>
            </w:r>
          </w:p>
        </w:tc>
        <w:tc>
          <w:tcPr>
            <w:tcW w:w="1560" w:type="dxa"/>
          </w:tcPr>
          <w:p w14:paraId="269DE727" w14:textId="7564BB01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7(1.05-1.09)</w:t>
            </w:r>
          </w:p>
        </w:tc>
        <w:tc>
          <w:tcPr>
            <w:tcW w:w="1638" w:type="dxa"/>
          </w:tcPr>
          <w:p w14:paraId="12B97F6A" w14:textId="433FB414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7(1.05-1.09)</w:t>
            </w:r>
          </w:p>
        </w:tc>
      </w:tr>
      <w:tr w:rsidR="008A4212" w:rsidRPr="0075379A" w14:paraId="4269E52A" w14:textId="6850926B" w:rsidTr="008A4212">
        <w:trPr>
          <w:trHeight w:val="318"/>
        </w:trPr>
        <w:tc>
          <w:tcPr>
            <w:tcW w:w="1980" w:type="dxa"/>
          </w:tcPr>
          <w:p w14:paraId="2DAF1D3E" w14:textId="3A25E3E8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ASA status</w:t>
            </w:r>
            <w:r w:rsidR="00E41303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(%)</w:t>
            </w:r>
          </w:p>
        </w:tc>
        <w:tc>
          <w:tcPr>
            <w:tcW w:w="1559" w:type="dxa"/>
          </w:tcPr>
          <w:p w14:paraId="3201A113" w14:textId="3FEF5BFA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3(1.18-2.25)</w:t>
            </w:r>
          </w:p>
        </w:tc>
        <w:tc>
          <w:tcPr>
            <w:tcW w:w="1559" w:type="dxa"/>
          </w:tcPr>
          <w:p w14:paraId="038D2FAC" w14:textId="4BDC9519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5(1.20-2.28)</w:t>
            </w:r>
          </w:p>
        </w:tc>
        <w:tc>
          <w:tcPr>
            <w:tcW w:w="1560" w:type="dxa"/>
          </w:tcPr>
          <w:p w14:paraId="5A6A7DD3" w14:textId="59F82464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6(1.20-2.30)</w:t>
            </w:r>
          </w:p>
        </w:tc>
        <w:tc>
          <w:tcPr>
            <w:tcW w:w="1638" w:type="dxa"/>
          </w:tcPr>
          <w:p w14:paraId="760E00A3" w14:textId="7DEC4AF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6(1.20-2.30)</w:t>
            </w:r>
          </w:p>
        </w:tc>
      </w:tr>
      <w:tr w:rsidR="008A4212" w:rsidRPr="0075379A" w14:paraId="14C0C0B9" w14:textId="123B7164" w:rsidTr="008A4212">
        <w:trPr>
          <w:trHeight w:val="308"/>
        </w:trPr>
        <w:tc>
          <w:tcPr>
            <w:tcW w:w="1980" w:type="dxa"/>
          </w:tcPr>
          <w:p w14:paraId="73894A1B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Anemia</w:t>
            </w:r>
          </w:p>
        </w:tc>
        <w:tc>
          <w:tcPr>
            <w:tcW w:w="1559" w:type="dxa"/>
          </w:tcPr>
          <w:p w14:paraId="74ECE371" w14:textId="4879339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6(0.89-2.09)</w:t>
            </w:r>
          </w:p>
        </w:tc>
        <w:tc>
          <w:tcPr>
            <w:tcW w:w="1559" w:type="dxa"/>
          </w:tcPr>
          <w:p w14:paraId="3EDE6D26" w14:textId="6F60F89F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3(0.86-2.04)</w:t>
            </w:r>
          </w:p>
        </w:tc>
        <w:tc>
          <w:tcPr>
            <w:tcW w:w="1560" w:type="dxa"/>
          </w:tcPr>
          <w:p w14:paraId="760E1176" w14:textId="309B4DE3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52(0.98-2.36)</w:t>
            </w:r>
          </w:p>
        </w:tc>
        <w:tc>
          <w:tcPr>
            <w:tcW w:w="1638" w:type="dxa"/>
          </w:tcPr>
          <w:p w14:paraId="0D79CCB1" w14:textId="787B689C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44(0.93-2.23)</w:t>
            </w:r>
          </w:p>
        </w:tc>
      </w:tr>
      <w:tr w:rsidR="008A4212" w:rsidRPr="0075379A" w14:paraId="2F35338F" w14:textId="14AE6118" w:rsidTr="008A4212">
        <w:trPr>
          <w:trHeight w:val="308"/>
        </w:trPr>
        <w:tc>
          <w:tcPr>
            <w:tcW w:w="1980" w:type="dxa"/>
          </w:tcPr>
          <w:p w14:paraId="41AE3F91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Hypertension</w:t>
            </w:r>
          </w:p>
        </w:tc>
        <w:tc>
          <w:tcPr>
            <w:tcW w:w="1559" w:type="dxa"/>
          </w:tcPr>
          <w:p w14:paraId="54C966A8" w14:textId="72E8BC9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17(0.81-1.68)</w:t>
            </w:r>
          </w:p>
        </w:tc>
        <w:tc>
          <w:tcPr>
            <w:tcW w:w="1559" w:type="dxa"/>
          </w:tcPr>
          <w:p w14:paraId="4D7411B9" w14:textId="5B495BD9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13(0.78-1.63)</w:t>
            </w:r>
          </w:p>
        </w:tc>
        <w:tc>
          <w:tcPr>
            <w:tcW w:w="1560" w:type="dxa"/>
          </w:tcPr>
          <w:p w14:paraId="78D8C61D" w14:textId="04D09586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2(0.71-1.47)</w:t>
            </w:r>
          </w:p>
        </w:tc>
        <w:tc>
          <w:tcPr>
            <w:tcW w:w="1638" w:type="dxa"/>
          </w:tcPr>
          <w:p w14:paraId="00CF9171" w14:textId="6C16B008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7(0.74-1.54)</w:t>
            </w:r>
          </w:p>
        </w:tc>
      </w:tr>
      <w:tr w:rsidR="008A4212" w:rsidRPr="0075379A" w14:paraId="63780D2B" w14:textId="360B469C" w:rsidTr="008A4212">
        <w:trPr>
          <w:trHeight w:val="308"/>
        </w:trPr>
        <w:tc>
          <w:tcPr>
            <w:tcW w:w="1980" w:type="dxa"/>
          </w:tcPr>
          <w:p w14:paraId="2707B384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Diabetes</w:t>
            </w:r>
          </w:p>
        </w:tc>
        <w:tc>
          <w:tcPr>
            <w:tcW w:w="1559" w:type="dxa"/>
          </w:tcPr>
          <w:p w14:paraId="6D7E9C20" w14:textId="4B6EEA36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26(0.79-2.01)</w:t>
            </w:r>
          </w:p>
        </w:tc>
        <w:tc>
          <w:tcPr>
            <w:tcW w:w="1559" w:type="dxa"/>
          </w:tcPr>
          <w:p w14:paraId="2D387B47" w14:textId="507F21AF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2(0.83-2.10)</w:t>
            </w:r>
          </w:p>
        </w:tc>
        <w:tc>
          <w:tcPr>
            <w:tcW w:w="1560" w:type="dxa"/>
          </w:tcPr>
          <w:p w14:paraId="6ADE0BD0" w14:textId="1CE671EB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25(0.78-1.99)</w:t>
            </w:r>
          </w:p>
        </w:tc>
        <w:tc>
          <w:tcPr>
            <w:tcW w:w="1638" w:type="dxa"/>
          </w:tcPr>
          <w:p w14:paraId="69A0AF1B" w14:textId="554AF72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5(0.85-2.16)</w:t>
            </w:r>
          </w:p>
        </w:tc>
      </w:tr>
      <w:tr w:rsidR="008A4212" w:rsidRPr="0075379A" w14:paraId="5272406A" w14:textId="546A7B58" w:rsidTr="008A4212">
        <w:trPr>
          <w:trHeight w:val="308"/>
        </w:trPr>
        <w:tc>
          <w:tcPr>
            <w:tcW w:w="1980" w:type="dxa"/>
          </w:tcPr>
          <w:p w14:paraId="0F9E05F6" w14:textId="5AA4FC05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Emergency surgery</w:t>
            </w:r>
            <w:r w:rsidR="00E41303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(%)</w:t>
            </w:r>
          </w:p>
        </w:tc>
        <w:tc>
          <w:tcPr>
            <w:tcW w:w="1559" w:type="dxa"/>
          </w:tcPr>
          <w:p w14:paraId="3C5771F4" w14:textId="562E8E4A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3.70(2.06-6.63)</w:t>
            </w:r>
          </w:p>
        </w:tc>
        <w:tc>
          <w:tcPr>
            <w:tcW w:w="1559" w:type="dxa"/>
          </w:tcPr>
          <w:p w14:paraId="01BB7157" w14:textId="19FB4418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3.82(2.12-6.87)</w:t>
            </w:r>
          </w:p>
        </w:tc>
        <w:tc>
          <w:tcPr>
            <w:tcW w:w="1560" w:type="dxa"/>
          </w:tcPr>
          <w:p w14:paraId="0EF7C5F7" w14:textId="72FFA5D9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4.07(2.26-7.33)</w:t>
            </w:r>
          </w:p>
        </w:tc>
        <w:tc>
          <w:tcPr>
            <w:tcW w:w="1638" w:type="dxa"/>
          </w:tcPr>
          <w:p w14:paraId="140AC553" w14:textId="42717DD3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4.04(2.23-7.30)</w:t>
            </w:r>
          </w:p>
        </w:tc>
      </w:tr>
      <w:tr w:rsidR="008A4212" w:rsidRPr="0075379A" w14:paraId="308CD216" w14:textId="7C40B945" w:rsidTr="008A4212">
        <w:trPr>
          <w:trHeight w:val="318"/>
        </w:trPr>
        <w:tc>
          <w:tcPr>
            <w:tcW w:w="1980" w:type="dxa"/>
          </w:tcPr>
          <w:p w14:paraId="041E0F62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Gastric surgery</w:t>
            </w:r>
          </w:p>
        </w:tc>
        <w:tc>
          <w:tcPr>
            <w:tcW w:w="1559" w:type="dxa"/>
          </w:tcPr>
          <w:p w14:paraId="1040D329" w14:textId="66BBB823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0.88(0.58-1.34)</w:t>
            </w:r>
          </w:p>
        </w:tc>
        <w:tc>
          <w:tcPr>
            <w:tcW w:w="1559" w:type="dxa"/>
          </w:tcPr>
          <w:p w14:paraId="21F173FC" w14:textId="755670D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0.90(0.59-1.36)</w:t>
            </w:r>
          </w:p>
        </w:tc>
        <w:tc>
          <w:tcPr>
            <w:tcW w:w="1560" w:type="dxa"/>
          </w:tcPr>
          <w:p w14:paraId="46FB44D7" w14:textId="00C619B1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0.90(0.59-1.37)</w:t>
            </w:r>
          </w:p>
        </w:tc>
        <w:tc>
          <w:tcPr>
            <w:tcW w:w="1638" w:type="dxa"/>
          </w:tcPr>
          <w:p w14:paraId="5A108E24" w14:textId="0912DE12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0.97(0.64-1.48)</w:t>
            </w:r>
          </w:p>
        </w:tc>
      </w:tr>
      <w:tr w:rsidR="008A4212" w:rsidRPr="0075379A" w14:paraId="7E3F44E2" w14:textId="4829E181" w:rsidTr="008A4212">
        <w:trPr>
          <w:trHeight w:val="308"/>
        </w:trPr>
        <w:tc>
          <w:tcPr>
            <w:tcW w:w="1980" w:type="dxa"/>
          </w:tcPr>
          <w:p w14:paraId="256451A3" w14:textId="2A5E3A6D" w:rsidR="00DB135E" w:rsidRPr="0075379A" w:rsidRDefault="008B670C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 w:hint="eastAsia"/>
                <w:sz w:val="17"/>
                <w:szCs w:val="17"/>
              </w:rPr>
              <w:t>M</w:t>
            </w:r>
            <w:r w:rsidRPr="008B670C">
              <w:rPr>
                <w:rFonts w:ascii="Times New Roman" w:hAnsi="Times New Roman" w:cs="Times New Roman" w:hint="eastAsia"/>
                <w:sz w:val="17"/>
                <w:szCs w:val="17"/>
              </w:rPr>
              <w:t>ultisite</w:t>
            </w:r>
            <w:r w:rsidR="00DB135E" w:rsidRPr="0075379A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surgery</w:t>
            </w:r>
          </w:p>
        </w:tc>
        <w:tc>
          <w:tcPr>
            <w:tcW w:w="1559" w:type="dxa"/>
          </w:tcPr>
          <w:p w14:paraId="149CA42C" w14:textId="6DB6A58C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43(0.93-2.22)</w:t>
            </w:r>
          </w:p>
        </w:tc>
        <w:tc>
          <w:tcPr>
            <w:tcW w:w="1559" w:type="dxa"/>
          </w:tcPr>
          <w:p w14:paraId="5852EA2C" w14:textId="666C95A6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6(0.88-2.10)</w:t>
            </w:r>
          </w:p>
        </w:tc>
        <w:tc>
          <w:tcPr>
            <w:tcW w:w="1560" w:type="dxa"/>
          </w:tcPr>
          <w:p w14:paraId="7FEE910B" w14:textId="0F6E618B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41(0.91-2.19)</w:t>
            </w:r>
          </w:p>
        </w:tc>
        <w:tc>
          <w:tcPr>
            <w:tcW w:w="1638" w:type="dxa"/>
          </w:tcPr>
          <w:p w14:paraId="09BCF752" w14:textId="76BA718B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46(0.94-2.28)</w:t>
            </w:r>
          </w:p>
        </w:tc>
      </w:tr>
      <w:tr w:rsidR="008A4212" w:rsidRPr="0075379A" w14:paraId="3DBFDFC2" w14:textId="3168B605" w:rsidTr="008A4212">
        <w:trPr>
          <w:trHeight w:val="308"/>
        </w:trPr>
        <w:tc>
          <w:tcPr>
            <w:tcW w:w="1980" w:type="dxa"/>
          </w:tcPr>
          <w:p w14:paraId="5C4295E6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/>
                <w:sz w:val="17"/>
                <w:szCs w:val="17"/>
              </w:rPr>
              <w:t>Duration of surgery (min)</w:t>
            </w:r>
          </w:p>
        </w:tc>
        <w:tc>
          <w:tcPr>
            <w:tcW w:w="1559" w:type="dxa"/>
          </w:tcPr>
          <w:p w14:paraId="017D85E1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3(1.000-1.005)</w:t>
            </w:r>
          </w:p>
        </w:tc>
        <w:tc>
          <w:tcPr>
            <w:tcW w:w="1559" w:type="dxa"/>
          </w:tcPr>
          <w:p w14:paraId="4785BCBD" w14:textId="5698AA15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3(1.000-1.005)</w:t>
            </w:r>
          </w:p>
        </w:tc>
        <w:tc>
          <w:tcPr>
            <w:tcW w:w="1560" w:type="dxa"/>
          </w:tcPr>
          <w:p w14:paraId="70A67ABF" w14:textId="6924A7F9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3(1.000-1.005)</w:t>
            </w:r>
          </w:p>
        </w:tc>
        <w:tc>
          <w:tcPr>
            <w:tcW w:w="1638" w:type="dxa"/>
          </w:tcPr>
          <w:p w14:paraId="191B9E42" w14:textId="0659A69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3(1.000-1.005)</w:t>
            </w:r>
          </w:p>
        </w:tc>
      </w:tr>
      <w:tr w:rsidR="008A4212" w:rsidRPr="0075379A" w14:paraId="40AA256F" w14:textId="5393058B" w:rsidTr="008A4212">
        <w:trPr>
          <w:trHeight w:val="308"/>
        </w:trPr>
        <w:tc>
          <w:tcPr>
            <w:tcW w:w="1980" w:type="dxa"/>
          </w:tcPr>
          <w:p w14:paraId="04F7DE63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Red blood cell (U)</w:t>
            </w:r>
          </w:p>
        </w:tc>
        <w:tc>
          <w:tcPr>
            <w:tcW w:w="1559" w:type="dxa"/>
          </w:tcPr>
          <w:p w14:paraId="341B2554" w14:textId="3B0DB76F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97(0.935-1.287)</w:t>
            </w:r>
          </w:p>
        </w:tc>
        <w:tc>
          <w:tcPr>
            <w:tcW w:w="1559" w:type="dxa"/>
          </w:tcPr>
          <w:p w14:paraId="1073C52F" w14:textId="7157CC88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128(0.962-1.323)</w:t>
            </w:r>
          </w:p>
        </w:tc>
        <w:tc>
          <w:tcPr>
            <w:tcW w:w="1560" w:type="dxa"/>
          </w:tcPr>
          <w:p w14:paraId="4460625B" w14:textId="54401935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104(0.942-1.293)</w:t>
            </w:r>
          </w:p>
        </w:tc>
        <w:tc>
          <w:tcPr>
            <w:tcW w:w="1638" w:type="dxa"/>
          </w:tcPr>
          <w:p w14:paraId="4A488ED8" w14:textId="79DA4955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132(0.961-1.333)</w:t>
            </w:r>
          </w:p>
        </w:tc>
      </w:tr>
      <w:tr w:rsidR="008A4212" w:rsidRPr="0075379A" w14:paraId="7776C3C8" w14:textId="5C9CDD24" w:rsidTr="008A4212">
        <w:trPr>
          <w:trHeight w:val="308"/>
        </w:trPr>
        <w:tc>
          <w:tcPr>
            <w:tcW w:w="1980" w:type="dxa"/>
          </w:tcPr>
          <w:p w14:paraId="5A6AEE23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Plasma (ml)</w:t>
            </w:r>
          </w:p>
        </w:tc>
        <w:tc>
          <w:tcPr>
            <w:tcW w:w="1559" w:type="dxa"/>
          </w:tcPr>
          <w:p w14:paraId="533E943F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0.999-1.001)</w:t>
            </w:r>
          </w:p>
        </w:tc>
        <w:tc>
          <w:tcPr>
            <w:tcW w:w="1559" w:type="dxa"/>
          </w:tcPr>
          <w:p w14:paraId="22CA256E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0.998-1.001)</w:t>
            </w:r>
          </w:p>
        </w:tc>
        <w:tc>
          <w:tcPr>
            <w:tcW w:w="1560" w:type="dxa"/>
          </w:tcPr>
          <w:p w14:paraId="400AC00F" w14:textId="24A4A09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0.999-1.001)</w:t>
            </w:r>
          </w:p>
        </w:tc>
        <w:tc>
          <w:tcPr>
            <w:tcW w:w="1638" w:type="dxa"/>
          </w:tcPr>
          <w:p w14:paraId="08DCA4C5" w14:textId="0F5E6136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0.998-1.001)</w:t>
            </w:r>
          </w:p>
        </w:tc>
      </w:tr>
      <w:tr w:rsidR="008A4212" w:rsidRPr="0075379A" w14:paraId="10E8C492" w14:textId="13A9C241" w:rsidTr="008A4212">
        <w:trPr>
          <w:trHeight w:val="318"/>
        </w:trPr>
        <w:tc>
          <w:tcPr>
            <w:tcW w:w="1980" w:type="dxa"/>
          </w:tcPr>
          <w:p w14:paraId="2241C2AC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Blood loss (ml)</w:t>
            </w:r>
          </w:p>
        </w:tc>
        <w:tc>
          <w:tcPr>
            <w:tcW w:w="1559" w:type="dxa"/>
          </w:tcPr>
          <w:p w14:paraId="4FD6136E" w14:textId="5ACEF1E0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1(1.000-1.001)</w:t>
            </w:r>
          </w:p>
        </w:tc>
        <w:tc>
          <w:tcPr>
            <w:tcW w:w="1559" w:type="dxa"/>
          </w:tcPr>
          <w:p w14:paraId="62B43FB8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1.000-1.001)</w:t>
            </w:r>
          </w:p>
        </w:tc>
        <w:tc>
          <w:tcPr>
            <w:tcW w:w="1560" w:type="dxa"/>
          </w:tcPr>
          <w:p w14:paraId="37FD711A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1.000-1.001)</w:t>
            </w:r>
          </w:p>
        </w:tc>
        <w:tc>
          <w:tcPr>
            <w:tcW w:w="1638" w:type="dxa"/>
          </w:tcPr>
          <w:p w14:paraId="728E034A" w14:textId="156F4FAA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000(1.000-1.001)</w:t>
            </w:r>
          </w:p>
        </w:tc>
      </w:tr>
      <w:tr w:rsidR="008A4212" w:rsidRPr="0075379A" w14:paraId="3C62A519" w14:textId="4D211941" w:rsidTr="008A4212">
        <w:trPr>
          <w:trHeight w:val="308"/>
        </w:trPr>
        <w:tc>
          <w:tcPr>
            <w:tcW w:w="8296" w:type="dxa"/>
            <w:gridSpan w:val="5"/>
          </w:tcPr>
          <w:p w14:paraId="09D2B7B2" w14:textId="664F6E3F" w:rsidR="004476AC" w:rsidRPr="0075379A" w:rsidRDefault="004476AC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Duration of Intraoperative Hypotension</w:t>
            </w:r>
          </w:p>
        </w:tc>
      </w:tr>
      <w:tr w:rsidR="008A4212" w:rsidRPr="0075379A" w14:paraId="6F4F6DF3" w14:textId="73DDDC69" w:rsidTr="008A4212">
        <w:trPr>
          <w:trHeight w:val="308"/>
        </w:trPr>
        <w:tc>
          <w:tcPr>
            <w:tcW w:w="1980" w:type="dxa"/>
          </w:tcPr>
          <w:p w14:paraId="2F647C6F" w14:textId="76B3CE62" w:rsidR="00DB135E" w:rsidRPr="0075379A" w:rsidRDefault="00FA7154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FA7154">
              <w:rPr>
                <w:rFonts w:ascii="Times New Roman" w:hAnsi="Times New Roman" w:cs="Times New Roman"/>
                <w:sz w:val="17"/>
                <w:szCs w:val="17"/>
              </w:rPr>
              <w:t>&lt;1</w:t>
            </w:r>
            <w:r w:rsidR="00E41303">
              <w:rPr>
                <w:rFonts w:ascii="Times New Roman" w:hAnsi="Times New Roman" w:cs="Times New Roman" w:hint="eastAsia"/>
                <w:sz w:val="17"/>
                <w:szCs w:val="17"/>
              </w:rPr>
              <w:t xml:space="preserve"> </w:t>
            </w:r>
            <w:r w:rsidR="00DB135E"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(</w:t>
            </w:r>
            <w:r w:rsidR="00DB135E" w:rsidRPr="0075379A">
              <w:rPr>
                <w:rFonts w:ascii="Times New Roman" w:hAnsi="Times New Roman" w:cs="Times New Roman"/>
                <w:sz w:val="17"/>
                <w:szCs w:val="17"/>
              </w:rPr>
              <w:t>Reference</w:t>
            </w:r>
            <w:r w:rsidR="00DB135E"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)</w:t>
            </w:r>
          </w:p>
        </w:tc>
        <w:tc>
          <w:tcPr>
            <w:tcW w:w="1559" w:type="dxa"/>
          </w:tcPr>
          <w:p w14:paraId="3D068BAF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59" w:type="dxa"/>
          </w:tcPr>
          <w:p w14:paraId="3F299EDA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560" w:type="dxa"/>
          </w:tcPr>
          <w:p w14:paraId="3ABFE8B6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1638" w:type="dxa"/>
          </w:tcPr>
          <w:p w14:paraId="215DA38E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</w:tr>
      <w:tr w:rsidR="008A4212" w:rsidRPr="0075379A" w14:paraId="3E4AA7BE" w14:textId="2058385C" w:rsidTr="008A4212">
        <w:trPr>
          <w:trHeight w:val="308"/>
        </w:trPr>
        <w:tc>
          <w:tcPr>
            <w:tcW w:w="1980" w:type="dxa"/>
          </w:tcPr>
          <w:p w14:paraId="5539E954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-5</w:t>
            </w:r>
          </w:p>
        </w:tc>
        <w:tc>
          <w:tcPr>
            <w:tcW w:w="1559" w:type="dxa"/>
          </w:tcPr>
          <w:p w14:paraId="29B924A4" w14:textId="321F596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89(1.24-2.87)</w:t>
            </w:r>
          </w:p>
        </w:tc>
        <w:tc>
          <w:tcPr>
            <w:tcW w:w="1559" w:type="dxa"/>
          </w:tcPr>
          <w:p w14:paraId="3EBF7B59" w14:textId="148E0E4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1(0.97-2.67)</w:t>
            </w:r>
          </w:p>
        </w:tc>
        <w:tc>
          <w:tcPr>
            <w:tcW w:w="1560" w:type="dxa"/>
          </w:tcPr>
          <w:p w14:paraId="52EBE204" w14:textId="3E1782C4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.38(1.20-4.71)</w:t>
            </w:r>
          </w:p>
        </w:tc>
        <w:tc>
          <w:tcPr>
            <w:tcW w:w="1638" w:type="dxa"/>
          </w:tcPr>
          <w:p w14:paraId="7376D69E" w14:textId="1856BB8A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6(1.07-2.60)</w:t>
            </w:r>
          </w:p>
        </w:tc>
      </w:tr>
      <w:tr w:rsidR="008A4212" w:rsidRPr="0075379A" w14:paraId="3120196A" w14:textId="31146A41" w:rsidTr="008A4212">
        <w:trPr>
          <w:trHeight w:val="308"/>
        </w:trPr>
        <w:tc>
          <w:tcPr>
            <w:tcW w:w="1980" w:type="dxa"/>
          </w:tcPr>
          <w:p w14:paraId="5111FA44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6-10</w:t>
            </w:r>
          </w:p>
        </w:tc>
        <w:tc>
          <w:tcPr>
            <w:tcW w:w="1559" w:type="dxa"/>
          </w:tcPr>
          <w:p w14:paraId="39BADF2A" w14:textId="5CCBB6A3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96(1.13-3.38)</w:t>
            </w:r>
          </w:p>
        </w:tc>
        <w:tc>
          <w:tcPr>
            <w:tcW w:w="1559" w:type="dxa"/>
          </w:tcPr>
          <w:p w14:paraId="51102DA4" w14:textId="584733B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84(1.04-3.26)</w:t>
            </w:r>
          </w:p>
        </w:tc>
        <w:tc>
          <w:tcPr>
            <w:tcW w:w="1560" w:type="dxa"/>
          </w:tcPr>
          <w:p w14:paraId="74B3CF2E" w14:textId="6752E13D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.39(1.16-4.96)</w:t>
            </w:r>
          </w:p>
        </w:tc>
        <w:tc>
          <w:tcPr>
            <w:tcW w:w="1638" w:type="dxa"/>
          </w:tcPr>
          <w:p w14:paraId="773D0704" w14:textId="75E19F70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.82(1.61-4.95)</w:t>
            </w:r>
          </w:p>
        </w:tc>
      </w:tr>
      <w:tr w:rsidR="008A4212" w:rsidRPr="0075379A" w14:paraId="434C0223" w14:textId="7B4328A0" w:rsidTr="008A4212">
        <w:trPr>
          <w:trHeight w:val="318"/>
        </w:trPr>
        <w:tc>
          <w:tcPr>
            <w:tcW w:w="1980" w:type="dxa"/>
          </w:tcPr>
          <w:p w14:paraId="377BBB2B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1-20</w:t>
            </w:r>
          </w:p>
        </w:tc>
        <w:tc>
          <w:tcPr>
            <w:tcW w:w="1559" w:type="dxa"/>
          </w:tcPr>
          <w:p w14:paraId="20C83B49" w14:textId="32DA6EF6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.28(1.22-4.27)</w:t>
            </w:r>
          </w:p>
        </w:tc>
        <w:tc>
          <w:tcPr>
            <w:tcW w:w="1559" w:type="dxa"/>
          </w:tcPr>
          <w:p w14:paraId="3C97311E" w14:textId="34238430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68(0.92-3.07)</w:t>
            </w:r>
          </w:p>
        </w:tc>
        <w:tc>
          <w:tcPr>
            <w:tcW w:w="1560" w:type="dxa"/>
          </w:tcPr>
          <w:p w14:paraId="0F441E53" w14:textId="4888125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.66(1.31-5.39)</w:t>
            </w:r>
          </w:p>
        </w:tc>
        <w:tc>
          <w:tcPr>
            <w:tcW w:w="1638" w:type="dxa"/>
          </w:tcPr>
          <w:p w14:paraId="5A7A6BD9" w14:textId="0F72F56E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1.35(0.64-2.84)</w:t>
            </w:r>
          </w:p>
        </w:tc>
      </w:tr>
      <w:tr w:rsidR="008A4212" w:rsidRPr="0075379A" w14:paraId="264EF86A" w14:textId="25884910" w:rsidTr="008A4212">
        <w:trPr>
          <w:trHeight w:val="308"/>
        </w:trPr>
        <w:tc>
          <w:tcPr>
            <w:tcW w:w="1980" w:type="dxa"/>
            <w:tcBorders>
              <w:bottom w:val="single" w:sz="4" w:space="0" w:color="auto"/>
            </w:tcBorders>
          </w:tcPr>
          <w:p w14:paraId="55FAC417" w14:textId="7777777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≥</w:t>
            </w: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419C39" w14:textId="1622C4A1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3.54(1.73-7.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12DF78" w14:textId="0D27AA5A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3.88(2.20-6.8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13D13E" w14:textId="58175EBF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4.77(2.62-8.68)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7867AD7F" w14:textId="77CB42F7" w:rsidR="00DB135E" w:rsidRPr="0075379A" w:rsidRDefault="00DB135E" w:rsidP="00DB135E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75379A">
              <w:rPr>
                <w:rFonts w:ascii="Times New Roman" w:hAnsi="Times New Roman" w:cs="Times New Roman" w:hint="eastAsia"/>
                <w:sz w:val="17"/>
                <w:szCs w:val="17"/>
              </w:rPr>
              <w:t>4.99(2.83-8.81)</w:t>
            </w:r>
          </w:p>
        </w:tc>
      </w:tr>
    </w:tbl>
    <w:p w14:paraId="26443A93" w14:textId="77777777" w:rsidR="008A4212" w:rsidRPr="0075379A" w:rsidRDefault="008A4212" w:rsidP="008A4212">
      <w:pPr>
        <w:rPr>
          <w:rFonts w:ascii="Times New Roman" w:hAnsi="Times New Roman" w:cs="Times New Roman"/>
          <w:sz w:val="24"/>
          <w:szCs w:val="24"/>
        </w:rPr>
      </w:pPr>
      <w:r w:rsidRPr="0075379A">
        <w:rPr>
          <w:rFonts w:ascii="Times New Roman" w:hAnsi="Times New Roman" w:cs="Times New Roman"/>
          <w:sz w:val="24"/>
          <w:szCs w:val="24"/>
        </w:rPr>
        <w:t>OR</w:t>
      </w:r>
      <w:r w:rsidRPr="0075379A">
        <w:rPr>
          <w:rFonts w:ascii="Times New Roman" w:hAnsi="Times New Roman" w:cs="Times New Roman" w:hint="eastAsia"/>
          <w:sz w:val="24"/>
          <w:szCs w:val="24"/>
        </w:rPr>
        <w:t>,</w:t>
      </w:r>
      <w:r w:rsidRPr="0075379A">
        <w:rPr>
          <w:rFonts w:ascii="Times New Roman" w:hAnsi="Times New Roman" w:cs="Times New Roman"/>
          <w:sz w:val="24"/>
          <w:szCs w:val="24"/>
        </w:rPr>
        <w:t xml:space="preserve"> odds ratios</w:t>
      </w:r>
      <w:r w:rsidRPr="0075379A">
        <w:rPr>
          <w:rFonts w:ascii="Times New Roman" w:hAnsi="Times New Roman" w:cs="Times New Roman" w:hint="eastAsia"/>
          <w:sz w:val="24"/>
          <w:szCs w:val="24"/>
        </w:rPr>
        <w:t xml:space="preserve">; CI, </w:t>
      </w:r>
      <w:r w:rsidRPr="0075379A">
        <w:rPr>
          <w:rFonts w:ascii="Times New Roman" w:hAnsi="Times New Roman" w:cs="Times New Roman"/>
          <w:sz w:val="24"/>
          <w:szCs w:val="24"/>
        </w:rPr>
        <w:t>confidence intervals</w:t>
      </w:r>
      <w:r w:rsidRPr="0075379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5379A">
        <w:rPr>
          <w:rFonts w:ascii="Times New Roman" w:hAnsi="Times New Roman" w:cs="Times New Roman"/>
          <w:sz w:val="24"/>
          <w:szCs w:val="24"/>
        </w:rPr>
        <w:t>MAP, mean arterial pressure</w:t>
      </w:r>
      <w:r w:rsidRPr="0075379A">
        <w:rPr>
          <w:rFonts w:ascii="Times New Roman" w:hAnsi="Times New Roman" w:cs="Times New Roman" w:hint="eastAsia"/>
          <w:sz w:val="24"/>
          <w:szCs w:val="24"/>
        </w:rPr>
        <w:t>;</w:t>
      </w:r>
      <w:r w:rsidRPr="0075379A">
        <w:rPr>
          <w:rFonts w:ascii="Times New Roman" w:hAnsi="Times New Roman" w:cs="Times New Roman"/>
          <w:sz w:val="24"/>
          <w:szCs w:val="24"/>
        </w:rPr>
        <w:t xml:space="preserve"> ASA, American Society of Anesthesiologists</w:t>
      </w:r>
      <w:r w:rsidRPr="0075379A">
        <w:rPr>
          <w:rFonts w:ascii="Times New Roman" w:hAnsi="Times New Roman" w:cs="Times New Roman" w:hint="eastAsia"/>
          <w:sz w:val="24"/>
          <w:szCs w:val="24"/>
        </w:rPr>
        <w:t>.</w:t>
      </w:r>
    </w:p>
    <w:p w14:paraId="2287E8AE" w14:textId="633A65F9" w:rsidR="008A4212" w:rsidRPr="0075379A" w:rsidRDefault="008A4212" w:rsidP="008A4212">
      <w:pPr>
        <w:rPr>
          <w:rFonts w:ascii="Times New Roman" w:hAnsi="Times New Roman" w:cs="Times New Roman"/>
          <w:sz w:val="24"/>
          <w:szCs w:val="24"/>
        </w:rPr>
      </w:pPr>
      <w:r w:rsidRPr="0075379A">
        <w:rPr>
          <w:rFonts w:ascii="Times New Roman" w:hAnsi="Times New Roman" w:cs="Times New Roman"/>
          <w:sz w:val="24"/>
          <w:szCs w:val="24"/>
        </w:rPr>
        <w:t>The analysis was adjus</w:t>
      </w:r>
      <w:r w:rsidRPr="0075379A">
        <w:rPr>
          <w:rFonts w:ascii="Times New Roman" w:hAnsi="Times New Roman" w:cs="Times New Roman" w:hint="eastAsia"/>
          <w:sz w:val="24"/>
          <w:szCs w:val="24"/>
        </w:rPr>
        <w:t>ted</w:t>
      </w:r>
      <w:r w:rsidRPr="0075379A">
        <w:rPr>
          <w:rFonts w:ascii="Times New Roman" w:hAnsi="Times New Roman" w:cs="Times New Roman"/>
          <w:sz w:val="24"/>
          <w:szCs w:val="24"/>
        </w:rPr>
        <w:t xml:space="preserve"> for </w:t>
      </w:r>
      <w:r w:rsidRPr="0075379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5379A">
        <w:rPr>
          <w:rFonts w:ascii="Times New Roman" w:hAnsi="Times New Roman" w:cs="Times New Roman"/>
          <w:sz w:val="24"/>
          <w:szCs w:val="24"/>
        </w:rPr>
        <w:t>potential confounding variables</w:t>
      </w:r>
      <w:r w:rsidRPr="0075379A">
        <w:rPr>
          <w:rFonts w:ascii="Times New Roman" w:hAnsi="Times New Roman" w:cs="Times New Roman" w:hint="eastAsia"/>
          <w:sz w:val="24"/>
          <w:szCs w:val="24"/>
        </w:rPr>
        <w:t>:</w:t>
      </w:r>
      <w:r w:rsidRPr="0075379A">
        <w:rPr>
          <w:rFonts w:ascii="Times New Roman" w:hAnsi="Times New Roman" w:cs="Times New Roman"/>
          <w:sz w:val="24"/>
          <w:szCs w:val="24"/>
        </w:rPr>
        <w:t xml:space="preserve"> </w:t>
      </w:r>
      <w:r w:rsidRPr="0075379A">
        <w:rPr>
          <w:rFonts w:ascii="Times New Roman" w:hAnsi="Times New Roman" w:cs="Times New Roman" w:hint="eastAsia"/>
          <w:sz w:val="24"/>
          <w:szCs w:val="24"/>
        </w:rPr>
        <w:t xml:space="preserve">age, </w:t>
      </w:r>
      <w:r w:rsidRPr="0075379A">
        <w:rPr>
          <w:rFonts w:ascii="Times New Roman" w:hAnsi="Times New Roman" w:cs="Times New Roman"/>
          <w:sz w:val="24"/>
          <w:szCs w:val="24"/>
        </w:rPr>
        <w:t xml:space="preserve">ASA status, anemia, hypertension, diabetes, emergency surgery, gastric surgery, </w:t>
      </w:r>
      <w:r w:rsidR="008B670C">
        <w:rPr>
          <w:rFonts w:ascii="Times New Roman" w:hAnsi="Times New Roman" w:cs="Times New Roman" w:hint="eastAsia"/>
          <w:sz w:val="24"/>
          <w:szCs w:val="24"/>
        </w:rPr>
        <w:t>m</w:t>
      </w:r>
      <w:r w:rsidR="008B670C" w:rsidRPr="008B670C">
        <w:rPr>
          <w:rFonts w:ascii="Times New Roman" w:hAnsi="Times New Roman" w:cs="Times New Roman" w:hint="eastAsia"/>
          <w:sz w:val="24"/>
          <w:szCs w:val="24"/>
        </w:rPr>
        <w:t>ultisite</w:t>
      </w:r>
      <w:r w:rsidRPr="0075379A">
        <w:rPr>
          <w:rFonts w:ascii="Times New Roman" w:hAnsi="Times New Roman" w:cs="Times New Roman"/>
          <w:sz w:val="24"/>
          <w:szCs w:val="24"/>
        </w:rPr>
        <w:t xml:space="preserve"> surgery, duration of surgery, red blood cell transfusion, plasma transfusion, and blood loss</w:t>
      </w:r>
      <w:r w:rsidRPr="0075379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35F0C562" w14:textId="77777777" w:rsidR="00102038" w:rsidRPr="008A4212" w:rsidRDefault="00102038" w:rsidP="000614A1">
      <w:pPr>
        <w:rPr>
          <w:rFonts w:ascii="Times New Roman" w:eastAsia="SimSun" w:hAnsi="Times New Roman" w:cs="Times New Roman"/>
        </w:rPr>
      </w:pPr>
    </w:p>
    <w:p w14:paraId="1D8C19C8" w14:textId="77777777" w:rsidR="00102038" w:rsidRDefault="00102038" w:rsidP="000614A1">
      <w:pPr>
        <w:rPr>
          <w:rFonts w:ascii="Times New Roman" w:eastAsia="SimSun" w:hAnsi="Times New Roman" w:cs="Times New Roman"/>
        </w:rPr>
      </w:pPr>
    </w:p>
    <w:p w14:paraId="1A076A93" w14:textId="77777777" w:rsidR="00102038" w:rsidRDefault="00102038" w:rsidP="000614A1">
      <w:pPr>
        <w:rPr>
          <w:rFonts w:ascii="Times New Roman" w:eastAsia="SimSun" w:hAnsi="Times New Roman" w:cs="Times New Roman"/>
        </w:rPr>
      </w:pPr>
    </w:p>
    <w:sectPr w:rsidR="00102038" w:rsidSect="00FF543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53A5C" w14:textId="77777777" w:rsidR="00B17D0A" w:rsidRDefault="00B17D0A" w:rsidP="00EE2BEF">
      <w:r>
        <w:separator/>
      </w:r>
    </w:p>
  </w:endnote>
  <w:endnote w:type="continuationSeparator" w:id="0">
    <w:p w14:paraId="59350AE8" w14:textId="77777777" w:rsidR="00B17D0A" w:rsidRDefault="00B17D0A" w:rsidP="00EE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D2F62" w14:textId="77777777" w:rsidR="00B17D0A" w:rsidRDefault="00B17D0A" w:rsidP="00EE2BEF">
      <w:r>
        <w:separator/>
      </w:r>
    </w:p>
  </w:footnote>
  <w:footnote w:type="continuationSeparator" w:id="0">
    <w:p w14:paraId="4C0052DB" w14:textId="77777777" w:rsidR="00B17D0A" w:rsidRDefault="00B17D0A" w:rsidP="00EE2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FDA"/>
    <w:rsid w:val="0003226C"/>
    <w:rsid w:val="0003491C"/>
    <w:rsid w:val="000365DD"/>
    <w:rsid w:val="00044418"/>
    <w:rsid w:val="0004568D"/>
    <w:rsid w:val="00051FA6"/>
    <w:rsid w:val="000548B8"/>
    <w:rsid w:val="000614A1"/>
    <w:rsid w:val="00091A33"/>
    <w:rsid w:val="00093378"/>
    <w:rsid w:val="0009712D"/>
    <w:rsid w:val="000973D5"/>
    <w:rsid w:val="000A73DF"/>
    <w:rsid w:val="000B14EA"/>
    <w:rsid w:val="000B7748"/>
    <w:rsid w:val="000E4754"/>
    <w:rsid w:val="000E7EAB"/>
    <w:rsid w:val="000F0F18"/>
    <w:rsid w:val="00102038"/>
    <w:rsid w:val="00103225"/>
    <w:rsid w:val="00104BA2"/>
    <w:rsid w:val="00113665"/>
    <w:rsid w:val="00113684"/>
    <w:rsid w:val="001340AF"/>
    <w:rsid w:val="00180BA4"/>
    <w:rsid w:val="00180CCD"/>
    <w:rsid w:val="00184DE7"/>
    <w:rsid w:val="001B064F"/>
    <w:rsid w:val="001B2972"/>
    <w:rsid w:val="001E58B3"/>
    <w:rsid w:val="001E780B"/>
    <w:rsid w:val="001F32A3"/>
    <w:rsid w:val="0021520E"/>
    <w:rsid w:val="00225052"/>
    <w:rsid w:val="00227C24"/>
    <w:rsid w:val="0024676D"/>
    <w:rsid w:val="0026166B"/>
    <w:rsid w:val="00287B17"/>
    <w:rsid w:val="00293853"/>
    <w:rsid w:val="00295441"/>
    <w:rsid w:val="00297104"/>
    <w:rsid w:val="002E37BD"/>
    <w:rsid w:val="0030670C"/>
    <w:rsid w:val="00307D18"/>
    <w:rsid w:val="0031076B"/>
    <w:rsid w:val="003111A4"/>
    <w:rsid w:val="00317B30"/>
    <w:rsid w:val="00322B5D"/>
    <w:rsid w:val="00322B7E"/>
    <w:rsid w:val="00322EF7"/>
    <w:rsid w:val="003A2EB8"/>
    <w:rsid w:val="003D60FB"/>
    <w:rsid w:val="003E24C3"/>
    <w:rsid w:val="004310C3"/>
    <w:rsid w:val="00435B0F"/>
    <w:rsid w:val="004366C1"/>
    <w:rsid w:val="00437BE5"/>
    <w:rsid w:val="004409BB"/>
    <w:rsid w:val="004476AC"/>
    <w:rsid w:val="00454840"/>
    <w:rsid w:val="004629CF"/>
    <w:rsid w:val="00463927"/>
    <w:rsid w:val="00485C6A"/>
    <w:rsid w:val="004A1B1C"/>
    <w:rsid w:val="004B3490"/>
    <w:rsid w:val="004B587C"/>
    <w:rsid w:val="004C0032"/>
    <w:rsid w:val="004D7AB2"/>
    <w:rsid w:val="004E229F"/>
    <w:rsid w:val="004F04C9"/>
    <w:rsid w:val="005123AF"/>
    <w:rsid w:val="00517CDA"/>
    <w:rsid w:val="00527DAB"/>
    <w:rsid w:val="00534D0E"/>
    <w:rsid w:val="00534F27"/>
    <w:rsid w:val="005355A8"/>
    <w:rsid w:val="00536174"/>
    <w:rsid w:val="0054335F"/>
    <w:rsid w:val="005436F3"/>
    <w:rsid w:val="00584F38"/>
    <w:rsid w:val="005935C9"/>
    <w:rsid w:val="00594393"/>
    <w:rsid w:val="005A161D"/>
    <w:rsid w:val="005B36E5"/>
    <w:rsid w:val="005B4AAE"/>
    <w:rsid w:val="005D29B2"/>
    <w:rsid w:val="005E0725"/>
    <w:rsid w:val="005E1591"/>
    <w:rsid w:val="005E7BF7"/>
    <w:rsid w:val="005E7EEB"/>
    <w:rsid w:val="005F2FDA"/>
    <w:rsid w:val="005F489B"/>
    <w:rsid w:val="00600B9A"/>
    <w:rsid w:val="00633B5E"/>
    <w:rsid w:val="00654782"/>
    <w:rsid w:val="006724F0"/>
    <w:rsid w:val="00675C98"/>
    <w:rsid w:val="00676B6D"/>
    <w:rsid w:val="006819D3"/>
    <w:rsid w:val="0068630A"/>
    <w:rsid w:val="006921D4"/>
    <w:rsid w:val="006975B5"/>
    <w:rsid w:val="006A3854"/>
    <w:rsid w:val="006C1D2D"/>
    <w:rsid w:val="006C4E58"/>
    <w:rsid w:val="006D3F09"/>
    <w:rsid w:val="006D6DFF"/>
    <w:rsid w:val="006E6140"/>
    <w:rsid w:val="006F2371"/>
    <w:rsid w:val="006F2704"/>
    <w:rsid w:val="0070064D"/>
    <w:rsid w:val="00722F72"/>
    <w:rsid w:val="00737F20"/>
    <w:rsid w:val="007441AF"/>
    <w:rsid w:val="00751256"/>
    <w:rsid w:val="0075379A"/>
    <w:rsid w:val="0076302E"/>
    <w:rsid w:val="007772B4"/>
    <w:rsid w:val="007779E6"/>
    <w:rsid w:val="00780709"/>
    <w:rsid w:val="00781D38"/>
    <w:rsid w:val="007B3DB8"/>
    <w:rsid w:val="007D4589"/>
    <w:rsid w:val="007D55C7"/>
    <w:rsid w:val="007F040D"/>
    <w:rsid w:val="007F3353"/>
    <w:rsid w:val="007F5EC7"/>
    <w:rsid w:val="00813EA5"/>
    <w:rsid w:val="00823692"/>
    <w:rsid w:val="00825DF0"/>
    <w:rsid w:val="0083629D"/>
    <w:rsid w:val="00842C35"/>
    <w:rsid w:val="00844DBC"/>
    <w:rsid w:val="0084653A"/>
    <w:rsid w:val="0084673D"/>
    <w:rsid w:val="00846D77"/>
    <w:rsid w:val="00853870"/>
    <w:rsid w:val="00863161"/>
    <w:rsid w:val="00865CC2"/>
    <w:rsid w:val="00870D61"/>
    <w:rsid w:val="00871090"/>
    <w:rsid w:val="00874D64"/>
    <w:rsid w:val="00880080"/>
    <w:rsid w:val="008960A3"/>
    <w:rsid w:val="008A0F8D"/>
    <w:rsid w:val="008A4212"/>
    <w:rsid w:val="008B447B"/>
    <w:rsid w:val="008B6080"/>
    <w:rsid w:val="008B670C"/>
    <w:rsid w:val="008C292B"/>
    <w:rsid w:val="008C79BA"/>
    <w:rsid w:val="008E6E28"/>
    <w:rsid w:val="00912EB7"/>
    <w:rsid w:val="00931C67"/>
    <w:rsid w:val="00936E92"/>
    <w:rsid w:val="00942BAE"/>
    <w:rsid w:val="00953789"/>
    <w:rsid w:val="00955713"/>
    <w:rsid w:val="00962A6B"/>
    <w:rsid w:val="0096310E"/>
    <w:rsid w:val="00964732"/>
    <w:rsid w:val="00984E73"/>
    <w:rsid w:val="009D1BE7"/>
    <w:rsid w:val="009D69C4"/>
    <w:rsid w:val="009E6584"/>
    <w:rsid w:val="009E7F3C"/>
    <w:rsid w:val="00A0535F"/>
    <w:rsid w:val="00A11D0D"/>
    <w:rsid w:val="00A13B28"/>
    <w:rsid w:val="00A231FE"/>
    <w:rsid w:val="00A37F2C"/>
    <w:rsid w:val="00A41AC7"/>
    <w:rsid w:val="00A47DE1"/>
    <w:rsid w:val="00A7775F"/>
    <w:rsid w:val="00A77E19"/>
    <w:rsid w:val="00A85CC9"/>
    <w:rsid w:val="00A966A6"/>
    <w:rsid w:val="00A97FCF"/>
    <w:rsid w:val="00AA736F"/>
    <w:rsid w:val="00AB2E44"/>
    <w:rsid w:val="00AB5E11"/>
    <w:rsid w:val="00AE2740"/>
    <w:rsid w:val="00AE68A5"/>
    <w:rsid w:val="00AF10CD"/>
    <w:rsid w:val="00B00F9F"/>
    <w:rsid w:val="00B02EDD"/>
    <w:rsid w:val="00B06206"/>
    <w:rsid w:val="00B12BD0"/>
    <w:rsid w:val="00B17D0A"/>
    <w:rsid w:val="00B22105"/>
    <w:rsid w:val="00B3028A"/>
    <w:rsid w:val="00B32CD4"/>
    <w:rsid w:val="00B43EA0"/>
    <w:rsid w:val="00B52D61"/>
    <w:rsid w:val="00B64F22"/>
    <w:rsid w:val="00B74AE5"/>
    <w:rsid w:val="00B90C89"/>
    <w:rsid w:val="00BA74B7"/>
    <w:rsid w:val="00BD5677"/>
    <w:rsid w:val="00BE2DEE"/>
    <w:rsid w:val="00BE4C11"/>
    <w:rsid w:val="00BF2FDD"/>
    <w:rsid w:val="00C11627"/>
    <w:rsid w:val="00C14FD3"/>
    <w:rsid w:val="00C27FBC"/>
    <w:rsid w:val="00C314FE"/>
    <w:rsid w:val="00C42D18"/>
    <w:rsid w:val="00C77ADE"/>
    <w:rsid w:val="00C825CA"/>
    <w:rsid w:val="00CC558A"/>
    <w:rsid w:val="00CD2458"/>
    <w:rsid w:val="00CE4767"/>
    <w:rsid w:val="00CE6F89"/>
    <w:rsid w:val="00D21A09"/>
    <w:rsid w:val="00D25E5E"/>
    <w:rsid w:val="00D350EF"/>
    <w:rsid w:val="00D478A9"/>
    <w:rsid w:val="00D624CE"/>
    <w:rsid w:val="00DA4552"/>
    <w:rsid w:val="00DB135E"/>
    <w:rsid w:val="00DE7526"/>
    <w:rsid w:val="00DE76EC"/>
    <w:rsid w:val="00E1224F"/>
    <w:rsid w:val="00E26BC0"/>
    <w:rsid w:val="00E27B90"/>
    <w:rsid w:val="00E3325F"/>
    <w:rsid w:val="00E41303"/>
    <w:rsid w:val="00E4429B"/>
    <w:rsid w:val="00E53EEF"/>
    <w:rsid w:val="00E557C6"/>
    <w:rsid w:val="00E66C0C"/>
    <w:rsid w:val="00E73D72"/>
    <w:rsid w:val="00E80E2C"/>
    <w:rsid w:val="00E82AE7"/>
    <w:rsid w:val="00E91693"/>
    <w:rsid w:val="00EB331F"/>
    <w:rsid w:val="00EB7004"/>
    <w:rsid w:val="00EC1CE3"/>
    <w:rsid w:val="00EE2BEF"/>
    <w:rsid w:val="00EE6BC8"/>
    <w:rsid w:val="00EE707F"/>
    <w:rsid w:val="00F02373"/>
    <w:rsid w:val="00F10E1A"/>
    <w:rsid w:val="00F12D80"/>
    <w:rsid w:val="00F2134A"/>
    <w:rsid w:val="00F233E6"/>
    <w:rsid w:val="00F3201B"/>
    <w:rsid w:val="00F35205"/>
    <w:rsid w:val="00F4199E"/>
    <w:rsid w:val="00F57C0A"/>
    <w:rsid w:val="00F63722"/>
    <w:rsid w:val="00F65FFC"/>
    <w:rsid w:val="00F66A43"/>
    <w:rsid w:val="00F83824"/>
    <w:rsid w:val="00F85BD2"/>
    <w:rsid w:val="00F867EA"/>
    <w:rsid w:val="00FA2E51"/>
    <w:rsid w:val="00FA7154"/>
    <w:rsid w:val="00FA7C00"/>
    <w:rsid w:val="00FB225B"/>
    <w:rsid w:val="00FB2A5E"/>
    <w:rsid w:val="00FC5DE5"/>
    <w:rsid w:val="00FD3051"/>
    <w:rsid w:val="00FF4BF8"/>
    <w:rsid w:val="00FF543F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E2BBB"/>
  <w14:defaultImageDpi w14:val="32767"/>
  <w15:chartTrackingRefBased/>
  <w15:docId w15:val="{F5AB165B-CC5B-4828-9D75-2AC3DA29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BEF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2F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F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F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F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F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F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F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F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F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FD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FD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FD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FD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FD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FD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F2F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F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F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F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2B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2B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2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BEF"/>
    <w:rPr>
      <w:sz w:val="18"/>
      <w:szCs w:val="18"/>
    </w:rPr>
  </w:style>
  <w:style w:type="table" w:styleId="TableGrid">
    <w:name w:val="Table Grid"/>
    <w:basedOn w:val="TableNormal"/>
    <w:uiPriority w:val="39"/>
    <w:rsid w:val="00EE2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60A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A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A3"/>
    <w:rPr>
      <w:b/>
      <w:bCs/>
    </w:rPr>
  </w:style>
  <w:style w:type="character" w:customStyle="1" w:styleId="fontstyle01">
    <w:name w:val="fontstyle01"/>
    <w:rsid w:val="00844DB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D15793-8037-4B8E-BCAC-510FB44FE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73</Words>
  <Characters>17517</Characters>
  <Application>Microsoft Office Word</Application>
  <DocSecurity>0</DocSecurity>
  <Lines>145</Lines>
  <Paragraphs>41</Paragraphs>
  <ScaleCrop>false</ScaleCrop>
  <Company/>
  <LinksUpToDate>false</LinksUpToDate>
  <CharactersWithSpaces>20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ing Ji</dc:creator>
  <cp:keywords/>
  <dc:description/>
  <cp:lastModifiedBy>Julie Millard</cp:lastModifiedBy>
  <cp:revision>2</cp:revision>
  <cp:lastPrinted>2026-01-25T04:49:00Z</cp:lastPrinted>
  <dcterms:created xsi:type="dcterms:W3CDTF">2026-04-13T09:22:00Z</dcterms:created>
  <dcterms:modified xsi:type="dcterms:W3CDTF">2026-04-13T09:22:00Z</dcterms:modified>
</cp:coreProperties>
</file>